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53873" w14:textId="77777777" w:rsidR="00E807A2" w:rsidRDefault="00E807A2"/>
    <w:p w14:paraId="56D22161" w14:textId="77777777" w:rsidR="00E807A2" w:rsidRDefault="00E807A2"/>
    <w:tbl>
      <w:tblPr>
        <w:tblStyle w:val="TableGrid"/>
        <w:tblW w:w="0" w:type="auto"/>
        <w:tblLook w:val="04A0" w:firstRow="1" w:lastRow="0" w:firstColumn="1" w:lastColumn="0" w:noHBand="0" w:noVBand="1"/>
      </w:tblPr>
      <w:tblGrid>
        <w:gridCol w:w="2263"/>
        <w:gridCol w:w="1701"/>
        <w:gridCol w:w="5052"/>
      </w:tblGrid>
      <w:tr w:rsidR="00001F0E" w14:paraId="1066BD3E" w14:textId="77777777" w:rsidTr="00A242DD">
        <w:tc>
          <w:tcPr>
            <w:tcW w:w="9016" w:type="dxa"/>
            <w:gridSpan w:val="3"/>
          </w:tcPr>
          <w:p w14:paraId="4A3C8FD5" w14:textId="63B8CE45" w:rsidR="00001F0E" w:rsidRDefault="00394639">
            <w:r w:rsidRPr="009A3260">
              <w:rPr>
                <w:b/>
                <w:bCs/>
                <w:u w:val="single"/>
              </w:rPr>
              <w:t>Supplementary table 1:</w:t>
            </w:r>
            <w:r>
              <w:t xml:space="preserve"> Description of outcome measures used </w:t>
            </w:r>
          </w:p>
        </w:tc>
      </w:tr>
      <w:tr w:rsidR="003408EB" w14:paraId="77679A36" w14:textId="77777777" w:rsidTr="009A3260">
        <w:tc>
          <w:tcPr>
            <w:tcW w:w="2263" w:type="dxa"/>
          </w:tcPr>
          <w:p w14:paraId="5076A55A" w14:textId="4F811BCD" w:rsidR="00D817EB" w:rsidRPr="00D817EB" w:rsidRDefault="00D817EB" w:rsidP="00D817EB">
            <w:pPr>
              <w:rPr>
                <w:b/>
                <w:bCs/>
              </w:rPr>
            </w:pPr>
            <w:r w:rsidRPr="00D817EB">
              <w:rPr>
                <w:b/>
                <w:bCs/>
              </w:rPr>
              <w:t xml:space="preserve">Outcome </w:t>
            </w:r>
          </w:p>
        </w:tc>
        <w:tc>
          <w:tcPr>
            <w:tcW w:w="1701" w:type="dxa"/>
          </w:tcPr>
          <w:p w14:paraId="72B23F84" w14:textId="3A7DA504" w:rsidR="00D817EB" w:rsidRDefault="00D817EB" w:rsidP="00D817EB">
            <w:r>
              <w:rPr>
                <w:rStyle w:val="normaltextrun"/>
                <w:rFonts w:ascii="Aptos" w:hAnsi="Aptos"/>
                <w:b/>
                <w:bCs/>
                <w:sz w:val="20"/>
                <w:szCs w:val="20"/>
              </w:rPr>
              <w:t>UK Biobank Data-Fields</w:t>
            </w:r>
          </w:p>
        </w:tc>
        <w:tc>
          <w:tcPr>
            <w:tcW w:w="5052" w:type="dxa"/>
          </w:tcPr>
          <w:p w14:paraId="3B3B9248" w14:textId="013069FE" w:rsidR="00D817EB" w:rsidRDefault="00D817EB" w:rsidP="00D817EB">
            <w:r>
              <w:rPr>
                <w:rStyle w:val="normaltextrun"/>
                <w:rFonts w:ascii="Aptos" w:hAnsi="Aptos"/>
                <w:b/>
                <w:bCs/>
                <w:sz w:val="20"/>
                <w:szCs w:val="20"/>
              </w:rPr>
              <w:t>Description</w:t>
            </w:r>
            <w:r>
              <w:rPr>
                <w:rStyle w:val="eop"/>
                <w:rFonts w:ascii="Aptos" w:hAnsi="Aptos"/>
                <w:sz w:val="20"/>
                <w:szCs w:val="20"/>
              </w:rPr>
              <w:t> </w:t>
            </w:r>
          </w:p>
        </w:tc>
      </w:tr>
      <w:tr w:rsidR="00525F54" w14:paraId="0109AF41" w14:textId="77777777" w:rsidTr="009A3260">
        <w:tc>
          <w:tcPr>
            <w:tcW w:w="2263" w:type="dxa"/>
          </w:tcPr>
          <w:p w14:paraId="7B5DC5C3" w14:textId="77777777" w:rsidR="009A3260" w:rsidRDefault="00EF556C">
            <w:r>
              <w:t>Disability claims</w:t>
            </w:r>
            <w:r w:rsidR="00896E75">
              <w:t xml:space="preserve"> (attendance/</w:t>
            </w:r>
          </w:p>
          <w:p w14:paraId="35B9320E" w14:textId="6AF60654" w:rsidR="00001F0E" w:rsidRDefault="00896E75">
            <w:r>
              <w:t>disability</w:t>
            </w:r>
            <w:r w:rsidR="00346E9B">
              <w:t>/</w:t>
            </w:r>
          </w:p>
          <w:p w14:paraId="5C940373" w14:textId="6B2D234E" w:rsidR="00346E9B" w:rsidRDefault="00346E9B">
            <w:r>
              <w:t>Mobility allowance</w:t>
            </w:r>
            <w:r w:rsidR="00E14DF1">
              <w:t>)</w:t>
            </w:r>
          </w:p>
        </w:tc>
        <w:tc>
          <w:tcPr>
            <w:tcW w:w="1701" w:type="dxa"/>
          </w:tcPr>
          <w:p w14:paraId="35553A1B" w14:textId="372CF63F" w:rsidR="00001F0E" w:rsidRDefault="00E14DF1">
            <w:r>
              <w:t>6146</w:t>
            </w:r>
          </w:p>
        </w:tc>
        <w:tc>
          <w:tcPr>
            <w:tcW w:w="5052" w:type="dxa"/>
          </w:tcPr>
          <w:p w14:paraId="21A2E3CB" w14:textId="56C24A16" w:rsidR="00001F0E" w:rsidRPr="003408EB" w:rsidRDefault="00B8212C" w:rsidP="003408EB">
            <w:pPr>
              <w:rPr>
                <w:rFonts w:ascii="Aptos" w:hAnsi="Aptos"/>
                <w:sz w:val="18"/>
                <w:szCs w:val="18"/>
              </w:rPr>
            </w:pPr>
            <w:r w:rsidRPr="003408EB">
              <w:rPr>
                <w:sz w:val="18"/>
                <w:szCs w:val="18"/>
              </w:rPr>
              <w:t xml:space="preserve">Disability allowance was ascertained using the touchscreen question “Do you receive any of the following?”. Participants could select one or more of the following answers: “Attendance allowance”, “Disability living allowance”, “Blue badge”, “None of the above”, “Do not know” and “Prefer not to answer”.  </w:t>
            </w:r>
            <w:r w:rsidR="003408EB" w:rsidRPr="003408EB">
              <w:rPr>
                <w:sz w:val="18"/>
                <w:szCs w:val="18"/>
              </w:rPr>
              <w:t>We used responses at study recruitment to create a binary variable indicating whether participants received any form of disability allowance. Responses ‘prefer not to answer’ or ‘do not know’ were treated as missing.</w:t>
            </w:r>
          </w:p>
        </w:tc>
      </w:tr>
      <w:tr w:rsidR="003408EB" w14:paraId="37CF6B6F" w14:textId="77777777" w:rsidTr="009A3260">
        <w:tc>
          <w:tcPr>
            <w:tcW w:w="2263" w:type="dxa"/>
          </w:tcPr>
          <w:p w14:paraId="6B94EF2F" w14:textId="6C252D2F" w:rsidR="00A42615" w:rsidRDefault="00A42615" w:rsidP="00A42615">
            <w:r>
              <w:t>Reaction Time</w:t>
            </w:r>
          </w:p>
        </w:tc>
        <w:tc>
          <w:tcPr>
            <w:tcW w:w="1701" w:type="dxa"/>
          </w:tcPr>
          <w:p w14:paraId="4BA8BC1C" w14:textId="69434601" w:rsidR="00A42615" w:rsidRDefault="00A42615" w:rsidP="00A42615">
            <w:r w:rsidRPr="00E14DF1">
              <w:t>20023 </w:t>
            </w:r>
          </w:p>
        </w:tc>
        <w:tc>
          <w:tcPr>
            <w:tcW w:w="5052" w:type="dxa"/>
          </w:tcPr>
          <w:p w14:paraId="2345620E" w14:textId="54E17DC9" w:rsidR="00A42615" w:rsidRPr="00B8212C" w:rsidRDefault="00A42615" w:rsidP="00A42615">
            <w:pPr>
              <w:rPr>
                <w:sz w:val="18"/>
                <w:szCs w:val="18"/>
              </w:rPr>
            </w:pPr>
            <w:r w:rsidRPr="00B8212C">
              <w:rPr>
                <w:sz w:val="18"/>
                <w:szCs w:val="18"/>
              </w:rPr>
              <w:t>Participants were shown two cards at a time over 12 rounds. We used the mean time to correctly identify matches taken from rounds 5-12 (rounds 1-4 were training). Times below 50ms were excluded as they are presumed to result from anticipation rather than reaction. Times above 2000ms were curtailed to 2000ms as the cards had disappeared by this point. A higher score is worse, reflecting slower reaction time.</w:t>
            </w:r>
          </w:p>
        </w:tc>
      </w:tr>
      <w:tr w:rsidR="00525F54" w14:paraId="6BC1A93E" w14:textId="77777777" w:rsidTr="009A3260">
        <w:tc>
          <w:tcPr>
            <w:tcW w:w="2263" w:type="dxa"/>
          </w:tcPr>
          <w:p w14:paraId="2B594B94" w14:textId="154189FD" w:rsidR="00001F0E" w:rsidRDefault="00871EBB">
            <w:r>
              <w:t>Fluid intelligence score</w:t>
            </w:r>
          </w:p>
        </w:tc>
        <w:tc>
          <w:tcPr>
            <w:tcW w:w="1701" w:type="dxa"/>
          </w:tcPr>
          <w:p w14:paraId="1BB546D5" w14:textId="27B20A14" w:rsidR="00001F0E" w:rsidRDefault="00871EBB">
            <w:r>
              <w:t>20016</w:t>
            </w:r>
          </w:p>
        </w:tc>
        <w:tc>
          <w:tcPr>
            <w:tcW w:w="5052" w:type="dxa"/>
          </w:tcPr>
          <w:p w14:paraId="146B1998" w14:textId="18389B45" w:rsidR="00001F0E" w:rsidRDefault="00525F54">
            <w:r w:rsidRPr="00525F54">
              <w:rPr>
                <w:sz w:val="18"/>
                <w:szCs w:val="18"/>
              </w:rPr>
              <w:t xml:space="preserve">Fluid intelligence, the ability to address problems requiring logic and reasoning without the use of prior knowledge, was assessed using 13 multiple choice questions on the touch-screen. Participants were given 2 minutes to answer as many questions as possible. Each of the multiple choice questions assessed verbal (e.g. “Bud is to flower as child is to?”, Possible answers: “Grow”, “Develop”, “Improve”, “Adult”, “Old”, “Do not know”, “Prefer not to answer”) and numerical (e.g. “Add the following numbers together: 1 2 3 4 5 – is the answer?”, Possible answers: “13” “14”, “15”, “16”, “17”, “Do not know”, “Prefer not to answer”) skills. Each question had 5 possible answers that participants could choose from, in addition to options “Do not know” and “Prefer not to answer”.  Data-field  20016 represents the total number of correct answers out of 13 questions, with </w:t>
            </w:r>
            <w:proofErr w:type="spellStart"/>
            <w:r w:rsidRPr="00525F54">
              <w:rPr>
                <w:sz w:val="18"/>
                <w:szCs w:val="18"/>
              </w:rPr>
              <w:t>unattempted</w:t>
            </w:r>
            <w:proofErr w:type="spellEnd"/>
            <w:r w:rsidRPr="00525F54">
              <w:rPr>
                <w:sz w:val="18"/>
                <w:szCs w:val="18"/>
              </w:rPr>
              <w:t xml:space="preserve"> questions scored as 0.</w:t>
            </w:r>
            <w:r>
              <w:rPr>
                <w:rStyle w:val="normaltextrun"/>
                <w:rFonts w:ascii="Aptos" w:hAnsi="Aptos"/>
                <w:sz w:val="16"/>
                <w:szCs w:val="16"/>
              </w:rPr>
              <w:t> </w:t>
            </w:r>
            <w:r>
              <w:rPr>
                <w:rStyle w:val="eop"/>
                <w:rFonts w:ascii="Aptos" w:hAnsi="Aptos"/>
                <w:sz w:val="16"/>
                <w:szCs w:val="16"/>
              </w:rPr>
              <w:t> </w:t>
            </w:r>
            <w:r w:rsidR="00871EBB">
              <w:rPr>
                <w:rStyle w:val="eop"/>
                <w:rFonts w:ascii="Aptos" w:hAnsi="Aptos"/>
                <w:sz w:val="16"/>
                <w:szCs w:val="16"/>
              </w:rPr>
              <w:t xml:space="preserve"> Higher scores indicate better performance</w:t>
            </w:r>
          </w:p>
        </w:tc>
      </w:tr>
      <w:tr w:rsidR="00525F54" w14:paraId="3BF367AF" w14:textId="77777777" w:rsidTr="009A3260">
        <w:tc>
          <w:tcPr>
            <w:tcW w:w="2263" w:type="dxa"/>
          </w:tcPr>
          <w:p w14:paraId="7F86A53B" w14:textId="74DE1BAF" w:rsidR="00001F0E" w:rsidRDefault="00871EBB">
            <w:r>
              <w:t>Prospective memory score</w:t>
            </w:r>
          </w:p>
        </w:tc>
        <w:tc>
          <w:tcPr>
            <w:tcW w:w="1701" w:type="dxa"/>
          </w:tcPr>
          <w:p w14:paraId="6B7DD66C" w14:textId="2C69F5A0" w:rsidR="00001F0E" w:rsidRDefault="00871EBB">
            <w:r>
              <w:t>20018</w:t>
            </w:r>
          </w:p>
        </w:tc>
        <w:tc>
          <w:tcPr>
            <w:tcW w:w="5052" w:type="dxa"/>
          </w:tcPr>
          <w:p w14:paraId="5597CF2A" w14:textId="4B9F9190" w:rsidR="00001F0E" w:rsidRPr="009A3260" w:rsidRDefault="00846584">
            <w:pPr>
              <w:rPr>
                <w:sz w:val="18"/>
                <w:szCs w:val="18"/>
              </w:rPr>
            </w:pPr>
            <w:r w:rsidRPr="00846584">
              <w:rPr>
                <w:sz w:val="18"/>
                <w:szCs w:val="18"/>
              </w:rPr>
              <w:t xml:space="preserve">Participants were shown the following message on the touchscreen questionnaire before completing any of the following tests: </w:t>
            </w:r>
            <w:r w:rsidRPr="009A3260">
              <w:rPr>
                <w:rFonts w:ascii="Calibri" w:hAnsi="Calibri" w:cs="Calibri"/>
                <w:sz w:val="18"/>
                <w:szCs w:val="18"/>
              </w:rPr>
              <w:t>﻿</w:t>
            </w:r>
            <w:r w:rsidRPr="00846584">
              <w:rPr>
                <w:sz w:val="18"/>
                <w:szCs w:val="18"/>
              </w:rPr>
              <w:t xml:space="preserve">“At the end of the games we will show you four coloured shapes and ask you to touch the Blue Square. However, to test your memory, we want you to actually touch the Orange Circle instead”. After the reaction time test participants were shown a series of shapes and were asked to touch the blue square. If participants touched the blue square the following prompt appeared: </w:t>
            </w:r>
            <w:r w:rsidRPr="009A3260">
              <w:rPr>
                <w:rFonts w:ascii="Calibri" w:hAnsi="Calibri" w:cs="Calibri"/>
                <w:sz w:val="18"/>
                <w:szCs w:val="18"/>
              </w:rPr>
              <w:t>﻿</w:t>
            </w:r>
            <w:r w:rsidRPr="00846584">
              <w:rPr>
                <w:sz w:val="18"/>
                <w:szCs w:val="18"/>
              </w:rPr>
              <w:t>“At the start of the games we asked you to remember to touch a different symbol when this screen appeared. Please try to remember which symbol it was and touch it now” Data field 20018 represents whether participants answered the question correctly on the first attempt, on the second attempt or whether the instruction was not recalled, was skipped or was incorrec</w:t>
            </w:r>
            <w:r>
              <w:rPr>
                <w:sz w:val="18"/>
                <w:szCs w:val="18"/>
              </w:rPr>
              <w:t xml:space="preserve">t. </w:t>
            </w:r>
            <w:r w:rsidR="009A3260" w:rsidRPr="009A3260">
              <w:rPr>
                <w:sz w:val="18"/>
                <w:szCs w:val="18"/>
              </w:rPr>
              <w:t>We assessed prospective memory score as a binary outcome, considering recall on first attempt as a positive outcome, and other outcomes (correct recall on second attempt, instruction forgotten or incorrect response) as a failure.</w:t>
            </w:r>
          </w:p>
        </w:tc>
      </w:tr>
    </w:tbl>
    <w:p w14:paraId="753B00D3" w14:textId="77777777" w:rsidR="00E807A2" w:rsidRDefault="00E807A2"/>
    <w:p w14:paraId="023B7AA3" w14:textId="77777777" w:rsidR="00904451" w:rsidRDefault="00904451" w:rsidP="00904451">
      <w:pPr>
        <w:spacing w:line="360" w:lineRule="auto"/>
        <w:jc w:val="both"/>
        <w:rPr>
          <w:color w:val="000000"/>
        </w:rPr>
      </w:pPr>
    </w:p>
    <w:p w14:paraId="3EDC6C06" w14:textId="77777777" w:rsidR="00904451" w:rsidRDefault="00904451" w:rsidP="00904451">
      <w:pPr>
        <w:spacing w:line="360" w:lineRule="auto"/>
        <w:rPr>
          <w:color w:val="000000"/>
        </w:rPr>
      </w:pPr>
      <w:r>
        <w:lastRenderedPageBreak/>
        <w:fldChar w:fldCharType="begin"/>
      </w:r>
      <w:r>
        <w:instrText xml:space="preserve"> INCLUDEPICTURE "https://ondemand.hpc.qmul.ac.uk/rnode/ddy170/32706/file_show?path=%2Fdata%2FWolfson-PNU-dementia%2FUKB_Projects%2FIoanna%2Fbj_validation%2Fdisease_associations.png" \* MERGEFORMATINET </w:instrText>
      </w:r>
      <w:r>
        <w:fldChar w:fldCharType="separate"/>
      </w:r>
      <w:r>
        <w:fldChar w:fldCharType="end"/>
      </w:r>
      <w:r>
        <w:rPr>
          <w:noProof/>
          <w:color w:val="000000"/>
        </w:rPr>
        <w:drawing>
          <wp:inline distT="0" distB="0" distL="0" distR="0" wp14:anchorId="222B8D95" wp14:editId="7BE3574E">
            <wp:extent cx="3886200" cy="5181600"/>
            <wp:effectExtent l="0" t="0" r="0" b="0"/>
            <wp:docPr id="1915705000" name="Picture 3" descr="A graph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705000" name="Picture 3" descr="A graph of different colored box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86200" cy="5181600"/>
                    </a:xfrm>
                    <a:prstGeom prst="rect">
                      <a:avLst/>
                    </a:prstGeom>
                  </pic:spPr>
                </pic:pic>
              </a:graphicData>
            </a:graphic>
          </wp:inline>
        </w:drawing>
      </w:r>
    </w:p>
    <w:p w14:paraId="2928ED7D" w14:textId="2AD198CE" w:rsidR="00904451" w:rsidRDefault="00904451" w:rsidP="00904451">
      <w:pPr>
        <w:spacing w:line="360" w:lineRule="auto"/>
        <w:jc w:val="both"/>
        <w:rPr>
          <w:i/>
          <w:iCs/>
          <w:color w:val="000000"/>
          <w:sz w:val="20"/>
          <w:szCs w:val="20"/>
        </w:rPr>
      </w:pPr>
      <w:r>
        <w:rPr>
          <w:b/>
          <w:bCs/>
          <w:i/>
          <w:iCs/>
          <w:color w:val="000000"/>
          <w:sz w:val="20"/>
          <w:szCs w:val="20"/>
        </w:rPr>
        <w:t>Supplementary Figure 1</w:t>
      </w:r>
      <w:r>
        <w:rPr>
          <w:i/>
          <w:iCs/>
          <w:color w:val="000000"/>
          <w:sz w:val="20"/>
          <w:szCs w:val="20"/>
        </w:rPr>
        <w:t xml:space="preserve"> - boxplots displaying the reaction time (in </w:t>
      </w:r>
      <w:proofErr w:type="spellStart"/>
      <w:r>
        <w:rPr>
          <w:i/>
          <w:iCs/>
          <w:color w:val="000000"/>
          <w:sz w:val="20"/>
          <w:szCs w:val="20"/>
        </w:rPr>
        <w:t>ms</w:t>
      </w:r>
      <w:proofErr w:type="spellEnd"/>
      <w:r>
        <w:rPr>
          <w:i/>
          <w:iCs/>
          <w:color w:val="000000"/>
          <w:sz w:val="20"/>
          <w:szCs w:val="20"/>
        </w:rPr>
        <w:t xml:space="preserve">) for UK Biobank participants in each of the mutually-excluded disease cohorts (x axis), For clarity the y axis shows reaction times on the log10 scale. Higher reaction times indicate poorer performance. B - as per A, but showing the raw fluid intelligence scores for each cohort. Scores are shown out of 13, with higher scores indicating better performance. C - stacked </w:t>
      </w:r>
      <w:proofErr w:type="spellStart"/>
      <w:r>
        <w:rPr>
          <w:i/>
          <w:iCs/>
          <w:color w:val="000000"/>
          <w:sz w:val="20"/>
          <w:szCs w:val="20"/>
        </w:rPr>
        <w:t>barplots</w:t>
      </w:r>
      <w:proofErr w:type="spellEnd"/>
      <w:r>
        <w:rPr>
          <w:i/>
          <w:iCs/>
          <w:color w:val="000000"/>
          <w:sz w:val="20"/>
          <w:szCs w:val="20"/>
        </w:rPr>
        <w:t xml:space="preserve"> showing the performance of each disease cohort on a prospective memory task. The outcomes shown are incorrect (the worst outcome), correct on the 1st attempt (best outcome), and correct on the 2nd attempt. A higher proportion of respondents correct at the 1st attempt indicates better performance.</w:t>
      </w:r>
    </w:p>
    <w:p w14:paraId="23D268FE" w14:textId="77777777" w:rsidR="00AB08DA" w:rsidRDefault="00AB08DA" w:rsidP="00904451">
      <w:pPr>
        <w:spacing w:line="360" w:lineRule="auto"/>
        <w:jc w:val="both"/>
        <w:rPr>
          <w:i/>
          <w:iCs/>
          <w:color w:val="000000"/>
          <w:sz w:val="20"/>
          <w:szCs w:val="20"/>
        </w:rPr>
      </w:pPr>
    </w:p>
    <w:tbl>
      <w:tblPr>
        <w:tblStyle w:val="TableGrid"/>
        <w:tblW w:w="9016" w:type="dxa"/>
        <w:tblLook w:val="04A0" w:firstRow="1" w:lastRow="0" w:firstColumn="1" w:lastColumn="0" w:noHBand="0" w:noVBand="1"/>
      </w:tblPr>
      <w:tblGrid>
        <w:gridCol w:w="1274"/>
        <w:gridCol w:w="1279"/>
        <w:gridCol w:w="1250"/>
        <w:gridCol w:w="1248"/>
        <w:gridCol w:w="1253"/>
        <w:gridCol w:w="1256"/>
        <w:gridCol w:w="1456"/>
      </w:tblGrid>
      <w:tr w:rsidR="00AB08DA" w:rsidRPr="006A001D" w14:paraId="6FDCC22E" w14:textId="77777777" w:rsidTr="00FC2C12">
        <w:tc>
          <w:tcPr>
            <w:tcW w:w="9016" w:type="dxa"/>
            <w:gridSpan w:val="7"/>
            <w:tcBorders>
              <w:top w:val="single" w:sz="4" w:space="0" w:color="auto"/>
              <w:left w:val="single" w:sz="4" w:space="0" w:color="auto"/>
              <w:right w:val="single" w:sz="4" w:space="0" w:color="auto"/>
            </w:tcBorders>
            <w:vAlign w:val="bottom"/>
          </w:tcPr>
          <w:p w14:paraId="6DEE73C8" w14:textId="77777777" w:rsidR="00AB08DA" w:rsidRPr="006A001D" w:rsidRDefault="00AB08DA" w:rsidP="00FC2C12">
            <w:pPr>
              <w:spacing w:line="360" w:lineRule="auto"/>
              <w:rPr>
                <w:rFonts w:ascii="Times New Roman" w:hAnsi="Times New Roman" w:cs="Times New Roman"/>
              </w:rPr>
            </w:pPr>
            <w:r w:rsidRPr="006A001D">
              <w:rPr>
                <w:rFonts w:ascii="Times New Roman" w:hAnsi="Times New Roman" w:cs="Times New Roman"/>
              </w:rPr>
              <w:t xml:space="preserve">Supplementary Table 2: associations between prevalent neurological diseases and cognitive test scores. The table shows the output of multivariable linear regression (for reaction time and fluid intelligence) or logistic regression (for prospective memory) models adjusted for age and sex. The beta coefficients displayed reflect the association between the stated disease cohort and the cognitive test score, with healthy controls as the reference category. </w:t>
            </w:r>
            <w:r w:rsidRPr="006A001D">
              <w:rPr>
                <w:rFonts w:ascii="Times New Roman" w:hAnsi="Times New Roman" w:cs="Times New Roman"/>
              </w:rPr>
              <w:lastRenderedPageBreak/>
              <w:t>For each outcome, the direction of effect is simplified as 'better' or 'worse' than controls. For reaction time and fluid intelligence, the outcome was subjected to rank inverse normalisation prior to model fitting and so the beta coefficient is on this scale. For prospective memory, an incorrect response was coded as a '1' and a correct response as a '0', and so the beta coefficient refers to the log(Odds Ratio) of an incorrect response, i.e. beta &gt; 0 ~ worse performance. False Discovery Rate (FDR) adjusted P values reflect a global FDR, accounting for a total of 21 terms (intercept, age, sex, and 4 disease terms). FDR values with &lt; 0.05 are indicated with a *.</w:t>
            </w:r>
          </w:p>
        </w:tc>
      </w:tr>
      <w:tr w:rsidR="00AB08DA" w:rsidRPr="006A001D" w14:paraId="5F34192B" w14:textId="77777777" w:rsidTr="00FC2C12">
        <w:tc>
          <w:tcPr>
            <w:tcW w:w="1282" w:type="dxa"/>
            <w:vAlign w:val="bottom"/>
          </w:tcPr>
          <w:p w14:paraId="031248BD"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lastRenderedPageBreak/>
              <w:t>Cohort</w:t>
            </w:r>
          </w:p>
        </w:tc>
        <w:tc>
          <w:tcPr>
            <w:tcW w:w="1285" w:type="dxa"/>
            <w:vAlign w:val="bottom"/>
          </w:tcPr>
          <w:p w14:paraId="6F7D2F08"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t>Direction</w:t>
            </w:r>
          </w:p>
        </w:tc>
        <w:tc>
          <w:tcPr>
            <w:tcW w:w="1279" w:type="dxa"/>
            <w:vAlign w:val="bottom"/>
          </w:tcPr>
          <w:p w14:paraId="308244D7"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t>Beta</w:t>
            </w:r>
          </w:p>
        </w:tc>
        <w:tc>
          <w:tcPr>
            <w:tcW w:w="1277" w:type="dxa"/>
            <w:vAlign w:val="bottom"/>
          </w:tcPr>
          <w:p w14:paraId="1097AB20"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t>SE</w:t>
            </w:r>
          </w:p>
        </w:tc>
        <w:tc>
          <w:tcPr>
            <w:tcW w:w="1276" w:type="dxa"/>
            <w:vAlign w:val="bottom"/>
          </w:tcPr>
          <w:p w14:paraId="258C94E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t>P</w:t>
            </w:r>
          </w:p>
        </w:tc>
        <w:tc>
          <w:tcPr>
            <w:tcW w:w="1279" w:type="dxa"/>
            <w:vAlign w:val="bottom"/>
          </w:tcPr>
          <w:p w14:paraId="1D388D07"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t>FDR</w:t>
            </w:r>
          </w:p>
        </w:tc>
        <w:tc>
          <w:tcPr>
            <w:tcW w:w="1338" w:type="dxa"/>
            <w:vAlign w:val="bottom"/>
          </w:tcPr>
          <w:p w14:paraId="1D8700BD"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b/>
                <w:bCs/>
              </w:rPr>
              <w:t>Significance</w:t>
            </w:r>
          </w:p>
        </w:tc>
      </w:tr>
      <w:tr w:rsidR="00AB08DA" w:rsidRPr="006A001D" w14:paraId="2B2F4596" w14:textId="77777777" w:rsidTr="00FC2C12">
        <w:tc>
          <w:tcPr>
            <w:tcW w:w="9016" w:type="dxa"/>
            <w:gridSpan w:val="7"/>
          </w:tcPr>
          <w:p w14:paraId="6CB65D89" w14:textId="77777777" w:rsidR="00AB08DA" w:rsidRPr="006A001D" w:rsidRDefault="00AB08DA" w:rsidP="00FC2C12">
            <w:pPr>
              <w:spacing w:line="360" w:lineRule="auto"/>
              <w:jc w:val="center"/>
              <w:rPr>
                <w:rFonts w:ascii="Times New Roman" w:hAnsi="Times New Roman" w:cs="Times New Roman"/>
                <w:b/>
                <w:bCs/>
              </w:rPr>
            </w:pPr>
            <w:r w:rsidRPr="006A001D">
              <w:rPr>
                <w:rFonts w:ascii="Times New Roman" w:hAnsi="Times New Roman" w:cs="Times New Roman"/>
                <w:b/>
                <w:bCs/>
              </w:rPr>
              <w:t>Reaction time</w:t>
            </w:r>
          </w:p>
        </w:tc>
      </w:tr>
      <w:tr w:rsidR="00AB08DA" w:rsidRPr="006A001D" w14:paraId="2B37DC32" w14:textId="77777777" w:rsidTr="00FC2C12">
        <w:tc>
          <w:tcPr>
            <w:tcW w:w="1282" w:type="dxa"/>
            <w:vAlign w:val="bottom"/>
          </w:tcPr>
          <w:p w14:paraId="4F8D45DC"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Migraine</w:t>
            </w:r>
          </w:p>
        </w:tc>
        <w:tc>
          <w:tcPr>
            <w:tcW w:w="1285" w:type="dxa"/>
            <w:vAlign w:val="bottom"/>
          </w:tcPr>
          <w:p w14:paraId="79BDF5DD"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078E238A"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00</w:t>
            </w:r>
          </w:p>
        </w:tc>
        <w:tc>
          <w:tcPr>
            <w:tcW w:w="1277" w:type="dxa"/>
            <w:vAlign w:val="bottom"/>
          </w:tcPr>
          <w:p w14:paraId="72F6092C"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07</w:t>
            </w:r>
          </w:p>
        </w:tc>
        <w:tc>
          <w:tcPr>
            <w:tcW w:w="1276" w:type="dxa"/>
            <w:vAlign w:val="bottom"/>
          </w:tcPr>
          <w:p w14:paraId="63CAC4FC"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958</w:t>
            </w:r>
          </w:p>
        </w:tc>
        <w:tc>
          <w:tcPr>
            <w:tcW w:w="1279" w:type="dxa"/>
            <w:vAlign w:val="bottom"/>
          </w:tcPr>
          <w:p w14:paraId="74F3D5E1"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958</w:t>
            </w:r>
          </w:p>
        </w:tc>
        <w:tc>
          <w:tcPr>
            <w:tcW w:w="1338" w:type="dxa"/>
            <w:vAlign w:val="bottom"/>
          </w:tcPr>
          <w:p w14:paraId="49610CE0" w14:textId="77777777" w:rsidR="00AB08DA" w:rsidRPr="006A001D" w:rsidRDefault="00AB08DA" w:rsidP="00FC2C12">
            <w:pPr>
              <w:spacing w:line="360" w:lineRule="auto"/>
              <w:jc w:val="center"/>
              <w:rPr>
                <w:rFonts w:ascii="Times New Roman" w:hAnsi="Times New Roman" w:cs="Times New Roman"/>
              </w:rPr>
            </w:pPr>
          </w:p>
        </w:tc>
      </w:tr>
      <w:tr w:rsidR="00AB08DA" w:rsidRPr="006A001D" w14:paraId="3CEFCD68" w14:textId="77777777" w:rsidTr="00FC2C12">
        <w:tc>
          <w:tcPr>
            <w:tcW w:w="1282" w:type="dxa"/>
            <w:vAlign w:val="bottom"/>
          </w:tcPr>
          <w:p w14:paraId="19073672"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MS</w:t>
            </w:r>
          </w:p>
        </w:tc>
        <w:tc>
          <w:tcPr>
            <w:tcW w:w="1285" w:type="dxa"/>
            <w:vAlign w:val="bottom"/>
          </w:tcPr>
          <w:p w14:paraId="44C06371"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23B3D07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466</w:t>
            </w:r>
          </w:p>
        </w:tc>
        <w:tc>
          <w:tcPr>
            <w:tcW w:w="1277" w:type="dxa"/>
            <w:vAlign w:val="bottom"/>
          </w:tcPr>
          <w:p w14:paraId="4450A2EB"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21</w:t>
            </w:r>
          </w:p>
        </w:tc>
        <w:tc>
          <w:tcPr>
            <w:tcW w:w="1276" w:type="dxa"/>
            <w:vAlign w:val="bottom"/>
          </w:tcPr>
          <w:p w14:paraId="6486F4B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1.22E-108</w:t>
            </w:r>
          </w:p>
        </w:tc>
        <w:tc>
          <w:tcPr>
            <w:tcW w:w="1279" w:type="dxa"/>
            <w:vAlign w:val="bottom"/>
          </w:tcPr>
          <w:p w14:paraId="286757DE"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1.46E-107</w:t>
            </w:r>
          </w:p>
        </w:tc>
        <w:tc>
          <w:tcPr>
            <w:tcW w:w="1338" w:type="dxa"/>
            <w:vAlign w:val="bottom"/>
          </w:tcPr>
          <w:p w14:paraId="1FA2A06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31B7B9B3" w14:textId="77777777" w:rsidTr="00FC2C12">
        <w:tc>
          <w:tcPr>
            <w:tcW w:w="1282" w:type="dxa"/>
            <w:vAlign w:val="bottom"/>
          </w:tcPr>
          <w:p w14:paraId="56A7E7A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PD</w:t>
            </w:r>
          </w:p>
        </w:tc>
        <w:tc>
          <w:tcPr>
            <w:tcW w:w="1285" w:type="dxa"/>
            <w:vAlign w:val="bottom"/>
          </w:tcPr>
          <w:p w14:paraId="026E8F1E"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66753422"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132</w:t>
            </w:r>
          </w:p>
        </w:tc>
        <w:tc>
          <w:tcPr>
            <w:tcW w:w="1277" w:type="dxa"/>
            <w:vAlign w:val="bottom"/>
          </w:tcPr>
          <w:p w14:paraId="395DEC1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25</w:t>
            </w:r>
          </w:p>
        </w:tc>
        <w:tc>
          <w:tcPr>
            <w:tcW w:w="1276" w:type="dxa"/>
            <w:vAlign w:val="bottom"/>
          </w:tcPr>
          <w:p w14:paraId="633658B6"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9.82E-08</w:t>
            </w:r>
          </w:p>
        </w:tc>
        <w:tc>
          <w:tcPr>
            <w:tcW w:w="1279" w:type="dxa"/>
            <w:vAlign w:val="bottom"/>
          </w:tcPr>
          <w:p w14:paraId="36F626B8"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2.36E-07</w:t>
            </w:r>
          </w:p>
        </w:tc>
        <w:tc>
          <w:tcPr>
            <w:tcW w:w="1338" w:type="dxa"/>
            <w:vAlign w:val="bottom"/>
          </w:tcPr>
          <w:p w14:paraId="1C382A3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074C2B8A" w14:textId="77777777" w:rsidTr="00FC2C12">
        <w:tc>
          <w:tcPr>
            <w:tcW w:w="1282" w:type="dxa"/>
            <w:vAlign w:val="bottom"/>
          </w:tcPr>
          <w:p w14:paraId="705BD35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Dementia</w:t>
            </w:r>
          </w:p>
        </w:tc>
        <w:tc>
          <w:tcPr>
            <w:tcW w:w="1285" w:type="dxa"/>
            <w:vAlign w:val="bottom"/>
          </w:tcPr>
          <w:p w14:paraId="0DC72C6A"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2CFF8B6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337</w:t>
            </w:r>
          </w:p>
        </w:tc>
        <w:tc>
          <w:tcPr>
            <w:tcW w:w="1277" w:type="dxa"/>
            <w:vAlign w:val="bottom"/>
          </w:tcPr>
          <w:p w14:paraId="62934D9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20</w:t>
            </w:r>
          </w:p>
        </w:tc>
        <w:tc>
          <w:tcPr>
            <w:tcW w:w="1276" w:type="dxa"/>
            <w:vAlign w:val="bottom"/>
          </w:tcPr>
          <w:p w14:paraId="4814D15B"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2.11E-64</w:t>
            </w:r>
          </w:p>
        </w:tc>
        <w:tc>
          <w:tcPr>
            <w:tcW w:w="1279" w:type="dxa"/>
            <w:vAlign w:val="bottom"/>
          </w:tcPr>
          <w:p w14:paraId="61B063AD"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1.27E-63</w:t>
            </w:r>
          </w:p>
        </w:tc>
        <w:tc>
          <w:tcPr>
            <w:tcW w:w="1338" w:type="dxa"/>
            <w:vAlign w:val="bottom"/>
          </w:tcPr>
          <w:p w14:paraId="46ECD8F6"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759079D7" w14:textId="77777777" w:rsidTr="00FC2C12">
        <w:tc>
          <w:tcPr>
            <w:tcW w:w="9016" w:type="dxa"/>
            <w:gridSpan w:val="7"/>
          </w:tcPr>
          <w:p w14:paraId="102EFC44" w14:textId="77777777" w:rsidR="00AB08DA" w:rsidRPr="006A001D" w:rsidRDefault="00AB08DA" w:rsidP="00FC2C12">
            <w:pPr>
              <w:spacing w:line="360" w:lineRule="auto"/>
              <w:jc w:val="center"/>
              <w:rPr>
                <w:rFonts w:ascii="Times New Roman" w:hAnsi="Times New Roman" w:cs="Times New Roman"/>
                <w:b/>
                <w:bCs/>
              </w:rPr>
            </w:pPr>
            <w:r w:rsidRPr="006A001D">
              <w:rPr>
                <w:rFonts w:ascii="Times New Roman" w:hAnsi="Times New Roman" w:cs="Times New Roman"/>
                <w:b/>
                <w:bCs/>
              </w:rPr>
              <w:t>Fluid intelligence</w:t>
            </w:r>
          </w:p>
        </w:tc>
      </w:tr>
      <w:tr w:rsidR="00AB08DA" w:rsidRPr="006A001D" w14:paraId="1DAC5C2B" w14:textId="77777777" w:rsidTr="00FC2C12">
        <w:tc>
          <w:tcPr>
            <w:tcW w:w="1282" w:type="dxa"/>
            <w:vAlign w:val="bottom"/>
          </w:tcPr>
          <w:p w14:paraId="429F35B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Migraine</w:t>
            </w:r>
          </w:p>
        </w:tc>
        <w:tc>
          <w:tcPr>
            <w:tcW w:w="1285" w:type="dxa"/>
            <w:vAlign w:val="bottom"/>
          </w:tcPr>
          <w:p w14:paraId="70DBF2F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Better</w:t>
            </w:r>
          </w:p>
        </w:tc>
        <w:tc>
          <w:tcPr>
            <w:tcW w:w="1279" w:type="dxa"/>
            <w:vAlign w:val="bottom"/>
          </w:tcPr>
          <w:p w14:paraId="4104A687"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41</w:t>
            </w:r>
          </w:p>
        </w:tc>
        <w:tc>
          <w:tcPr>
            <w:tcW w:w="1277" w:type="dxa"/>
            <w:vAlign w:val="bottom"/>
          </w:tcPr>
          <w:p w14:paraId="6A7556E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13</w:t>
            </w:r>
          </w:p>
        </w:tc>
        <w:tc>
          <w:tcPr>
            <w:tcW w:w="1276" w:type="dxa"/>
            <w:vAlign w:val="bottom"/>
          </w:tcPr>
          <w:p w14:paraId="32935E77"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02</w:t>
            </w:r>
          </w:p>
        </w:tc>
        <w:tc>
          <w:tcPr>
            <w:tcW w:w="1279" w:type="dxa"/>
            <w:vAlign w:val="bottom"/>
          </w:tcPr>
          <w:p w14:paraId="5A9BDBD0"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04</w:t>
            </w:r>
          </w:p>
        </w:tc>
        <w:tc>
          <w:tcPr>
            <w:tcW w:w="1338" w:type="dxa"/>
            <w:vAlign w:val="bottom"/>
          </w:tcPr>
          <w:p w14:paraId="284C999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69922A0C" w14:textId="77777777" w:rsidTr="00FC2C12">
        <w:tc>
          <w:tcPr>
            <w:tcW w:w="1282" w:type="dxa"/>
            <w:vAlign w:val="bottom"/>
          </w:tcPr>
          <w:p w14:paraId="7858A73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MS</w:t>
            </w:r>
          </w:p>
        </w:tc>
        <w:tc>
          <w:tcPr>
            <w:tcW w:w="1285" w:type="dxa"/>
            <w:vAlign w:val="bottom"/>
          </w:tcPr>
          <w:p w14:paraId="7C13379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0848F45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131</w:t>
            </w:r>
          </w:p>
        </w:tc>
        <w:tc>
          <w:tcPr>
            <w:tcW w:w="1277" w:type="dxa"/>
            <w:vAlign w:val="bottom"/>
          </w:tcPr>
          <w:p w14:paraId="71D1E4D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39</w:t>
            </w:r>
          </w:p>
        </w:tc>
        <w:tc>
          <w:tcPr>
            <w:tcW w:w="1276" w:type="dxa"/>
            <w:vAlign w:val="bottom"/>
          </w:tcPr>
          <w:p w14:paraId="1C454ABA"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8.91E-04</w:t>
            </w:r>
          </w:p>
        </w:tc>
        <w:tc>
          <w:tcPr>
            <w:tcW w:w="1279" w:type="dxa"/>
            <w:vAlign w:val="bottom"/>
          </w:tcPr>
          <w:p w14:paraId="295078A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02</w:t>
            </w:r>
          </w:p>
        </w:tc>
        <w:tc>
          <w:tcPr>
            <w:tcW w:w="1338" w:type="dxa"/>
            <w:vAlign w:val="bottom"/>
          </w:tcPr>
          <w:p w14:paraId="0F3118D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1A7E610F" w14:textId="77777777" w:rsidTr="00FC2C12">
        <w:tc>
          <w:tcPr>
            <w:tcW w:w="1282" w:type="dxa"/>
            <w:vAlign w:val="bottom"/>
          </w:tcPr>
          <w:p w14:paraId="2763EE92"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PD</w:t>
            </w:r>
          </w:p>
        </w:tc>
        <w:tc>
          <w:tcPr>
            <w:tcW w:w="1285" w:type="dxa"/>
            <w:vAlign w:val="bottom"/>
          </w:tcPr>
          <w:p w14:paraId="3FC4133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6021AC9F"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55</w:t>
            </w:r>
          </w:p>
        </w:tc>
        <w:tc>
          <w:tcPr>
            <w:tcW w:w="1277" w:type="dxa"/>
            <w:vAlign w:val="bottom"/>
          </w:tcPr>
          <w:p w14:paraId="06E83DD6"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45</w:t>
            </w:r>
          </w:p>
        </w:tc>
        <w:tc>
          <w:tcPr>
            <w:tcW w:w="1276" w:type="dxa"/>
            <w:vAlign w:val="bottom"/>
          </w:tcPr>
          <w:p w14:paraId="1698E7B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226</w:t>
            </w:r>
          </w:p>
        </w:tc>
        <w:tc>
          <w:tcPr>
            <w:tcW w:w="1279" w:type="dxa"/>
            <w:vAlign w:val="bottom"/>
          </w:tcPr>
          <w:p w14:paraId="02FD974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272</w:t>
            </w:r>
          </w:p>
        </w:tc>
        <w:tc>
          <w:tcPr>
            <w:tcW w:w="1338" w:type="dxa"/>
            <w:vAlign w:val="center"/>
          </w:tcPr>
          <w:p w14:paraId="55A0F25B" w14:textId="77777777" w:rsidR="00AB08DA" w:rsidRPr="006A001D" w:rsidRDefault="00AB08DA" w:rsidP="00FC2C12">
            <w:pPr>
              <w:spacing w:line="360" w:lineRule="auto"/>
              <w:jc w:val="center"/>
              <w:rPr>
                <w:rFonts w:ascii="Times New Roman" w:hAnsi="Times New Roman" w:cs="Times New Roman"/>
              </w:rPr>
            </w:pPr>
          </w:p>
        </w:tc>
      </w:tr>
      <w:tr w:rsidR="00AB08DA" w:rsidRPr="006A001D" w14:paraId="7B7B7657" w14:textId="77777777" w:rsidTr="00FC2C12">
        <w:tc>
          <w:tcPr>
            <w:tcW w:w="1282" w:type="dxa"/>
            <w:vAlign w:val="bottom"/>
          </w:tcPr>
          <w:p w14:paraId="7D5E3850"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Dementia</w:t>
            </w:r>
          </w:p>
        </w:tc>
        <w:tc>
          <w:tcPr>
            <w:tcW w:w="1285" w:type="dxa"/>
            <w:vAlign w:val="bottom"/>
          </w:tcPr>
          <w:p w14:paraId="22A35A4A"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6FCB7ADB"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501</w:t>
            </w:r>
          </w:p>
        </w:tc>
        <w:tc>
          <w:tcPr>
            <w:tcW w:w="1277" w:type="dxa"/>
            <w:vAlign w:val="bottom"/>
          </w:tcPr>
          <w:p w14:paraId="6C3529AE"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37</w:t>
            </w:r>
          </w:p>
        </w:tc>
        <w:tc>
          <w:tcPr>
            <w:tcW w:w="1276" w:type="dxa"/>
            <w:vAlign w:val="bottom"/>
          </w:tcPr>
          <w:p w14:paraId="4E8CD772"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1.13E-42</w:t>
            </w:r>
          </w:p>
        </w:tc>
        <w:tc>
          <w:tcPr>
            <w:tcW w:w="1279" w:type="dxa"/>
            <w:vAlign w:val="bottom"/>
          </w:tcPr>
          <w:p w14:paraId="0C32052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3.39E-42</w:t>
            </w:r>
          </w:p>
        </w:tc>
        <w:tc>
          <w:tcPr>
            <w:tcW w:w="1338" w:type="dxa"/>
            <w:vAlign w:val="bottom"/>
          </w:tcPr>
          <w:p w14:paraId="75FCBA1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75387F9D" w14:textId="77777777" w:rsidTr="00FC2C12">
        <w:tc>
          <w:tcPr>
            <w:tcW w:w="9016" w:type="dxa"/>
            <w:gridSpan w:val="7"/>
          </w:tcPr>
          <w:p w14:paraId="4A77E928" w14:textId="77777777" w:rsidR="00AB08DA" w:rsidRPr="006A001D" w:rsidRDefault="00AB08DA" w:rsidP="00FC2C12">
            <w:pPr>
              <w:spacing w:line="360" w:lineRule="auto"/>
              <w:jc w:val="center"/>
              <w:rPr>
                <w:rFonts w:ascii="Times New Roman" w:hAnsi="Times New Roman" w:cs="Times New Roman"/>
                <w:b/>
                <w:bCs/>
              </w:rPr>
            </w:pPr>
            <w:r w:rsidRPr="006A001D">
              <w:rPr>
                <w:rFonts w:ascii="Times New Roman" w:hAnsi="Times New Roman" w:cs="Times New Roman"/>
                <w:b/>
                <w:bCs/>
              </w:rPr>
              <w:t>Prospective memory</w:t>
            </w:r>
          </w:p>
        </w:tc>
      </w:tr>
      <w:tr w:rsidR="00AB08DA" w:rsidRPr="006A001D" w14:paraId="4590034F" w14:textId="77777777" w:rsidTr="00FC2C12">
        <w:tc>
          <w:tcPr>
            <w:tcW w:w="1282" w:type="dxa"/>
            <w:vAlign w:val="bottom"/>
          </w:tcPr>
          <w:p w14:paraId="1384B34F"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Migraine</w:t>
            </w:r>
          </w:p>
        </w:tc>
        <w:tc>
          <w:tcPr>
            <w:tcW w:w="1285" w:type="dxa"/>
            <w:vAlign w:val="bottom"/>
          </w:tcPr>
          <w:p w14:paraId="64DF882F"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Better</w:t>
            </w:r>
          </w:p>
        </w:tc>
        <w:tc>
          <w:tcPr>
            <w:tcW w:w="1279" w:type="dxa"/>
            <w:vAlign w:val="bottom"/>
          </w:tcPr>
          <w:p w14:paraId="6E784C8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48</w:t>
            </w:r>
          </w:p>
        </w:tc>
        <w:tc>
          <w:tcPr>
            <w:tcW w:w="1277" w:type="dxa"/>
            <w:vAlign w:val="bottom"/>
          </w:tcPr>
          <w:p w14:paraId="181D1F5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35</w:t>
            </w:r>
          </w:p>
        </w:tc>
        <w:tc>
          <w:tcPr>
            <w:tcW w:w="1276" w:type="dxa"/>
            <w:vAlign w:val="bottom"/>
          </w:tcPr>
          <w:p w14:paraId="3047A13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172</w:t>
            </w:r>
          </w:p>
        </w:tc>
        <w:tc>
          <w:tcPr>
            <w:tcW w:w="1279" w:type="dxa"/>
            <w:vAlign w:val="bottom"/>
          </w:tcPr>
          <w:p w14:paraId="4700DB07"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229</w:t>
            </w:r>
          </w:p>
        </w:tc>
        <w:tc>
          <w:tcPr>
            <w:tcW w:w="1338" w:type="dxa"/>
            <w:vAlign w:val="bottom"/>
          </w:tcPr>
          <w:p w14:paraId="06DF74C9" w14:textId="77777777" w:rsidR="00AB08DA" w:rsidRPr="006A001D" w:rsidRDefault="00AB08DA" w:rsidP="00FC2C12">
            <w:pPr>
              <w:spacing w:line="360" w:lineRule="auto"/>
              <w:jc w:val="center"/>
              <w:rPr>
                <w:rFonts w:ascii="Times New Roman" w:hAnsi="Times New Roman" w:cs="Times New Roman"/>
              </w:rPr>
            </w:pPr>
          </w:p>
        </w:tc>
      </w:tr>
      <w:tr w:rsidR="00AB08DA" w:rsidRPr="006A001D" w14:paraId="055D1222" w14:textId="77777777" w:rsidTr="00FC2C12">
        <w:tc>
          <w:tcPr>
            <w:tcW w:w="1282" w:type="dxa"/>
            <w:vAlign w:val="bottom"/>
          </w:tcPr>
          <w:p w14:paraId="40DBC1B2"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MS</w:t>
            </w:r>
          </w:p>
        </w:tc>
        <w:tc>
          <w:tcPr>
            <w:tcW w:w="1285" w:type="dxa"/>
            <w:vAlign w:val="bottom"/>
          </w:tcPr>
          <w:p w14:paraId="49A294E4"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7D36D6C0"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253</w:t>
            </w:r>
          </w:p>
        </w:tc>
        <w:tc>
          <w:tcPr>
            <w:tcW w:w="1277" w:type="dxa"/>
            <w:vAlign w:val="bottom"/>
          </w:tcPr>
          <w:p w14:paraId="3BD9817B"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94</w:t>
            </w:r>
          </w:p>
        </w:tc>
        <w:tc>
          <w:tcPr>
            <w:tcW w:w="1276" w:type="dxa"/>
            <w:vAlign w:val="bottom"/>
          </w:tcPr>
          <w:p w14:paraId="22491DBB"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07</w:t>
            </w:r>
          </w:p>
        </w:tc>
        <w:tc>
          <w:tcPr>
            <w:tcW w:w="1279" w:type="dxa"/>
            <w:vAlign w:val="bottom"/>
          </w:tcPr>
          <w:p w14:paraId="6A0664CD"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11</w:t>
            </w:r>
          </w:p>
        </w:tc>
        <w:tc>
          <w:tcPr>
            <w:tcW w:w="1338" w:type="dxa"/>
            <w:vAlign w:val="bottom"/>
          </w:tcPr>
          <w:p w14:paraId="1255EC7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r w:rsidR="00AB08DA" w:rsidRPr="006A001D" w14:paraId="1747A018" w14:textId="77777777" w:rsidTr="00FC2C12">
        <w:tc>
          <w:tcPr>
            <w:tcW w:w="1282" w:type="dxa"/>
            <w:vAlign w:val="bottom"/>
          </w:tcPr>
          <w:p w14:paraId="5E8D5CB8"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PD</w:t>
            </w:r>
          </w:p>
        </w:tc>
        <w:tc>
          <w:tcPr>
            <w:tcW w:w="1285" w:type="dxa"/>
            <w:vAlign w:val="bottom"/>
          </w:tcPr>
          <w:p w14:paraId="702AEBC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39A48245"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112</w:t>
            </w:r>
          </w:p>
        </w:tc>
        <w:tc>
          <w:tcPr>
            <w:tcW w:w="1277" w:type="dxa"/>
            <w:vAlign w:val="bottom"/>
          </w:tcPr>
          <w:p w14:paraId="77265B78"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106</w:t>
            </w:r>
          </w:p>
        </w:tc>
        <w:tc>
          <w:tcPr>
            <w:tcW w:w="1276" w:type="dxa"/>
            <w:vAlign w:val="bottom"/>
          </w:tcPr>
          <w:p w14:paraId="158FF299"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287</w:t>
            </w:r>
          </w:p>
        </w:tc>
        <w:tc>
          <w:tcPr>
            <w:tcW w:w="1279" w:type="dxa"/>
            <w:vAlign w:val="bottom"/>
          </w:tcPr>
          <w:p w14:paraId="4E5A8F8E"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314</w:t>
            </w:r>
          </w:p>
        </w:tc>
        <w:tc>
          <w:tcPr>
            <w:tcW w:w="1338" w:type="dxa"/>
            <w:vAlign w:val="center"/>
          </w:tcPr>
          <w:p w14:paraId="0342085E" w14:textId="77777777" w:rsidR="00AB08DA" w:rsidRPr="006A001D" w:rsidRDefault="00AB08DA" w:rsidP="00FC2C12">
            <w:pPr>
              <w:spacing w:line="360" w:lineRule="auto"/>
              <w:jc w:val="center"/>
              <w:rPr>
                <w:rFonts w:ascii="Times New Roman" w:hAnsi="Times New Roman" w:cs="Times New Roman"/>
              </w:rPr>
            </w:pPr>
          </w:p>
        </w:tc>
      </w:tr>
      <w:tr w:rsidR="00AB08DA" w:rsidRPr="006A001D" w14:paraId="0598DCDB" w14:textId="77777777" w:rsidTr="00FC2C12">
        <w:tc>
          <w:tcPr>
            <w:tcW w:w="1282" w:type="dxa"/>
            <w:vAlign w:val="bottom"/>
          </w:tcPr>
          <w:p w14:paraId="31D57710"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Dementia</w:t>
            </w:r>
          </w:p>
        </w:tc>
        <w:tc>
          <w:tcPr>
            <w:tcW w:w="1285" w:type="dxa"/>
            <w:vAlign w:val="bottom"/>
          </w:tcPr>
          <w:p w14:paraId="65457016"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orse</w:t>
            </w:r>
          </w:p>
        </w:tc>
        <w:tc>
          <w:tcPr>
            <w:tcW w:w="1279" w:type="dxa"/>
            <w:vAlign w:val="bottom"/>
          </w:tcPr>
          <w:p w14:paraId="33E9DC93"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999</w:t>
            </w:r>
          </w:p>
        </w:tc>
        <w:tc>
          <w:tcPr>
            <w:tcW w:w="1277" w:type="dxa"/>
            <w:vAlign w:val="bottom"/>
          </w:tcPr>
          <w:p w14:paraId="2DBFD26A"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0.072</w:t>
            </w:r>
          </w:p>
        </w:tc>
        <w:tc>
          <w:tcPr>
            <w:tcW w:w="1276" w:type="dxa"/>
            <w:vAlign w:val="bottom"/>
          </w:tcPr>
          <w:p w14:paraId="32F7EC46"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3.00E-44</w:t>
            </w:r>
          </w:p>
        </w:tc>
        <w:tc>
          <w:tcPr>
            <w:tcW w:w="1279" w:type="dxa"/>
            <w:vAlign w:val="bottom"/>
          </w:tcPr>
          <w:p w14:paraId="6C300302"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1.20E-43</w:t>
            </w:r>
          </w:p>
        </w:tc>
        <w:tc>
          <w:tcPr>
            <w:tcW w:w="1338" w:type="dxa"/>
            <w:vAlign w:val="bottom"/>
          </w:tcPr>
          <w:p w14:paraId="08F04BCE" w14:textId="77777777" w:rsidR="00AB08DA" w:rsidRPr="006A001D" w:rsidRDefault="00AB08DA" w:rsidP="00FC2C12">
            <w:pPr>
              <w:spacing w:line="360" w:lineRule="auto"/>
              <w:jc w:val="center"/>
              <w:rPr>
                <w:rFonts w:ascii="Times New Roman" w:hAnsi="Times New Roman" w:cs="Times New Roman"/>
              </w:rPr>
            </w:pPr>
            <w:r w:rsidRPr="006A001D">
              <w:rPr>
                <w:rFonts w:ascii="Times New Roman" w:hAnsi="Times New Roman" w:cs="Times New Roman"/>
              </w:rPr>
              <w:t>*</w:t>
            </w:r>
          </w:p>
        </w:tc>
      </w:tr>
    </w:tbl>
    <w:p w14:paraId="1270014C" w14:textId="77777777" w:rsidR="00AB08DA" w:rsidRDefault="00AB08DA" w:rsidP="00904451">
      <w:pPr>
        <w:spacing w:line="360" w:lineRule="auto"/>
        <w:jc w:val="both"/>
        <w:rPr>
          <w:i/>
          <w:iCs/>
          <w:color w:val="000000"/>
          <w:sz w:val="20"/>
          <w:szCs w:val="20"/>
        </w:rPr>
      </w:pPr>
    </w:p>
    <w:p w14:paraId="3452477F" w14:textId="77777777" w:rsidR="00E807A2" w:rsidRDefault="00E807A2"/>
    <w:tbl>
      <w:tblPr>
        <w:tblW w:w="9010" w:type="dxa"/>
        <w:tblCellMar>
          <w:left w:w="0" w:type="dxa"/>
          <w:right w:w="0" w:type="dxa"/>
        </w:tblCellMar>
        <w:tblLook w:val="04A0" w:firstRow="1" w:lastRow="0" w:firstColumn="1" w:lastColumn="0" w:noHBand="0" w:noVBand="1"/>
      </w:tblPr>
      <w:tblGrid>
        <w:gridCol w:w="3032"/>
        <w:gridCol w:w="1181"/>
        <w:gridCol w:w="1285"/>
        <w:gridCol w:w="1109"/>
        <w:gridCol w:w="1109"/>
        <w:gridCol w:w="1294"/>
      </w:tblGrid>
      <w:tr w:rsidR="003565D3" w:rsidRPr="006A001D" w14:paraId="65F736E8" w14:textId="77777777" w:rsidTr="001A4EAB">
        <w:trPr>
          <w:trHeight w:val="825"/>
        </w:trPr>
        <w:tc>
          <w:tcPr>
            <w:tcW w:w="0" w:type="auto"/>
            <w:gridSpan w:val="6"/>
            <w:tcBorders>
              <w:top w:val="single" w:sz="4" w:space="0" w:color="auto"/>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4D6CE76E" w14:textId="65576F80" w:rsidR="003565D3" w:rsidRPr="006A001D" w:rsidRDefault="00142222" w:rsidP="006A001D">
            <w:pPr>
              <w:spacing w:line="360" w:lineRule="auto"/>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 xml:space="preserve">Supplementary </w:t>
            </w:r>
            <w:r w:rsidR="003565D3" w:rsidRPr="006A001D">
              <w:rPr>
                <w:rFonts w:ascii="Times New Roman" w:eastAsia="Times New Roman" w:hAnsi="Times New Roman" w:cs="Times New Roman"/>
                <w:kern w:val="0"/>
                <w:lang w:eastAsia="en-GB"/>
                <w14:ligatures w14:val="none"/>
              </w:rPr>
              <w:t xml:space="preserve">Table </w:t>
            </w:r>
            <w:r w:rsidR="00AB08DA">
              <w:rPr>
                <w:rFonts w:ascii="Times New Roman" w:eastAsia="Times New Roman" w:hAnsi="Times New Roman" w:cs="Times New Roman"/>
                <w:kern w:val="0"/>
                <w:lang w:eastAsia="en-GB"/>
                <w14:ligatures w14:val="none"/>
              </w:rPr>
              <w:t>3</w:t>
            </w:r>
            <w:r w:rsidR="003565D3" w:rsidRPr="006A001D">
              <w:rPr>
                <w:rFonts w:ascii="Times New Roman" w:eastAsia="Times New Roman" w:hAnsi="Times New Roman" w:cs="Times New Roman"/>
                <w:kern w:val="0"/>
                <w:lang w:eastAsia="en-GB"/>
                <w14:ligatures w14:val="none"/>
              </w:rPr>
              <w:t>: demographics and raw cognitive test scores of included participants, stratified by disease cohort. Quantitative variables are presented as median and interquartile range, categorical variables are presented as n and %.</w:t>
            </w:r>
            <w:r w:rsidR="004265F2">
              <w:rPr>
                <w:rFonts w:ascii="Times New Roman" w:eastAsia="Times New Roman" w:hAnsi="Times New Roman" w:cs="Times New Roman"/>
                <w:kern w:val="0"/>
                <w:lang w:eastAsia="en-GB"/>
                <w14:ligatures w14:val="none"/>
              </w:rPr>
              <w:t xml:space="preserve"> </w:t>
            </w:r>
          </w:p>
        </w:tc>
      </w:tr>
      <w:tr w:rsidR="0007407E" w:rsidRPr="006A001D" w14:paraId="0BA29760"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8025B37"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Variabl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D722D43"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Contro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03F4CD7" w14:textId="2A0EEA38"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Migrain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73A45B"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M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A74FF24" w14:textId="0D351A7B"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P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56CD7E1" w14:textId="34ED6875"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Dementia</w:t>
            </w:r>
          </w:p>
        </w:tc>
      </w:tr>
      <w:tr w:rsidR="0007407E" w:rsidRPr="006A001D" w14:paraId="127A66EC"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7960009"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Total 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08C4205" w14:textId="13FB826A"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373,5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CD9142" w14:textId="193C3253"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9,67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4A69D7" w14:textId="1292AC4A"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02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DCB4747" w14:textId="49459CB3"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46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A7A5779" w14:textId="12CD1B10"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337</w:t>
            </w:r>
          </w:p>
        </w:tc>
      </w:tr>
      <w:tr w:rsidR="003D2672" w:rsidRPr="006A001D" w14:paraId="3076B62C"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7133E58A" w14:textId="2B3F37EC" w:rsidR="003D2672" w:rsidRPr="006A001D" w:rsidRDefault="003D2672" w:rsidP="006A001D">
            <w:pPr>
              <w:spacing w:line="360" w:lineRule="auto"/>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MAF</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EF9CBB4" w14:textId="5601BE47" w:rsidR="003D2672" w:rsidRPr="006A001D" w:rsidRDefault="003D120B" w:rsidP="006A001D">
            <w:pPr>
              <w:spacing w:line="36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00899E0" w14:textId="15D4DE25" w:rsidR="003D2672" w:rsidRPr="006A001D" w:rsidRDefault="003628C7" w:rsidP="006A001D">
            <w:pPr>
              <w:spacing w:line="36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503E5FD" w14:textId="0C71D81E" w:rsidR="003D2672" w:rsidRPr="006A001D" w:rsidRDefault="00FD3B92" w:rsidP="006A001D">
            <w:pPr>
              <w:spacing w:line="36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6.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19AFCEB" w14:textId="439FD216" w:rsidR="003D2672" w:rsidRPr="006A001D" w:rsidRDefault="00C11940" w:rsidP="006A001D">
            <w:pPr>
              <w:spacing w:line="36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7.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1E59AF7" w14:textId="0D5674C3" w:rsidR="003D2672" w:rsidRPr="006A001D" w:rsidRDefault="00BB7149" w:rsidP="006A001D">
            <w:pPr>
              <w:spacing w:line="36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7.5%</w:t>
            </w:r>
          </w:p>
        </w:tc>
      </w:tr>
      <w:tr w:rsidR="0007407E" w:rsidRPr="006A001D" w14:paraId="75A88D03"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CCB146B"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N for each cognitive tes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DB3EEA"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7095C2B"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21AA32"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F8B326D"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A1A7FE0"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r>
      <w:tr w:rsidR="0007407E" w:rsidRPr="006A001D" w14:paraId="5596E81B"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E36A7B8"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lastRenderedPageBreak/>
              <w:t>Reaction tim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CD32F4" w14:textId="4EF80969"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371,36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828B72B" w14:textId="356354A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9,58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07E8A0" w14:textId="0AD7330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99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743391" w14:textId="0E996BD4"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44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BEB1BD1" w14:textId="6193DE05"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245</w:t>
            </w:r>
          </w:p>
        </w:tc>
      </w:tr>
      <w:tr w:rsidR="0007407E" w:rsidRPr="006A001D" w14:paraId="3A7609A2"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9534314"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Fluid intelligen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4125FE" w14:textId="0AC2B800"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20,42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05B3EF1" w14:textId="3EB41F01"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61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8A69D5"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40AF8C1" w14:textId="2ECA4D9A"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6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3F5DEEC" w14:textId="00B9624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717</w:t>
            </w:r>
          </w:p>
        </w:tc>
      </w:tr>
      <w:tr w:rsidR="0007407E" w:rsidRPr="006A001D" w14:paraId="3C91A667"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D5C561B"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Prospective memor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A6023E0" w14:textId="4D2B42F3"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22,81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54D0897" w14:textId="1F163F02"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7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4F55E2"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4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99E8E73" w14:textId="220FDF85"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2CBB954" w14:textId="62FBE5F4"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807</w:t>
            </w:r>
          </w:p>
        </w:tc>
      </w:tr>
      <w:tr w:rsidR="0007407E" w:rsidRPr="006A001D" w14:paraId="1F4547CC"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AA9A3EC"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Age at baselin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025ACC"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8 (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A61F138" w14:textId="337BFACE"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6 (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6FB228"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6 (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A1286F1" w14:textId="55FEAB3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3 (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3CFA04C" w14:textId="74B1A944"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5 (6)</w:t>
            </w:r>
          </w:p>
        </w:tc>
      </w:tr>
      <w:tr w:rsidR="00E433E7" w:rsidRPr="006A001D" w14:paraId="0D8055E4"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23B30EA" w14:textId="6DFFB511" w:rsidR="00E433E7" w:rsidRPr="00686135" w:rsidRDefault="00314FB0" w:rsidP="006A001D">
            <w:pPr>
              <w:spacing w:line="360" w:lineRule="auto"/>
              <w:jc w:val="center"/>
              <w:rPr>
                <w:rFonts w:ascii="Times New Roman" w:eastAsia="Times New Roman" w:hAnsi="Times New Roman" w:cs="Times New Roman"/>
                <w:b/>
                <w:bCs/>
                <w:kern w:val="0"/>
                <w:lang w:eastAsia="en-GB"/>
                <w14:ligatures w14:val="none"/>
              </w:rPr>
            </w:pPr>
            <w:r w:rsidRPr="00686135">
              <w:rPr>
                <w:rFonts w:ascii="Times New Roman" w:eastAsia="Times New Roman" w:hAnsi="Times New Roman" w:cs="Times New Roman"/>
                <w:b/>
                <w:bCs/>
                <w:kern w:val="0"/>
                <w:lang w:eastAsia="en-GB"/>
                <w14:ligatures w14:val="none"/>
              </w:rPr>
              <w:t>Age at diagnosi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3D03948" w14:textId="28E3465C" w:rsidR="00E433E7" w:rsidRPr="00686135" w:rsidRDefault="00D269F9" w:rsidP="006A001D">
            <w:pPr>
              <w:spacing w:line="360" w:lineRule="auto"/>
              <w:jc w:val="center"/>
              <w:rPr>
                <w:rFonts w:ascii="Times New Roman" w:eastAsia="Times New Roman" w:hAnsi="Times New Roman" w:cs="Times New Roman"/>
                <w:kern w:val="0"/>
                <w:lang w:eastAsia="en-GB"/>
                <w14:ligatures w14:val="none"/>
              </w:rPr>
            </w:pPr>
            <w:r w:rsidRPr="00686135">
              <w:rPr>
                <w:rFonts w:ascii="Times New Roman" w:eastAsia="Times New Roman" w:hAnsi="Times New Roman" w:cs="Times New Roman"/>
                <w:kern w:val="0"/>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6324271" w14:textId="1E1B9D22" w:rsidR="00E433E7" w:rsidRPr="00686135" w:rsidRDefault="00D269F9" w:rsidP="006A001D">
            <w:pPr>
              <w:spacing w:line="360" w:lineRule="auto"/>
              <w:jc w:val="center"/>
              <w:rPr>
                <w:rFonts w:ascii="Times New Roman" w:eastAsia="Times New Roman" w:hAnsi="Times New Roman" w:cs="Times New Roman"/>
                <w:kern w:val="0"/>
                <w:lang w:eastAsia="en-GB"/>
                <w14:ligatures w14:val="none"/>
              </w:rPr>
            </w:pPr>
            <w:r w:rsidRPr="00686135">
              <w:rPr>
                <w:rFonts w:ascii="Times New Roman" w:eastAsia="Times New Roman" w:hAnsi="Times New Roman" w:cs="Times New Roman"/>
                <w:kern w:val="0"/>
                <w:lang w:eastAsia="en-GB"/>
                <w14:ligatures w14:val="none"/>
              </w:rPr>
              <w:t>38</w:t>
            </w:r>
            <w:r w:rsidR="0045452D" w:rsidRPr="00686135">
              <w:rPr>
                <w:rFonts w:ascii="Times New Roman" w:eastAsia="Times New Roman" w:hAnsi="Times New Roman" w:cs="Times New Roman"/>
                <w:kern w:val="0"/>
                <w:lang w:eastAsia="en-GB"/>
                <w14:ligatures w14:val="none"/>
              </w:rPr>
              <w:t>(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12BC73D" w14:textId="155B7349" w:rsidR="00E433E7" w:rsidRPr="00686135" w:rsidRDefault="00D269F9" w:rsidP="006A001D">
            <w:pPr>
              <w:spacing w:line="360" w:lineRule="auto"/>
              <w:jc w:val="center"/>
              <w:rPr>
                <w:rFonts w:ascii="Times New Roman" w:eastAsia="Times New Roman" w:hAnsi="Times New Roman" w:cs="Times New Roman"/>
                <w:kern w:val="0"/>
                <w:lang w:eastAsia="en-GB"/>
                <w14:ligatures w14:val="none"/>
              </w:rPr>
            </w:pPr>
            <w:r w:rsidRPr="00686135">
              <w:rPr>
                <w:rFonts w:ascii="Times New Roman" w:eastAsia="Times New Roman" w:hAnsi="Times New Roman" w:cs="Times New Roman"/>
                <w:kern w:val="0"/>
                <w:lang w:eastAsia="en-GB"/>
                <w14:ligatures w14:val="none"/>
              </w:rPr>
              <w:t>44</w:t>
            </w:r>
            <w:r w:rsidR="00A26697" w:rsidRPr="00686135">
              <w:rPr>
                <w:rFonts w:ascii="Times New Roman" w:eastAsia="Times New Roman" w:hAnsi="Times New Roman" w:cs="Times New Roman"/>
                <w:kern w:val="0"/>
                <w:lang w:eastAsia="en-GB"/>
                <w14:ligatures w14:val="none"/>
              </w:rPr>
              <w:t>(1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7872EFF" w14:textId="5CCB2B80" w:rsidR="00E433E7" w:rsidRPr="00686135" w:rsidRDefault="00D269F9" w:rsidP="006A001D">
            <w:pPr>
              <w:spacing w:line="360" w:lineRule="auto"/>
              <w:jc w:val="center"/>
              <w:rPr>
                <w:rFonts w:ascii="Times New Roman" w:eastAsia="Times New Roman" w:hAnsi="Times New Roman" w:cs="Times New Roman"/>
                <w:kern w:val="0"/>
                <w:lang w:eastAsia="en-GB"/>
                <w14:ligatures w14:val="none"/>
              </w:rPr>
            </w:pPr>
            <w:r w:rsidRPr="00686135">
              <w:rPr>
                <w:rFonts w:ascii="Times New Roman" w:eastAsia="Times New Roman" w:hAnsi="Times New Roman" w:cs="Times New Roman"/>
                <w:kern w:val="0"/>
                <w:lang w:eastAsia="en-GB"/>
                <w14:ligatures w14:val="none"/>
              </w:rPr>
              <w:t>66</w:t>
            </w:r>
            <w:r w:rsidR="0045452D" w:rsidRPr="00686135">
              <w:rPr>
                <w:rFonts w:ascii="Times New Roman" w:eastAsia="Times New Roman" w:hAnsi="Times New Roman" w:cs="Times New Roman"/>
                <w:kern w:val="0"/>
                <w:lang w:eastAsia="en-GB"/>
                <w14:ligatures w14:val="none"/>
              </w:rPr>
              <w:t>(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822E38D" w14:textId="4A7467D4" w:rsidR="00E433E7" w:rsidRPr="00686135" w:rsidRDefault="00D269F9" w:rsidP="006A001D">
            <w:pPr>
              <w:spacing w:line="360" w:lineRule="auto"/>
              <w:jc w:val="center"/>
              <w:rPr>
                <w:rFonts w:ascii="Times New Roman" w:eastAsia="Times New Roman" w:hAnsi="Times New Roman" w:cs="Times New Roman"/>
                <w:kern w:val="0"/>
                <w:lang w:eastAsia="en-GB"/>
                <w14:ligatures w14:val="none"/>
              </w:rPr>
            </w:pPr>
            <w:r w:rsidRPr="00686135">
              <w:rPr>
                <w:rFonts w:ascii="Times New Roman" w:eastAsia="Times New Roman" w:hAnsi="Times New Roman" w:cs="Times New Roman"/>
                <w:kern w:val="0"/>
                <w:lang w:eastAsia="en-GB"/>
                <w14:ligatures w14:val="none"/>
              </w:rPr>
              <w:t>72</w:t>
            </w:r>
            <w:r w:rsidR="0045452D" w:rsidRPr="00686135">
              <w:rPr>
                <w:rFonts w:ascii="Times New Roman" w:eastAsia="Times New Roman" w:hAnsi="Times New Roman" w:cs="Times New Roman"/>
                <w:kern w:val="0"/>
                <w:lang w:eastAsia="en-GB"/>
                <w14:ligatures w14:val="none"/>
              </w:rPr>
              <w:t>(8)</w:t>
            </w:r>
          </w:p>
        </w:tc>
      </w:tr>
      <w:tr w:rsidR="0007407E" w:rsidRPr="006A001D" w14:paraId="3A451E10"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FE01BD3"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Gend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9848C5"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42C5C3F"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DBBCF2"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CEC6482"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3D8ABD6"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r>
      <w:tr w:rsidR="0007407E" w:rsidRPr="006A001D" w14:paraId="41901087"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89F262E"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Femal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88686F" w14:textId="1241053E"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97,857 (5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81B4D3A" w14:textId="36518AD3"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4,838 (75.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6EA148" w14:textId="49E5DD5B"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473 (72.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12E20B3" w14:textId="25FC064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73 (3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1A928D4" w14:textId="5EB78306"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115 (47.7%)</w:t>
            </w:r>
          </w:p>
        </w:tc>
      </w:tr>
      <w:tr w:rsidR="0007407E" w:rsidRPr="006A001D" w14:paraId="5701A749"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ED6D7C5"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Mal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207A68" w14:textId="00C2843F"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75,673 (4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004B974" w14:textId="7147A042"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834 (24.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4B7088"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53 (27.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928DFA2" w14:textId="508A61DB"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893 (60.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018159B" w14:textId="412A579E"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222 (52.3%)</w:t>
            </w:r>
          </w:p>
        </w:tc>
      </w:tr>
      <w:tr w:rsidR="0007407E" w:rsidRPr="006A001D" w14:paraId="6EA6CCBF"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57B7C66" w14:textId="1D5B2C1D"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rs10191329 genotyp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604FF1"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2E77FD5"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1FD975"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EE6377F"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EBBC63"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r>
      <w:tr w:rsidR="0007407E" w:rsidRPr="006A001D" w14:paraId="45677330"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009B0BB"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C/C</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CD9FD1" w14:textId="31BA4B7D"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54,130 (6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1790360" w14:textId="63DBFB7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3,390 (68.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83234F" w14:textId="2C6ADAF9"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404 (69.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3EE78B2" w14:textId="67D8FD00"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006 (68.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E992D31" w14:textId="10702B75"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583 (67.7%)</w:t>
            </w:r>
          </w:p>
        </w:tc>
      </w:tr>
      <w:tr w:rsidR="0007407E" w:rsidRPr="006A001D" w14:paraId="527F343A"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CBACFBB"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C/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C003DD" w14:textId="71123C00"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07,847 (28.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2610157" w14:textId="094BB9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665 (28.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7D2817"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58 (2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277F120" w14:textId="0A6EDF2A"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15 (28.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E69F8EB" w14:textId="3A3FDFED"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89 (29.5%)</w:t>
            </w:r>
          </w:p>
        </w:tc>
      </w:tr>
      <w:tr w:rsidR="0007407E" w:rsidRPr="006A001D" w14:paraId="34269F1A"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5037247"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A/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0440C80" w14:textId="5F4AEE8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1,553 (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DA043F8" w14:textId="3916AF8C"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17 (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5C6726"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4 (3.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BEDDF91" w14:textId="5A7412E4"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5 (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FA69171" w14:textId="3F7E5852"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5 (2.8%)</w:t>
            </w:r>
          </w:p>
        </w:tc>
      </w:tr>
      <w:tr w:rsidR="0007407E" w:rsidRPr="006A001D" w14:paraId="1C56820F"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8B27672"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Prospective memor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176D0A1"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62E6277"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844EFD"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AD72A74"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B84AFBC" w14:textId="77777777" w:rsidR="0007407E" w:rsidRPr="006A001D" w:rsidRDefault="0007407E" w:rsidP="006A001D">
            <w:pPr>
              <w:spacing w:line="360" w:lineRule="auto"/>
              <w:rPr>
                <w:rFonts w:ascii="Times New Roman" w:eastAsia="Times New Roman" w:hAnsi="Times New Roman" w:cs="Times New Roman"/>
                <w:kern w:val="0"/>
                <w:lang w:eastAsia="en-GB"/>
                <w14:ligatures w14:val="none"/>
              </w:rPr>
            </w:pPr>
          </w:p>
        </w:tc>
      </w:tr>
      <w:tr w:rsidR="0007407E" w:rsidRPr="006A001D" w14:paraId="3236E7DA"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DC84D38"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Not recalled/skipped/incorrec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473A08" w14:textId="380469D4"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705 (3.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F8A12D4" w14:textId="365952DF"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62 (2.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014BA0"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8 (4.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FBEEF4D" w14:textId="32059D5B"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7 (5.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AEF1CF7" w14:textId="6D0F17BB"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48 (18.3%)</w:t>
            </w:r>
          </w:p>
        </w:tc>
      </w:tr>
      <w:tr w:rsidR="0007407E" w:rsidRPr="006A001D" w14:paraId="347AE45C" w14:textId="77777777" w:rsidTr="00402554">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F6971E7"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Correct recall on first attemp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43B7B6" w14:textId="1C5CC249"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98,378 (8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EB8048" w14:textId="1BCCF3A8"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648 (8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A528B7"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94 (76.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317D72A" w14:textId="1C726E73"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363 (74.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4A62233" w14:textId="770E47E2"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430 (53.3%)</w:t>
            </w:r>
          </w:p>
        </w:tc>
      </w:tr>
      <w:tr w:rsidR="0007407E" w:rsidRPr="006A001D" w14:paraId="54C3C26F" w14:textId="77777777" w:rsidTr="0070633A">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9976221"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Correct recall on second attemp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9C7B7B" w14:textId="2D961CF3"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9733 (16.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13A0250" w14:textId="20AC21D1"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891 (15.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778ECF"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123 (1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AAE4336" w14:textId="6D03E2B4"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95 (19.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A55484F" w14:textId="792AAEDF"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229 (28.4%)</w:t>
            </w:r>
          </w:p>
        </w:tc>
      </w:tr>
      <w:tr w:rsidR="0007407E" w:rsidRPr="006A001D" w14:paraId="2B04F126" w14:textId="77777777" w:rsidTr="0070633A">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506FDF4"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Reaction time (</w:t>
            </w:r>
            <w:proofErr w:type="spellStart"/>
            <w:r w:rsidRPr="006A001D">
              <w:rPr>
                <w:rFonts w:ascii="Times New Roman" w:eastAsia="Times New Roman" w:hAnsi="Times New Roman" w:cs="Times New Roman"/>
                <w:b/>
                <w:bCs/>
                <w:kern w:val="0"/>
                <w:lang w:eastAsia="en-GB"/>
                <w14:ligatures w14:val="none"/>
              </w:rPr>
              <w:t>ms</w:t>
            </w:r>
            <w:proofErr w:type="spellEnd"/>
            <w:r w:rsidRPr="006A001D">
              <w:rPr>
                <w:rFonts w:ascii="Times New Roman" w:eastAsia="Times New Roman" w:hAnsi="Times New Roman" w:cs="Times New Roman"/>
                <w:b/>
                <w:bCs/>
                <w:kern w:val="0"/>
                <w:lang w:eastAsia="en-GB"/>
                <w14:ligatures w14:val="none"/>
              </w:rPr>
              <w: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8496D7B"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35 (12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3F9DAA2" w14:textId="069A01BB"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32 (12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3452F40"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78 (17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0327F25" w14:textId="491D04AF"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66 (13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C448090" w14:textId="7583A9E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02 (168)</w:t>
            </w:r>
          </w:p>
        </w:tc>
      </w:tr>
      <w:tr w:rsidR="0007407E" w:rsidRPr="006A001D" w14:paraId="7DB5EC19" w14:textId="77777777" w:rsidTr="0070633A">
        <w:trPr>
          <w:trHeight w:val="315"/>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7A41AAA" w14:textId="77777777" w:rsidR="0007407E" w:rsidRPr="006A001D" w:rsidRDefault="0007407E" w:rsidP="006A001D">
            <w:pPr>
              <w:spacing w:line="360" w:lineRule="auto"/>
              <w:jc w:val="center"/>
              <w:rPr>
                <w:rFonts w:ascii="Times New Roman" w:eastAsia="Times New Roman" w:hAnsi="Times New Roman" w:cs="Times New Roman"/>
                <w:b/>
                <w:bCs/>
                <w:kern w:val="0"/>
                <w:lang w:eastAsia="en-GB"/>
                <w14:ligatures w14:val="none"/>
              </w:rPr>
            </w:pPr>
            <w:r w:rsidRPr="006A001D">
              <w:rPr>
                <w:rFonts w:ascii="Times New Roman" w:eastAsia="Times New Roman" w:hAnsi="Times New Roman" w:cs="Times New Roman"/>
                <w:b/>
                <w:bCs/>
                <w:kern w:val="0"/>
                <w:lang w:eastAsia="en-GB"/>
                <w14:ligatures w14:val="none"/>
              </w:rPr>
              <w:t>Fluid intelligence score (/1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D9FE01E"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 (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965E28D" w14:textId="5D411C41"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 (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B0F43E" w14:textId="77777777"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 (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396D121" w14:textId="794979A0"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6 (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BE1BA53" w14:textId="5719FDB9" w:rsidR="0007407E" w:rsidRPr="006A001D" w:rsidRDefault="0007407E" w:rsidP="006A001D">
            <w:pPr>
              <w:spacing w:line="360" w:lineRule="auto"/>
              <w:jc w:val="center"/>
              <w:rPr>
                <w:rFonts w:ascii="Times New Roman" w:eastAsia="Times New Roman" w:hAnsi="Times New Roman" w:cs="Times New Roman"/>
                <w:kern w:val="0"/>
                <w:lang w:eastAsia="en-GB"/>
                <w14:ligatures w14:val="none"/>
              </w:rPr>
            </w:pPr>
            <w:r w:rsidRPr="006A001D">
              <w:rPr>
                <w:rFonts w:ascii="Times New Roman" w:eastAsia="Times New Roman" w:hAnsi="Times New Roman" w:cs="Times New Roman"/>
                <w:kern w:val="0"/>
                <w:lang w:eastAsia="en-GB"/>
                <w14:ligatures w14:val="none"/>
              </w:rPr>
              <w:t>5 (2)</w:t>
            </w:r>
          </w:p>
        </w:tc>
      </w:tr>
    </w:tbl>
    <w:p w14:paraId="6CCD5C85" w14:textId="77777777" w:rsidR="00D86C3E" w:rsidRPr="006A001D" w:rsidRDefault="00D86C3E" w:rsidP="006A001D">
      <w:pPr>
        <w:spacing w:line="360" w:lineRule="auto"/>
        <w:rPr>
          <w:rFonts w:ascii="Times New Roman" w:hAnsi="Times New Roman" w:cs="Times New Roman"/>
        </w:rPr>
      </w:pPr>
    </w:p>
    <w:p w14:paraId="6D5320BE" w14:textId="77777777" w:rsidR="00B75FDF" w:rsidRPr="00AC1BEC" w:rsidRDefault="00B75FDF" w:rsidP="00B75FDF">
      <w:pPr>
        <w:spacing w:line="360" w:lineRule="auto"/>
        <w:jc w:val="center"/>
        <w:rPr>
          <w:color w:val="000000"/>
        </w:rPr>
      </w:pPr>
      <w:r w:rsidRPr="00AC1BEC">
        <w:rPr>
          <w:color w:val="000000"/>
          <w:bdr w:val="none" w:sz="0" w:space="0" w:color="auto" w:frame="1"/>
        </w:rPr>
        <w:lastRenderedPageBreak/>
        <w:fldChar w:fldCharType="begin"/>
      </w:r>
      <w:r w:rsidRPr="00AC1BEC">
        <w:rPr>
          <w:color w:val="000000"/>
          <w:bdr w:val="none" w:sz="0" w:space="0" w:color="auto" w:frame="1"/>
        </w:rPr>
        <w:instrText xml:space="preserve"> INCLUDEPICTURE "https://lh7-rt.googleusercontent.com/docsz/AD_4nXdknLQVEwi7Rum8LFsXbgsSzTyYRw8ufOLxIZ4W8DPTpFLclSt5s-L_sSGJYPIMU-gAU1W16KBp51NSvnRzokdPWZu__wNU4HpMg0JbJUfg-GnvA2AQmOaqRVTDDgs367seGwDJ?key=Xbrqs1PXMlVXA6peFC4PtqqF" \* MERGEFORMATINET </w:instrText>
      </w:r>
      <w:r w:rsidRPr="00AC1BEC">
        <w:rPr>
          <w:color w:val="000000"/>
          <w:bdr w:val="none" w:sz="0" w:space="0" w:color="auto" w:frame="1"/>
        </w:rPr>
        <w:fldChar w:fldCharType="separate"/>
      </w:r>
      <w:r w:rsidRPr="00AC1BEC">
        <w:rPr>
          <w:noProof/>
          <w:color w:val="000000"/>
          <w:bdr w:val="none" w:sz="0" w:space="0" w:color="auto" w:frame="1"/>
        </w:rPr>
        <w:drawing>
          <wp:inline distT="0" distB="0" distL="0" distR="0" wp14:anchorId="3251C23D" wp14:editId="593CEBDF">
            <wp:extent cx="4358640" cy="3147060"/>
            <wp:effectExtent l="0" t="0" r="0" b="2540"/>
            <wp:docPr id="1666069801" name="Picture 2"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193656" name="Picture 2" descr="A screenshot of a chart&#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58640" cy="3147060"/>
                    </a:xfrm>
                    <a:prstGeom prst="rect">
                      <a:avLst/>
                    </a:prstGeom>
                    <a:noFill/>
                    <a:ln>
                      <a:noFill/>
                    </a:ln>
                  </pic:spPr>
                </pic:pic>
              </a:graphicData>
            </a:graphic>
          </wp:inline>
        </w:drawing>
      </w:r>
      <w:r w:rsidRPr="00AC1BEC">
        <w:rPr>
          <w:color w:val="000000"/>
          <w:bdr w:val="none" w:sz="0" w:space="0" w:color="auto" w:frame="1"/>
        </w:rPr>
        <w:fldChar w:fldCharType="end"/>
      </w:r>
    </w:p>
    <w:p w14:paraId="291C00A7" w14:textId="7CC6BCB2" w:rsidR="00B75FDF" w:rsidRPr="00AC1BEC" w:rsidRDefault="00B75FDF" w:rsidP="00B75FDF">
      <w:pPr>
        <w:spacing w:line="360" w:lineRule="auto"/>
        <w:jc w:val="both"/>
        <w:rPr>
          <w:color w:val="000000"/>
        </w:rPr>
      </w:pPr>
      <w:r>
        <w:rPr>
          <w:b/>
          <w:bCs/>
          <w:i/>
          <w:iCs/>
          <w:color w:val="000000"/>
          <w:sz w:val="20"/>
          <w:szCs w:val="20"/>
        </w:rPr>
        <w:t xml:space="preserve">Supplementary </w:t>
      </w:r>
      <w:r w:rsidRPr="00AC1BEC">
        <w:rPr>
          <w:b/>
          <w:bCs/>
          <w:i/>
          <w:iCs/>
          <w:color w:val="000000"/>
          <w:sz w:val="20"/>
          <w:szCs w:val="20"/>
        </w:rPr>
        <w:t xml:space="preserve">Figure </w:t>
      </w:r>
      <w:r w:rsidR="00D90D7E">
        <w:rPr>
          <w:b/>
          <w:bCs/>
          <w:i/>
          <w:iCs/>
          <w:color w:val="000000"/>
          <w:sz w:val="20"/>
          <w:szCs w:val="20"/>
        </w:rPr>
        <w:t>2</w:t>
      </w:r>
      <w:r w:rsidRPr="00AC1BEC">
        <w:rPr>
          <w:b/>
          <w:bCs/>
          <w:i/>
          <w:iCs/>
          <w:color w:val="000000"/>
          <w:sz w:val="20"/>
          <w:szCs w:val="20"/>
        </w:rPr>
        <w:t>:</w:t>
      </w:r>
      <w:r w:rsidRPr="00AC1BEC">
        <w:rPr>
          <w:i/>
          <w:iCs/>
          <w:color w:val="000000"/>
          <w:sz w:val="20"/>
          <w:szCs w:val="20"/>
        </w:rPr>
        <w:t xml:space="preserve"> flow diagram indicating the numbers of participants at each stage of the inclusion and exclusion criteria. In total the final analysis cohort comprised 399,031 White British UK</w:t>
      </w:r>
      <w:r>
        <w:rPr>
          <w:i/>
          <w:iCs/>
          <w:color w:val="000000"/>
          <w:sz w:val="20"/>
          <w:szCs w:val="20"/>
        </w:rPr>
        <w:t xml:space="preserve">B </w:t>
      </w:r>
      <w:r w:rsidRPr="00AC1BEC">
        <w:rPr>
          <w:i/>
          <w:iCs/>
          <w:color w:val="000000"/>
          <w:sz w:val="20"/>
          <w:szCs w:val="20"/>
        </w:rPr>
        <w:t>participants. </w:t>
      </w:r>
    </w:p>
    <w:p w14:paraId="5D7F0797" w14:textId="77777777" w:rsidR="00B75FDF" w:rsidRPr="006A001D" w:rsidRDefault="00B75FDF" w:rsidP="006A001D">
      <w:pPr>
        <w:spacing w:line="360" w:lineRule="auto"/>
        <w:rPr>
          <w:rFonts w:ascii="Times New Roman" w:hAnsi="Times New Roman" w:cs="Times New Roman"/>
        </w:rPr>
      </w:pPr>
    </w:p>
    <w:tbl>
      <w:tblPr>
        <w:tblW w:w="9028" w:type="dxa"/>
        <w:tblLayout w:type="fixed"/>
        <w:tblCellMar>
          <w:left w:w="0" w:type="dxa"/>
          <w:right w:w="0" w:type="dxa"/>
        </w:tblCellMar>
        <w:tblLook w:val="04A0" w:firstRow="1" w:lastRow="0" w:firstColumn="1" w:lastColumn="0" w:noHBand="0" w:noVBand="1"/>
      </w:tblPr>
      <w:tblGrid>
        <w:gridCol w:w="985"/>
        <w:gridCol w:w="992"/>
        <w:gridCol w:w="1134"/>
        <w:gridCol w:w="992"/>
        <w:gridCol w:w="585"/>
        <w:gridCol w:w="549"/>
        <w:gridCol w:w="709"/>
        <w:gridCol w:w="709"/>
        <w:gridCol w:w="567"/>
        <w:gridCol w:w="567"/>
        <w:gridCol w:w="708"/>
        <w:gridCol w:w="531"/>
      </w:tblGrid>
      <w:tr w:rsidR="00C002A0" w:rsidRPr="006A001D" w14:paraId="3831953E" w14:textId="77777777" w:rsidTr="003B5191">
        <w:trPr>
          <w:trHeight w:val="300"/>
        </w:trPr>
        <w:tc>
          <w:tcPr>
            <w:tcW w:w="9028" w:type="dxa"/>
            <w:gridSpan w:val="12"/>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1B3E1829" w14:textId="7B31A59F" w:rsidR="00C002A0" w:rsidRPr="006A001D" w:rsidRDefault="00C002A0" w:rsidP="003B5191">
            <w:pPr>
              <w:spacing w:line="360" w:lineRule="auto"/>
            </w:pPr>
            <w:r>
              <w:t>Supplementary table 4:</w:t>
            </w:r>
            <w:r w:rsidRPr="006A001D">
              <w:t xml:space="preserve"> the table shows the association between rs10191329 genotype and cognitive test performance in each disease cohort. Models were adjusted for age, sex, and the first four genetic principal components. The 'genotype N' column shows the number within each disease cohort for the stated test with each of the three genotypes (CC, CA, or AA). Sensitivity analyses were performed including an unadjusted model, use of a dominant genetic model, and use of a recessive model.</w:t>
            </w:r>
          </w:p>
        </w:tc>
      </w:tr>
      <w:tr w:rsidR="00C002A0" w:rsidRPr="00BD1B62" w14:paraId="1B4503BB" w14:textId="77777777" w:rsidTr="003B5191">
        <w:trPr>
          <w:trHeight w:val="300"/>
        </w:trPr>
        <w:tc>
          <w:tcPr>
            <w:tcW w:w="985"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13735C7" w14:textId="77777777" w:rsidR="00C002A0" w:rsidRPr="00BD1B62" w:rsidRDefault="00C002A0" w:rsidP="003B5191">
            <w:pPr>
              <w:rPr>
                <w:b/>
                <w:bCs/>
                <w:sz w:val="20"/>
                <w:szCs w:val="20"/>
              </w:rPr>
            </w:pPr>
            <w:r w:rsidRPr="00BD1B62">
              <w:rPr>
                <w:b/>
                <w:bCs/>
                <w:sz w:val="20"/>
                <w:szCs w:val="20"/>
              </w:rPr>
              <w:t>Cohort</w:t>
            </w:r>
          </w:p>
        </w:tc>
        <w:tc>
          <w:tcPr>
            <w:tcW w:w="99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16ED5C" w14:textId="77777777" w:rsidR="00C002A0" w:rsidRPr="00BD1B62" w:rsidRDefault="00C002A0" w:rsidP="003B5191">
            <w:pPr>
              <w:rPr>
                <w:b/>
                <w:bCs/>
                <w:sz w:val="20"/>
                <w:szCs w:val="20"/>
              </w:rPr>
            </w:pPr>
            <w:r w:rsidRPr="00BD1B62">
              <w:rPr>
                <w:b/>
                <w:bCs/>
                <w:sz w:val="20"/>
                <w:szCs w:val="20"/>
              </w:rPr>
              <w:t>Cognitive test</w:t>
            </w:r>
          </w:p>
        </w:tc>
        <w:tc>
          <w:tcPr>
            <w:tcW w:w="1134"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9CA2A2" w14:textId="77777777" w:rsidR="00C002A0" w:rsidRPr="00BD1B62" w:rsidRDefault="00C002A0" w:rsidP="003B5191">
            <w:pPr>
              <w:rPr>
                <w:b/>
                <w:bCs/>
                <w:sz w:val="20"/>
                <w:szCs w:val="20"/>
              </w:rPr>
            </w:pPr>
            <w:r w:rsidRPr="00BD1B62">
              <w:rPr>
                <w:b/>
                <w:bCs/>
                <w:sz w:val="20"/>
                <w:szCs w:val="20"/>
              </w:rPr>
              <w:t>Genotype N (CC/CA/AA)</w:t>
            </w:r>
          </w:p>
        </w:tc>
        <w:tc>
          <w:tcPr>
            <w:tcW w:w="99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18143E" w14:textId="77777777" w:rsidR="00C002A0" w:rsidRPr="00BD1B62" w:rsidRDefault="00C002A0" w:rsidP="003B5191">
            <w:pPr>
              <w:rPr>
                <w:b/>
                <w:bCs/>
                <w:sz w:val="20"/>
                <w:szCs w:val="20"/>
              </w:rPr>
            </w:pPr>
            <w:r w:rsidRPr="00BD1B62">
              <w:rPr>
                <w:b/>
                <w:bCs/>
                <w:sz w:val="20"/>
                <w:szCs w:val="20"/>
              </w:rPr>
              <w:t>Model</w:t>
            </w:r>
          </w:p>
        </w:tc>
        <w:tc>
          <w:tcPr>
            <w:tcW w:w="585"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CD5DDF" w14:textId="77777777" w:rsidR="00C002A0" w:rsidRPr="00BD1B62" w:rsidRDefault="00C002A0" w:rsidP="003B5191">
            <w:pPr>
              <w:rPr>
                <w:b/>
                <w:bCs/>
                <w:sz w:val="20"/>
                <w:szCs w:val="20"/>
              </w:rPr>
            </w:pPr>
            <w:r w:rsidRPr="00BD1B62">
              <w:rPr>
                <w:b/>
                <w:bCs/>
                <w:sz w:val="20"/>
                <w:szCs w:val="20"/>
              </w:rPr>
              <w:t>Beta </w:t>
            </w:r>
          </w:p>
        </w:tc>
        <w:tc>
          <w:tcPr>
            <w:tcW w:w="54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971B90" w14:textId="77777777" w:rsidR="00C002A0" w:rsidRPr="00BD1B62" w:rsidRDefault="00C002A0" w:rsidP="003B5191">
            <w:pPr>
              <w:rPr>
                <w:b/>
                <w:bCs/>
                <w:sz w:val="20"/>
                <w:szCs w:val="20"/>
              </w:rPr>
            </w:pPr>
            <w:r w:rsidRPr="00BD1B62">
              <w:rPr>
                <w:b/>
                <w:bCs/>
                <w:sz w:val="20"/>
                <w:szCs w:val="20"/>
              </w:rPr>
              <w:t>SE</w:t>
            </w:r>
          </w:p>
        </w:tc>
        <w:tc>
          <w:tcPr>
            <w:tcW w:w="70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093E5A" w14:textId="77777777" w:rsidR="00C002A0" w:rsidRPr="00BD1B62" w:rsidRDefault="00C002A0" w:rsidP="003B5191">
            <w:pPr>
              <w:rPr>
                <w:b/>
                <w:bCs/>
                <w:sz w:val="20"/>
                <w:szCs w:val="20"/>
              </w:rPr>
            </w:pPr>
            <w:r w:rsidRPr="00BD1B62">
              <w:rPr>
                <w:b/>
                <w:bCs/>
                <w:sz w:val="20"/>
                <w:szCs w:val="20"/>
              </w:rPr>
              <w:t>Lower CI</w:t>
            </w:r>
          </w:p>
        </w:tc>
        <w:tc>
          <w:tcPr>
            <w:tcW w:w="70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A9D0C4" w14:textId="77777777" w:rsidR="00C002A0" w:rsidRPr="00BD1B62" w:rsidRDefault="00C002A0" w:rsidP="003B5191">
            <w:pPr>
              <w:rPr>
                <w:b/>
                <w:bCs/>
                <w:sz w:val="20"/>
                <w:szCs w:val="20"/>
              </w:rPr>
            </w:pPr>
            <w:r w:rsidRPr="00BD1B62">
              <w:rPr>
                <w:b/>
                <w:bCs/>
                <w:sz w:val="20"/>
                <w:szCs w:val="20"/>
              </w:rPr>
              <w:t>Upper CI</w:t>
            </w:r>
          </w:p>
        </w:tc>
        <w:tc>
          <w:tcPr>
            <w:tcW w:w="56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AF9BF" w14:textId="77777777" w:rsidR="00C002A0" w:rsidRPr="00BD1B62" w:rsidRDefault="00C002A0" w:rsidP="003B5191">
            <w:pPr>
              <w:rPr>
                <w:b/>
                <w:bCs/>
                <w:sz w:val="20"/>
                <w:szCs w:val="20"/>
              </w:rPr>
            </w:pPr>
            <w:r w:rsidRPr="00BD1B62">
              <w:rPr>
                <w:b/>
                <w:bCs/>
                <w:sz w:val="20"/>
                <w:szCs w:val="20"/>
              </w:rPr>
              <w:t>P</w:t>
            </w:r>
          </w:p>
        </w:tc>
        <w:tc>
          <w:tcPr>
            <w:tcW w:w="56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0BE8AF" w14:textId="77777777" w:rsidR="00C002A0" w:rsidRPr="00BD1B62" w:rsidRDefault="00C002A0" w:rsidP="003B5191">
            <w:pPr>
              <w:rPr>
                <w:b/>
                <w:bCs/>
                <w:sz w:val="20"/>
                <w:szCs w:val="20"/>
              </w:rPr>
            </w:pPr>
            <w:r w:rsidRPr="00BD1B62">
              <w:rPr>
                <w:b/>
                <w:bCs/>
                <w:sz w:val="20"/>
                <w:szCs w:val="20"/>
              </w:rPr>
              <w:t>FDR</w:t>
            </w:r>
          </w:p>
        </w:tc>
        <w:tc>
          <w:tcPr>
            <w:tcW w:w="708"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EA4251" w14:textId="77777777" w:rsidR="00C002A0" w:rsidRPr="00BD1B62" w:rsidRDefault="00C002A0" w:rsidP="003B5191">
            <w:pPr>
              <w:rPr>
                <w:b/>
                <w:bCs/>
                <w:sz w:val="20"/>
                <w:szCs w:val="20"/>
              </w:rPr>
            </w:pPr>
            <w:r w:rsidRPr="00BD1B62">
              <w:rPr>
                <w:b/>
                <w:bCs/>
                <w:sz w:val="20"/>
                <w:szCs w:val="20"/>
              </w:rPr>
              <w:t>Direction</w:t>
            </w:r>
          </w:p>
        </w:tc>
        <w:tc>
          <w:tcPr>
            <w:tcW w:w="531"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FECE82" w14:textId="77777777" w:rsidR="00C002A0" w:rsidRPr="00BD1B62" w:rsidRDefault="00C002A0" w:rsidP="003B5191">
            <w:pPr>
              <w:rPr>
                <w:b/>
                <w:bCs/>
                <w:sz w:val="20"/>
                <w:szCs w:val="20"/>
              </w:rPr>
            </w:pPr>
            <w:r w:rsidRPr="00BD1B62">
              <w:rPr>
                <w:b/>
                <w:bCs/>
                <w:sz w:val="20"/>
                <w:szCs w:val="20"/>
              </w:rPr>
              <w:t>Significance</w:t>
            </w:r>
          </w:p>
        </w:tc>
      </w:tr>
      <w:tr w:rsidR="00C002A0" w:rsidRPr="00BD1B62" w14:paraId="5E5FE363"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1ACE0BE"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36C1A0"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AEE07A" w14:textId="77777777" w:rsidR="00C002A0" w:rsidRPr="00BD1B62" w:rsidRDefault="00C002A0" w:rsidP="003B5191">
            <w:pPr>
              <w:rPr>
                <w:sz w:val="20"/>
                <w:szCs w:val="20"/>
              </w:rPr>
            </w:pPr>
            <w:r w:rsidRPr="00BD1B62">
              <w:rPr>
                <w:sz w:val="20"/>
                <w:szCs w:val="20"/>
              </w:rPr>
              <w:t>N = 252634/107251/1147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E6A1DB"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DC1A04" w14:textId="77777777" w:rsidR="00C002A0" w:rsidRPr="00BD1B62" w:rsidRDefault="00C002A0" w:rsidP="003B5191">
            <w:pPr>
              <w:jc w:val="right"/>
              <w:rPr>
                <w:sz w:val="20"/>
                <w:szCs w:val="20"/>
              </w:rPr>
            </w:pPr>
            <w:r w:rsidRPr="00BD1B62">
              <w:rPr>
                <w:sz w:val="20"/>
                <w:szCs w:val="20"/>
              </w:rPr>
              <w:t>0.00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DEBB90" w14:textId="77777777" w:rsidR="00C002A0" w:rsidRPr="00BD1B62" w:rsidRDefault="00C002A0" w:rsidP="003B5191">
            <w:pPr>
              <w:jc w:val="right"/>
              <w:rPr>
                <w:sz w:val="20"/>
                <w:szCs w:val="20"/>
              </w:rPr>
            </w:pPr>
            <w:r w:rsidRPr="00BD1B62">
              <w:rPr>
                <w:sz w:val="20"/>
                <w:szCs w:val="20"/>
              </w:rPr>
              <w:t>0.00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CE27F4" w14:textId="77777777" w:rsidR="00C002A0" w:rsidRPr="00BD1B62" w:rsidRDefault="00C002A0" w:rsidP="003B5191">
            <w:pPr>
              <w:jc w:val="right"/>
              <w:rPr>
                <w:sz w:val="20"/>
                <w:szCs w:val="20"/>
              </w:rPr>
            </w:pPr>
            <w:r w:rsidRPr="00BD1B62">
              <w:rPr>
                <w:sz w:val="20"/>
                <w:szCs w:val="20"/>
              </w:rPr>
              <w:t>0.00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DF8EAA" w14:textId="77777777" w:rsidR="00C002A0" w:rsidRPr="00BD1B62" w:rsidRDefault="00C002A0" w:rsidP="003B5191">
            <w:pPr>
              <w:jc w:val="right"/>
              <w:rPr>
                <w:sz w:val="20"/>
                <w:szCs w:val="20"/>
              </w:rPr>
            </w:pPr>
            <w:r w:rsidRPr="00BD1B62">
              <w:rPr>
                <w:sz w:val="20"/>
                <w:szCs w:val="20"/>
              </w:rPr>
              <w:t>0.01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70CD21" w14:textId="77777777" w:rsidR="00C002A0" w:rsidRPr="00BD1B62" w:rsidRDefault="00C002A0" w:rsidP="003B5191">
            <w:pPr>
              <w:jc w:val="right"/>
              <w:rPr>
                <w:sz w:val="20"/>
                <w:szCs w:val="20"/>
              </w:rPr>
            </w:pPr>
            <w:r w:rsidRPr="00BD1B62">
              <w:rPr>
                <w:sz w:val="20"/>
                <w:szCs w:val="20"/>
              </w:rPr>
              <w:t>0.00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7A1566" w14:textId="77777777" w:rsidR="00C002A0" w:rsidRPr="00BD1B62" w:rsidRDefault="00C002A0" w:rsidP="003B5191">
            <w:pPr>
              <w:jc w:val="right"/>
              <w:rPr>
                <w:sz w:val="20"/>
                <w:szCs w:val="20"/>
              </w:rPr>
            </w:pPr>
            <w:r w:rsidRPr="00BD1B62">
              <w:rPr>
                <w:sz w:val="20"/>
                <w:szCs w:val="20"/>
              </w:rPr>
              <w:t>0.01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93BC8C"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B54689" w14:textId="77777777" w:rsidR="00C002A0" w:rsidRPr="00BD1B62" w:rsidRDefault="00C002A0" w:rsidP="003B5191">
            <w:pPr>
              <w:rPr>
                <w:sz w:val="20"/>
                <w:szCs w:val="20"/>
              </w:rPr>
            </w:pPr>
            <w:r w:rsidRPr="00BD1B62">
              <w:rPr>
                <w:sz w:val="20"/>
                <w:szCs w:val="20"/>
              </w:rPr>
              <w:t>*</w:t>
            </w:r>
          </w:p>
        </w:tc>
      </w:tr>
      <w:tr w:rsidR="00C002A0" w:rsidRPr="00BD1B62" w14:paraId="4C30B2BD"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FA34347"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58CD5D"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CB4911" w14:textId="77777777" w:rsidR="00C002A0" w:rsidRPr="00BD1B62" w:rsidRDefault="00C002A0" w:rsidP="003B5191">
            <w:pPr>
              <w:rPr>
                <w:sz w:val="20"/>
                <w:szCs w:val="20"/>
              </w:rPr>
            </w:pPr>
            <w:r w:rsidRPr="00BD1B62">
              <w:rPr>
                <w:sz w:val="20"/>
                <w:szCs w:val="20"/>
              </w:rPr>
              <w:t>N = 13324/5643/6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BEFAAC"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A38F1A" w14:textId="77777777" w:rsidR="00C002A0" w:rsidRPr="00BD1B62" w:rsidRDefault="00C002A0" w:rsidP="003B5191">
            <w:pPr>
              <w:jc w:val="right"/>
              <w:rPr>
                <w:sz w:val="20"/>
                <w:szCs w:val="20"/>
              </w:rPr>
            </w:pPr>
            <w:r w:rsidRPr="00BD1B62">
              <w:rPr>
                <w:sz w:val="20"/>
                <w:szCs w:val="20"/>
              </w:rPr>
              <w:t>-0.003</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B57A3E" w14:textId="77777777" w:rsidR="00C002A0" w:rsidRPr="00BD1B62" w:rsidRDefault="00C002A0" w:rsidP="003B5191">
            <w:pPr>
              <w:jc w:val="right"/>
              <w:rPr>
                <w:sz w:val="20"/>
                <w:szCs w:val="20"/>
              </w:rPr>
            </w:pPr>
            <w:r w:rsidRPr="00BD1B62">
              <w:rPr>
                <w:sz w:val="20"/>
                <w:szCs w:val="20"/>
              </w:rPr>
              <w:t>0.01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1F4CED" w14:textId="77777777" w:rsidR="00C002A0" w:rsidRPr="00BD1B62" w:rsidRDefault="00C002A0" w:rsidP="003B5191">
            <w:pPr>
              <w:jc w:val="right"/>
              <w:rPr>
                <w:sz w:val="20"/>
                <w:szCs w:val="20"/>
              </w:rPr>
            </w:pPr>
            <w:r w:rsidRPr="00BD1B62">
              <w:rPr>
                <w:sz w:val="20"/>
                <w:szCs w:val="20"/>
              </w:rPr>
              <w:t>-0.02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D7127B" w14:textId="77777777" w:rsidR="00C002A0" w:rsidRPr="00BD1B62" w:rsidRDefault="00C002A0" w:rsidP="003B5191">
            <w:pPr>
              <w:jc w:val="right"/>
              <w:rPr>
                <w:sz w:val="20"/>
                <w:szCs w:val="20"/>
              </w:rPr>
            </w:pPr>
            <w:r w:rsidRPr="00BD1B62">
              <w:rPr>
                <w:sz w:val="20"/>
                <w:szCs w:val="20"/>
              </w:rPr>
              <w:t>0.02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ECA38C" w14:textId="77777777" w:rsidR="00C002A0" w:rsidRPr="00BD1B62" w:rsidRDefault="00C002A0" w:rsidP="003B5191">
            <w:pPr>
              <w:jc w:val="right"/>
              <w:rPr>
                <w:sz w:val="20"/>
                <w:szCs w:val="20"/>
              </w:rPr>
            </w:pPr>
            <w:r w:rsidRPr="00BD1B62">
              <w:rPr>
                <w:sz w:val="20"/>
                <w:szCs w:val="20"/>
              </w:rPr>
              <w:t>0.82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4AE171"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B76CA3"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CF9916" w14:textId="77777777" w:rsidR="00C002A0" w:rsidRPr="00BD1B62" w:rsidRDefault="00C002A0" w:rsidP="003B5191">
            <w:pPr>
              <w:rPr>
                <w:sz w:val="20"/>
                <w:szCs w:val="20"/>
              </w:rPr>
            </w:pPr>
          </w:p>
        </w:tc>
      </w:tr>
      <w:tr w:rsidR="00C002A0" w:rsidRPr="00BD1B62" w14:paraId="5D4E5A8D"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345DD06"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3CD2EC"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7473DC" w14:textId="77777777" w:rsidR="00C002A0" w:rsidRPr="00BD1B62" w:rsidRDefault="00C002A0" w:rsidP="003B5191">
            <w:pPr>
              <w:rPr>
                <w:sz w:val="20"/>
                <w:szCs w:val="20"/>
              </w:rPr>
            </w:pPr>
            <w:r w:rsidRPr="00BD1B62">
              <w:rPr>
                <w:sz w:val="20"/>
                <w:szCs w:val="20"/>
              </w:rPr>
              <w:t>N = 1381/549/6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8DC4BE"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C196BF" w14:textId="77777777" w:rsidR="00C002A0" w:rsidRPr="00BD1B62" w:rsidRDefault="00C002A0" w:rsidP="003B5191">
            <w:pPr>
              <w:jc w:val="right"/>
              <w:rPr>
                <w:sz w:val="20"/>
                <w:szCs w:val="20"/>
              </w:rPr>
            </w:pPr>
            <w:r w:rsidRPr="00BD1B62">
              <w:rPr>
                <w:sz w:val="20"/>
                <w:szCs w:val="20"/>
              </w:rPr>
              <w:t>0.033</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C1028A" w14:textId="77777777" w:rsidR="00C002A0" w:rsidRPr="00BD1B62" w:rsidRDefault="00C002A0" w:rsidP="003B5191">
            <w:pPr>
              <w:jc w:val="right"/>
              <w:rPr>
                <w:sz w:val="20"/>
                <w:szCs w:val="20"/>
              </w:rPr>
            </w:pPr>
            <w:r w:rsidRPr="00BD1B62">
              <w:rPr>
                <w:sz w:val="20"/>
                <w:szCs w:val="20"/>
              </w:rPr>
              <w:t>0.04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8B4A37" w14:textId="77777777" w:rsidR="00C002A0" w:rsidRPr="00BD1B62" w:rsidRDefault="00C002A0" w:rsidP="003B5191">
            <w:pPr>
              <w:jc w:val="right"/>
              <w:rPr>
                <w:sz w:val="20"/>
                <w:szCs w:val="20"/>
              </w:rPr>
            </w:pPr>
            <w:r w:rsidRPr="00BD1B62">
              <w:rPr>
                <w:sz w:val="20"/>
                <w:szCs w:val="20"/>
              </w:rPr>
              <w:t>-0.05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AAF0E7" w14:textId="77777777" w:rsidR="00C002A0" w:rsidRPr="00BD1B62" w:rsidRDefault="00C002A0" w:rsidP="003B5191">
            <w:pPr>
              <w:jc w:val="right"/>
              <w:rPr>
                <w:sz w:val="20"/>
                <w:szCs w:val="20"/>
              </w:rPr>
            </w:pPr>
            <w:r w:rsidRPr="00BD1B62">
              <w:rPr>
                <w:sz w:val="20"/>
                <w:szCs w:val="20"/>
              </w:rPr>
              <w:t>0.12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E8AE5A" w14:textId="77777777" w:rsidR="00C002A0" w:rsidRPr="00BD1B62" w:rsidRDefault="00C002A0" w:rsidP="003B5191">
            <w:pPr>
              <w:jc w:val="right"/>
              <w:rPr>
                <w:sz w:val="20"/>
                <w:szCs w:val="20"/>
              </w:rPr>
            </w:pPr>
            <w:r w:rsidRPr="00BD1B62">
              <w:rPr>
                <w:sz w:val="20"/>
                <w:szCs w:val="20"/>
              </w:rPr>
              <w:t>0.47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7583C5" w14:textId="77777777" w:rsidR="00C002A0" w:rsidRPr="00BD1B62" w:rsidRDefault="00C002A0" w:rsidP="003B5191">
            <w:pPr>
              <w:jc w:val="right"/>
              <w:rPr>
                <w:sz w:val="20"/>
                <w:szCs w:val="20"/>
              </w:rPr>
            </w:pPr>
            <w:r w:rsidRPr="00BD1B62">
              <w:rPr>
                <w:sz w:val="20"/>
                <w:szCs w:val="20"/>
              </w:rPr>
              <w:t>0.87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4CE493"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E9A43B" w14:textId="77777777" w:rsidR="00C002A0" w:rsidRPr="00BD1B62" w:rsidRDefault="00C002A0" w:rsidP="003B5191">
            <w:pPr>
              <w:rPr>
                <w:sz w:val="20"/>
                <w:szCs w:val="20"/>
              </w:rPr>
            </w:pPr>
          </w:p>
        </w:tc>
      </w:tr>
      <w:tr w:rsidR="00C002A0" w:rsidRPr="00BD1B62" w14:paraId="7C75F6F7"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1F4BB60"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C517C8"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2E3F8D" w14:textId="77777777" w:rsidR="00C002A0" w:rsidRPr="00BD1B62" w:rsidRDefault="00C002A0" w:rsidP="003B5191">
            <w:pPr>
              <w:rPr>
                <w:sz w:val="20"/>
                <w:szCs w:val="20"/>
              </w:rPr>
            </w:pPr>
            <w:r w:rsidRPr="00BD1B62">
              <w:rPr>
                <w:sz w:val="20"/>
                <w:szCs w:val="20"/>
              </w:rPr>
              <w:t>N = 1519/661/6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48F3A5"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B7B83D" w14:textId="77777777" w:rsidR="00C002A0" w:rsidRPr="00BD1B62" w:rsidRDefault="00C002A0" w:rsidP="003B5191">
            <w:pPr>
              <w:jc w:val="right"/>
              <w:rPr>
                <w:sz w:val="20"/>
                <w:szCs w:val="20"/>
              </w:rPr>
            </w:pPr>
            <w:r w:rsidRPr="00BD1B62">
              <w:rPr>
                <w:sz w:val="20"/>
                <w:szCs w:val="20"/>
              </w:rPr>
              <w:t>0.07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23D7F3" w14:textId="77777777" w:rsidR="00C002A0" w:rsidRPr="00BD1B62" w:rsidRDefault="00C002A0" w:rsidP="003B5191">
            <w:pPr>
              <w:jc w:val="right"/>
              <w:rPr>
                <w:sz w:val="20"/>
                <w:szCs w:val="20"/>
              </w:rPr>
            </w:pPr>
            <w:r w:rsidRPr="00BD1B62">
              <w:rPr>
                <w:sz w:val="20"/>
                <w:szCs w:val="20"/>
              </w:rPr>
              <w:t>0.04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2057C6" w14:textId="77777777" w:rsidR="00C002A0" w:rsidRPr="00BD1B62" w:rsidRDefault="00C002A0" w:rsidP="003B5191">
            <w:pPr>
              <w:jc w:val="right"/>
              <w:rPr>
                <w:sz w:val="20"/>
                <w:szCs w:val="20"/>
              </w:rPr>
            </w:pPr>
            <w:r w:rsidRPr="00BD1B62">
              <w:rPr>
                <w:sz w:val="20"/>
                <w:szCs w:val="20"/>
              </w:rPr>
              <w:t>0.00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D4203F" w14:textId="77777777" w:rsidR="00C002A0" w:rsidRPr="00BD1B62" w:rsidRDefault="00C002A0" w:rsidP="003B5191">
            <w:pPr>
              <w:jc w:val="right"/>
              <w:rPr>
                <w:sz w:val="20"/>
                <w:szCs w:val="20"/>
              </w:rPr>
            </w:pPr>
            <w:r w:rsidRPr="00BD1B62">
              <w:rPr>
                <w:sz w:val="20"/>
                <w:szCs w:val="20"/>
              </w:rPr>
              <w:t>0.15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E5D824" w14:textId="77777777" w:rsidR="00C002A0" w:rsidRPr="00BD1B62" w:rsidRDefault="00C002A0" w:rsidP="003B5191">
            <w:pPr>
              <w:jc w:val="right"/>
              <w:rPr>
                <w:sz w:val="20"/>
                <w:szCs w:val="20"/>
              </w:rPr>
            </w:pPr>
            <w:r w:rsidRPr="00BD1B62">
              <w:rPr>
                <w:sz w:val="20"/>
                <w:szCs w:val="20"/>
              </w:rPr>
              <w:t>0.05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A1D351" w14:textId="77777777" w:rsidR="00C002A0" w:rsidRPr="00BD1B62" w:rsidRDefault="00C002A0" w:rsidP="003B5191">
            <w:pPr>
              <w:jc w:val="right"/>
              <w:rPr>
                <w:sz w:val="20"/>
                <w:szCs w:val="20"/>
              </w:rPr>
            </w:pPr>
            <w:r w:rsidRPr="00BD1B62">
              <w:rPr>
                <w:sz w:val="20"/>
                <w:szCs w:val="20"/>
              </w:rPr>
              <w:t>0.21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34962D"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722EB1" w14:textId="77777777" w:rsidR="00C002A0" w:rsidRPr="00BD1B62" w:rsidRDefault="00C002A0" w:rsidP="003B5191">
            <w:pPr>
              <w:rPr>
                <w:sz w:val="20"/>
                <w:szCs w:val="20"/>
              </w:rPr>
            </w:pPr>
          </w:p>
        </w:tc>
      </w:tr>
      <w:tr w:rsidR="00C002A0" w:rsidRPr="00BD1B62" w14:paraId="6F46389B"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4906A8C"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5470C6"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7735B2" w14:textId="77777777" w:rsidR="00C002A0" w:rsidRPr="00BD1B62" w:rsidRDefault="00C002A0" w:rsidP="003B5191">
            <w:pPr>
              <w:rPr>
                <w:sz w:val="20"/>
                <w:szCs w:val="20"/>
              </w:rPr>
            </w:pPr>
            <w:r w:rsidRPr="00BD1B62">
              <w:rPr>
                <w:sz w:val="20"/>
                <w:szCs w:val="20"/>
              </w:rPr>
              <w:t>N = 993/410/4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53B85F"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D4CBA8" w14:textId="77777777" w:rsidR="00C002A0" w:rsidRPr="00BD1B62" w:rsidRDefault="00C002A0" w:rsidP="003B5191">
            <w:pPr>
              <w:jc w:val="right"/>
              <w:rPr>
                <w:sz w:val="20"/>
                <w:szCs w:val="20"/>
              </w:rPr>
            </w:pPr>
            <w:r w:rsidRPr="00BD1B62">
              <w:rPr>
                <w:sz w:val="20"/>
                <w:szCs w:val="20"/>
              </w:rPr>
              <w:t>0.06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95E040" w14:textId="77777777" w:rsidR="00C002A0" w:rsidRPr="00BD1B62" w:rsidRDefault="00C002A0" w:rsidP="003B5191">
            <w:pPr>
              <w:jc w:val="right"/>
              <w:rPr>
                <w:sz w:val="20"/>
                <w:szCs w:val="20"/>
              </w:rPr>
            </w:pPr>
            <w:r w:rsidRPr="00BD1B62">
              <w:rPr>
                <w:sz w:val="20"/>
                <w:szCs w:val="20"/>
              </w:rPr>
              <w:t>0.04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C8A029" w14:textId="77777777" w:rsidR="00C002A0" w:rsidRPr="00BD1B62" w:rsidRDefault="00C002A0" w:rsidP="003B5191">
            <w:pPr>
              <w:jc w:val="right"/>
              <w:rPr>
                <w:sz w:val="20"/>
                <w:szCs w:val="20"/>
              </w:rPr>
            </w:pPr>
            <w:r w:rsidRPr="00BD1B62">
              <w:rPr>
                <w:sz w:val="20"/>
                <w:szCs w:val="20"/>
              </w:rPr>
              <w:t>-0.02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B5257A" w14:textId="77777777" w:rsidR="00C002A0" w:rsidRPr="00BD1B62" w:rsidRDefault="00C002A0" w:rsidP="003B5191">
            <w:pPr>
              <w:jc w:val="right"/>
              <w:rPr>
                <w:sz w:val="20"/>
                <w:szCs w:val="20"/>
              </w:rPr>
            </w:pPr>
            <w:r w:rsidRPr="00BD1B62">
              <w:rPr>
                <w:sz w:val="20"/>
                <w:szCs w:val="20"/>
              </w:rPr>
              <w:t>0.16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6BA3F1" w14:textId="77777777" w:rsidR="00C002A0" w:rsidRPr="00BD1B62" w:rsidRDefault="00C002A0" w:rsidP="003B5191">
            <w:pPr>
              <w:jc w:val="right"/>
              <w:rPr>
                <w:sz w:val="20"/>
                <w:szCs w:val="20"/>
              </w:rPr>
            </w:pPr>
            <w:r w:rsidRPr="00BD1B62">
              <w:rPr>
                <w:sz w:val="20"/>
                <w:szCs w:val="20"/>
              </w:rPr>
              <w:t>0.15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7D4099" w14:textId="77777777" w:rsidR="00C002A0" w:rsidRPr="00BD1B62" w:rsidRDefault="00C002A0" w:rsidP="003B5191">
            <w:pPr>
              <w:jc w:val="right"/>
              <w:rPr>
                <w:sz w:val="20"/>
                <w:szCs w:val="20"/>
              </w:rPr>
            </w:pPr>
            <w:r w:rsidRPr="00BD1B62">
              <w:rPr>
                <w:sz w:val="20"/>
                <w:szCs w:val="20"/>
              </w:rPr>
              <w:t>0.49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2404B9"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D61090" w14:textId="77777777" w:rsidR="00C002A0" w:rsidRPr="00BD1B62" w:rsidRDefault="00C002A0" w:rsidP="003B5191">
            <w:pPr>
              <w:rPr>
                <w:sz w:val="20"/>
                <w:szCs w:val="20"/>
              </w:rPr>
            </w:pPr>
          </w:p>
        </w:tc>
      </w:tr>
      <w:tr w:rsidR="00C002A0" w:rsidRPr="00BD1B62" w14:paraId="6831B817"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3F67968" w14:textId="77777777" w:rsidR="00C002A0" w:rsidRPr="00BD1B62" w:rsidRDefault="00C002A0" w:rsidP="003B5191">
            <w:pPr>
              <w:rPr>
                <w:sz w:val="20"/>
                <w:szCs w:val="20"/>
              </w:rPr>
            </w:pPr>
            <w:r w:rsidRPr="00BD1B62">
              <w:rPr>
                <w:sz w:val="20"/>
                <w:szCs w:val="20"/>
              </w:rPr>
              <w:lastRenderedPageBreak/>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9C8896"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30BB6E" w14:textId="77777777" w:rsidR="00C002A0" w:rsidRPr="00BD1B62" w:rsidRDefault="00C002A0" w:rsidP="003B5191">
            <w:pPr>
              <w:rPr>
                <w:sz w:val="20"/>
                <w:szCs w:val="20"/>
              </w:rPr>
            </w:pPr>
            <w:r w:rsidRPr="00BD1B62">
              <w:rPr>
                <w:sz w:val="20"/>
                <w:szCs w:val="20"/>
              </w:rPr>
              <w:t>N = 82026/34673/372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935C1A"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413614" w14:textId="77777777" w:rsidR="00C002A0" w:rsidRPr="00BD1B62" w:rsidRDefault="00C002A0" w:rsidP="003B5191">
            <w:pPr>
              <w:jc w:val="right"/>
              <w:rPr>
                <w:sz w:val="20"/>
                <w:szCs w:val="20"/>
              </w:rPr>
            </w:pPr>
            <w:r w:rsidRPr="00BD1B62">
              <w:rPr>
                <w:sz w:val="20"/>
                <w:szCs w:val="20"/>
              </w:rPr>
              <w:t>-0.01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C44E91" w14:textId="77777777" w:rsidR="00C002A0" w:rsidRPr="00BD1B62" w:rsidRDefault="00C002A0" w:rsidP="003B5191">
            <w:pPr>
              <w:jc w:val="right"/>
              <w:rPr>
                <w:sz w:val="20"/>
                <w:szCs w:val="20"/>
              </w:rPr>
            </w:pPr>
            <w:r w:rsidRPr="00BD1B62">
              <w:rPr>
                <w:sz w:val="20"/>
                <w:szCs w:val="20"/>
              </w:rPr>
              <w:t>0.00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06FE73" w14:textId="77777777" w:rsidR="00C002A0" w:rsidRPr="00BD1B62" w:rsidRDefault="00C002A0" w:rsidP="003B5191">
            <w:pPr>
              <w:jc w:val="right"/>
              <w:rPr>
                <w:sz w:val="20"/>
                <w:szCs w:val="20"/>
              </w:rPr>
            </w:pPr>
            <w:r w:rsidRPr="00BD1B62">
              <w:rPr>
                <w:sz w:val="20"/>
                <w:szCs w:val="20"/>
              </w:rPr>
              <w:t>-0.02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5C3939" w14:textId="77777777" w:rsidR="00C002A0" w:rsidRPr="00BD1B62" w:rsidRDefault="00C002A0" w:rsidP="003B5191">
            <w:pPr>
              <w:jc w:val="right"/>
              <w:rPr>
                <w:sz w:val="20"/>
                <w:szCs w:val="20"/>
              </w:rPr>
            </w:pPr>
            <w:r w:rsidRPr="00BD1B62">
              <w:rPr>
                <w:sz w:val="20"/>
                <w:szCs w:val="20"/>
              </w:rPr>
              <w:t>-0.00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0C296E"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9E461C" w14:textId="77777777" w:rsidR="00C002A0" w:rsidRPr="00BD1B62" w:rsidRDefault="00C002A0" w:rsidP="003B5191">
            <w:pPr>
              <w:jc w:val="right"/>
              <w:rPr>
                <w:sz w:val="20"/>
                <w:szCs w:val="20"/>
              </w:rPr>
            </w:pPr>
            <w:r w:rsidRPr="00BD1B62">
              <w:rPr>
                <w:sz w:val="20"/>
                <w:szCs w:val="20"/>
              </w:rPr>
              <w:t>0.00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F4A89D"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F58665" w14:textId="77777777" w:rsidR="00C002A0" w:rsidRPr="00BD1B62" w:rsidRDefault="00C002A0" w:rsidP="003B5191">
            <w:pPr>
              <w:rPr>
                <w:sz w:val="20"/>
                <w:szCs w:val="20"/>
              </w:rPr>
            </w:pPr>
            <w:r w:rsidRPr="00BD1B62">
              <w:rPr>
                <w:sz w:val="20"/>
                <w:szCs w:val="20"/>
              </w:rPr>
              <w:t>*</w:t>
            </w:r>
          </w:p>
        </w:tc>
      </w:tr>
      <w:tr w:rsidR="00C002A0" w:rsidRPr="00BD1B62" w14:paraId="244F029B"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703DAB"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FAB7DE"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6C84F4" w14:textId="77777777" w:rsidR="00C002A0" w:rsidRPr="00BD1B62" w:rsidRDefault="00C002A0" w:rsidP="003B5191">
            <w:pPr>
              <w:rPr>
                <w:sz w:val="20"/>
                <w:szCs w:val="20"/>
              </w:rPr>
            </w:pPr>
            <w:r w:rsidRPr="00BD1B62">
              <w:rPr>
                <w:sz w:val="20"/>
                <w:szCs w:val="20"/>
              </w:rPr>
              <w:t>N = 431/162/22</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358585"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5002F9" w14:textId="77777777" w:rsidR="00C002A0" w:rsidRPr="00BD1B62" w:rsidRDefault="00C002A0" w:rsidP="003B5191">
            <w:pPr>
              <w:jc w:val="right"/>
              <w:rPr>
                <w:sz w:val="20"/>
                <w:szCs w:val="20"/>
              </w:rPr>
            </w:pPr>
            <w:r w:rsidRPr="00BD1B62">
              <w:rPr>
                <w:sz w:val="20"/>
                <w:szCs w:val="20"/>
              </w:rPr>
              <w:t>-0.010</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8F0B7C" w14:textId="77777777" w:rsidR="00C002A0" w:rsidRPr="00BD1B62" w:rsidRDefault="00C002A0" w:rsidP="003B5191">
            <w:pPr>
              <w:jc w:val="right"/>
              <w:rPr>
                <w:sz w:val="20"/>
                <w:szCs w:val="20"/>
              </w:rPr>
            </w:pPr>
            <w:r w:rsidRPr="00BD1B62">
              <w:rPr>
                <w:sz w:val="20"/>
                <w:szCs w:val="20"/>
              </w:rPr>
              <w:t>0.06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B865CB" w14:textId="77777777" w:rsidR="00C002A0" w:rsidRPr="00BD1B62" w:rsidRDefault="00C002A0" w:rsidP="003B5191">
            <w:pPr>
              <w:jc w:val="right"/>
              <w:rPr>
                <w:sz w:val="20"/>
                <w:szCs w:val="20"/>
              </w:rPr>
            </w:pPr>
            <w:r w:rsidRPr="00BD1B62">
              <w:rPr>
                <w:sz w:val="20"/>
                <w:szCs w:val="20"/>
              </w:rPr>
              <w:t>-0.14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25FD1A" w14:textId="77777777" w:rsidR="00C002A0" w:rsidRPr="00BD1B62" w:rsidRDefault="00C002A0" w:rsidP="003B5191">
            <w:pPr>
              <w:jc w:val="right"/>
              <w:rPr>
                <w:sz w:val="20"/>
                <w:szCs w:val="20"/>
              </w:rPr>
            </w:pPr>
            <w:r w:rsidRPr="00BD1B62">
              <w:rPr>
                <w:sz w:val="20"/>
                <w:szCs w:val="20"/>
              </w:rPr>
              <w:t>0.12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6BBEEA" w14:textId="77777777" w:rsidR="00C002A0" w:rsidRPr="00BD1B62" w:rsidRDefault="00C002A0" w:rsidP="003B5191">
            <w:pPr>
              <w:jc w:val="right"/>
              <w:rPr>
                <w:sz w:val="20"/>
                <w:szCs w:val="20"/>
              </w:rPr>
            </w:pPr>
            <w:r w:rsidRPr="00BD1B62">
              <w:rPr>
                <w:sz w:val="20"/>
                <w:szCs w:val="20"/>
              </w:rPr>
              <w:t>0.88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87E322"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217E2C"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F22A56" w14:textId="77777777" w:rsidR="00C002A0" w:rsidRPr="00BD1B62" w:rsidRDefault="00C002A0" w:rsidP="003B5191">
            <w:pPr>
              <w:rPr>
                <w:sz w:val="20"/>
                <w:szCs w:val="20"/>
              </w:rPr>
            </w:pPr>
          </w:p>
        </w:tc>
      </w:tr>
      <w:tr w:rsidR="00C002A0" w:rsidRPr="00BD1B62" w14:paraId="51EDDAE6"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623B43A"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C5C63A"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52588B" w14:textId="77777777" w:rsidR="00C002A0" w:rsidRPr="00BD1B62" w:rsidRDefault="00C002A0" w:rsidP="003B5191">
            <w:pPr>
              <w:rPr>
                <w:sz w:val="20"/>
                <w:szCs w:val="20"/>
              </w:rPr>
            </w:pPr>
            <w:r w:rsidRPr="00BD1B62">
              <w:rPr>
                <w:sz w:val="20"/>
                <w:szCs w:val="20"/>
              </w:rPr>
              <w:t>N = 3864/1566/188</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1B8C30"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DDD00C" w14:textId="77777777" w:rsidR="00C002A0" w:rsidRPr="00BD1B62" w:rsidRDefault="00C002A0" w:rsidP="003B5191">
            <w:pPr>
              <w:jc w:val="right"/>
              <w:rPr>
                <w:sz w:val="20"/>
                <w:szCs w:val="20"/>
              </w:rPr>
            </w:pPr>
            <w:r w:rsidRPr="00BD1B62">
              <w:rPr>
                <w:sz w:val="20"/>
                <w:szCs w:val="20"/>
              </w:rPr>
              <w:t>-0.011</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83488E" w14:textId="77777777" w:rsidR="00C002A0" w:rsidRPr="00BD1B62" w:rsidRDefault="00C002A0" w:rsidP="003B5191">
            <w:pPr>
              <w:jc w:val="right"/>
              <w:rPr>
                <w:sz w:val="20"/>
                <w:szCs w:val="20"/>
              </w:rPr>
            </w:pPr>
            <w:r w:rsidRPr="00BD1B62">
              <w:rPr>
                <w:sz w:val="20"/>
                <w:szCs w:val="20"/>
              </w:rPr>
              <w:t>0.02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835483" w14:textId="77777777" w:rsidR="00C002A0" w:rsidRPr="00BD1B62" w:rsidRDefault="00C002A0" w:rsidP="003B5191">
            <w:pPr>
              <w:jc w:val="right"/>
              <w:rPr>
                <w:sz w:val="20"/>
                <w:szCs w:val="20"/>
              </w:rPr>
            </w:pPr>
            <w:r w:rsidRPr="00BD1B62">
              <w:rPr>
                <w:sz w:val="20"/>
                <w:szCs w:val="20"/>
              </w:rPr>
              <w:t>-0.05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4E1922" w14:textId="77777777" w:rsidR="00C002A0" w:rsidRPr="00BD1B62" w:rsidRDefault="00C002A0" w:rsidP="003B5191">
            <w:pPr>
              <w:jc w:val="right"/>
              <w:rPr>
                <w:sz w:val="20"/>
                <w:szCs w:val="20"/>
              </w:rPr>
            </w:pPr>
            <w:r w:rsidRPr="00BD1B62">
              <w:rPr>
                <w:sz w:val="20"/>
                <w:szCs w:val="20"/>
              </w:rPr>
              <w:t>0.03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26E446" w14:textId="77777777" w:rsidR="00C002A0" w:rsidRPr="00BD1B62" w:rsidRDefault="00C002A0" w:rsidP="003B5191">
            <w:pPr>
              <w:jc w:val="right"/>
              <w:rPr>
                <w:sz w:val="20"/>
                <w:szCs w:val="20"/>
              </w:rPr>
            </w:pPr>
            <w:r w:rsidRPr="00BD1B62">
              <w:rPr>
                <w:sz w:val="20"/>
                <w:szCs w:val="20"/>
              </w:rPr>
              <w:t>0.64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1030BD" w14:textId="77777777" w:rsidR="00C002A0" w:rsidRPr="00BD1B62" w:rsidRDefault="00C002A0" w:rsidP="003B5191">
            <w:pPr>
              <w:jc w:val="right"/>
              <w:rPr>
                <w:sz w:val="20"/>
                <w:szCs w:val="20"/>
              </w:rPr>
            </w:pPr>
            <w:r w:rsidRPr="00BD1B62">
              <w:rPr>
                <w:sz w:val="20"/>
                <w:szCs w:val="20"/>
              </w:rPr>
              <w:t>0.953</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2A9E4B"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07A911" w14:textId="77777777" w:rsidR="00C002A0" w:rsidRPr="00BD1B62" w:rsidRDefault="00C002A0" w:rsidP="003B5191">
            <w:pPr>
              <w:rPr>
                <w:sz w:val="20"/>
                <w:szCs w:val="20"/>
              </w:rPr>
            </w:pPr>
          </w:p>
        </w:tc>
      </w:tr>
      <w:tr w:rsidR="00C002A0" w:rsidRPr="00BD1B62" w14:paraId="1CF04FA5"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CF38EB6"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B697D6"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EBBDA9" w14:textId="77777777" w:rsidR="00C002A0" w:rsidRPr="00BD1B62" w:rsidRDefault="00C002A0" w:rsidP="003B5191">
            <w:pPr>
              <w:rPr>
                <w:sz w:val="20"/>
                <w:szCs w:val="20"/>
              </w:rPr>
            </w:pPr>
            <w:r w:rsidRPr="00BD1B62">
              <w:rPr>
                <w:sz w:val="20"/>
                <w:szCs w:val="20"/>
              </w:rPr>
              <w:t>N = 316/135/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D80330"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FF3FF3" w14:textId="77777777" w:rsidR="00C002A0" w:rsidRPr="00BD1B62" w:rsidRDefault="00C002A0" w:rsidP="003B5191">
            <w:pPr>
              <w:jc w:val="right"/>
              <w:rPr>
                <w:sz w:val="20"/>
                <w:szCs w:val="20"/>
              </w:rPr>
            </w:pPr>
            <w:r w:rsidRPr="00BD1B62">
              <w:rPr>
                <w:sz w:val="20"/>
                <w:szCs w:val="20"/>
              </w:rPr>
              <w:t>-0.064</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451C53" w14:textId="77777777" w:rsidR="00C002A0" w:rsidRPr="00BD1B62" w:rsidRDefault="00C002A0" w:rsidP="003B5191">
            <w:pPr>
              <w:jc w:val="right"/>
              <w:rPr>
                <w:sz w:val="20"/>
                <w:szCs w:val="20"/>
              </w:rPr>
            </w:pPr>
            <w:r w:rsidRPr="00BD1B62">
              <w:rPr>
                <w:sz w:val="20"/>
                <w:szCs w:val="20"/>
              </w:rPr>
              <w:t>0.08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5C8E32" w14:textId="77777777" w:rsidR="00C002A0" w:rsidRPr="00BD1B62" w:rsidRDefault="00C002A0" w:rsidP="003B5191">
            <w:pPr>
              <w:jc w:val="right"/>
              <w:rPr>
                <w:sz w:val="20"/>
                <w:szCs w:val="20"/>
              </w:rPr>
            </w:pPr>
            <w:r w:rsidRPr="00BD1B62">
              <w:rPr>
                <w:sz w:val="20"/>
                <w:szCs w:val="20"/>
              </w:rPr>
              <w:t>-0.23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C7D953" w14:textId="77777777" w:rsidR="00C002A0" w:rsidRPr="00BD1B62" w:rsidRDefault="00C002A0" w:rsidP="003B5191">
            <w:pPr>
              <w:jc w:val="right"/>
              <w:rPr>
                <w:sz w:val="20"/>
                <w:szCs w:val="20"/>
              </w:rPr>
            </w:pPr>
            <w:r w:rsidRPr="00BD1B62">
              <w:rPr>
                <w:sz w:val="20"/>
                <w:szCs w:val="20"/>
              </w:rPr>
              <w:t>0.11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E911BA" w14:textId="77777777" w:rsidR="00C002A0" w:rsidRPr="00BD1B62" w:rsidRDefault="00C002A0" w:rsidP="003B5191">
            <w:pPr>
              <w:jc w:val="right"/>
              <w:rPr>
                <w:sz w:val="20"/>
                <w:szCs w:val="20"/>
              </w:rPr>
            </w:pPr>
            <w:r w:rsidRPr="00BD1B62">
              <w:rPr>
                <w:sz w:val="20"/>
                <w:szCs w:val="20"/>
              </w:rPr>
              <w:t>0.47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59FED6" w14:textId="77777777" w:rsidR="00C002A0" w:rsidRPr="00BD1B62" w:rsidRDefault="00C002A0" w:rsidP="003B5191">
            <w:pPr>
              <w:jc w:val="right"/>
              <w:rPr>
                <w:sz w:val="20"/>
                <w:szCs w:val="20"/>
              </w:rPr>
            </w:pPr>
            <w:r w:rsidRPr="00BD1B62">
              <w:rPr>
                <w:sz w:val="20"/>
                <w:szCs w:val="20"/>
              </w:rPr>
              <w:t>0.87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9231BC"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8AB28C" w14:textId="77777777" w:rsidR="00C002A0" w:rsidRPr="00BD1B62" w:rsidRDefault="00C002A0" w:rsidP="003B5191">
            <w:pPr>
              <w:rPr>
                <w:sz w:val="20"/>
                <w:szCs w:val="20"/>
              </w:rPr>
            </w:pPr>
          </w:p>
        </w:tc>
      </w:tr>
      <w:tr w:rsidR="00C002A0" w:rsidRPr="00BD1B62" w14:paraId="029906BE"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A2C3BEA"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036B15"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2FCDC3" w14:textId="77777777" w:rsidR="00C002A0" w:rsidRPr="00BD1B62" w:rsidRDefault="00C002A0" w:rsidP="003B5191">
            <w:pPr>
              <w:rPr>
                <w:sz w:val="20"/>
                <w:szCs w:val="20"/>
              </w:rPr>
            </w:pPr>
            <w:r w:rsidRPr="00BD1B62">
              <w:rPr>
                <w:sz w:val="20"/>
                <w:szCs w:val="20"/>
              </w:rPr>
              <w:t>N = 501/201/1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F5701B"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DA937A" w14:textId="77777777" w:rsidR="00C002A0" w:rsidRPr="00BD1B62" w:rsidRDefault="00C002A0" w:rsidP="003B5191">
            <w:pPr>
              <w:jc w:val="right"/>
              <w:rPr>
                <w:sz w:val="20"/>
                <w:szCs w:val="20"/>
              </w:rPr>
            </w:pPr>
            <w:r w:rsidRPr="00BD1B62">
              <w:rPr>
                <w:sz w:val="20"/>
                <w:szCs w:val="20"/>
              </w:rPr>
              <w:t>-0.014</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5876B9" w14:textId="77777777" w:rsidR="00C002A0" w:rsidRPr="00BD1B62" w:rsidRDefault="00C002A0" w:rsidP="003B5191">
            <w:pPr>
              <w:jc w:val="right"/>
              <w:rPr>
                <w:sz w:val="20"/>
                <w:szCs w:val="20"/>
              </w:rPr>
            </w:pPr>
            <w:r w:rsidRPr="00BD1B62">
              <w:rPr>
                <w:sz w:val="20"/>
                <w:szCs w:val="20"/>
              </w:rPr>
              <w:t>0.07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CF9B61" w14:textId="77777777" w:rsidR="00C002A0" w:rsidRPr="00BD1B62" w:rsidRDefault="00C002A0" w:rsidP="003B5191">
            <w:pPr>
              <w:jc w:val="right"/>
              <w:rPr>
                <w:sz w:val="20"/>
                <w:szCs w:val="20"/>
              </w:rPr>
            </w:pPr>
            <w:r w:rsidRPr="00BD1B62">
              <w:rPr>
                <w:sz w:val="20"/>
                <w:szCs w:val="20"/>
              </w:rPr>
              <w:t>-0.15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88C1F7" w14:textId="77777777" w:rsidR="00C002A0" w:rsidRPr="00BD1B62" w:rsidRDefault="00C002A0" w:rsidP="003B5191">
            <w:pPr>
              <w:jc w:val="right"/>
              <w:rPr>
                <w:sz w:val="20"/>
                <w:szCs w:val="20"/>
              </w:rPr>
            </w:pPr>
            <w:r w:rsidRPr="00BD1B62">
              <w:rPr>
                <w:sz w:val="20"/>
                <w:szCs w:val="20"/>
              </w:rPr>
              <w:t>0.12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85DF84" w14:textId="77777777" w:rsidR="00C002A0" w:rsidRPr="00BD1B62" w:rsidRDefault="00C002A0" w:rsidP="003B5191">
            <w:pPr>
              <w:jc w:val="right"/>
              <w:rPr>
                <w:sz w:val="20"/>
                <w:szCs w:val="20"/>
              </w:rPr>
            </w:pPr>
            <w:r w:rsidRPr="00BD1B62">
              <w:rPr>
                <w:sz w:val="20"/>
                <w:szCs w:val="20"/>
              </w:rPr>
              <w:t>0.84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DCD367"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A6CC98"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03A336" w14:textId="77777777" w:rsidR="00C002A0" w:rsidRPr="00BD1B62" w:rsidRDefault="00C002A0" w:rsidP="003B5191">
            <w:pPr>
              <w:rPr>
                <w:sz w:val="20"/>
                <w:szCs w:val="20"/>
              </w:rPr>
            </w:pPr>
          </w:p>
        </w:tc>
      </w:tr>
      <w:tr w:rsidR="00C002A0" w:rsidRPr="00BD1B62" w14:paraId="756C8FD3"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3A45C5F"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788EF2"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1089A5" w14:textId="77777777" w:rsidR="00C002A0" w:rsidRPr="00BD1B62" w:rsidRDefault="00C002A0" w:rsidP="003B5191">
            <w:pPr>
              <w:rPr>
                <w:sz w:val="20"/>
                <w:szCs w:val="20"/>
              </w:rPr>
            </w:pPr>
            <w:r w:rsidRPr="00BD1B62">
              <w:rPr>
                <w:sz w:val="20"/>
                <w:szCs w:val="20"/>
              </w:rPr>
              <w:t>N = 83627/35382/3807</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7D4D77"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11B5DB" w14:textId="77777777" w:rsidR="00C002A0" w:rsidRPr="00BD1B62" w:rsidRDefault="00C002A0" w:rsidP="003B5191">
            <w:pPr>
              <w:jc w:val="right"/>
              <w:rPr>
                <w:sz w:val="20"/>
                <w:szCs w:val="20"/>
              </w:rPr>
            </w:pPr>
            <w:r w:rsidRPr="00BD1B62">
              <w:rPr>
                <w:sz w:val="20"/>
                <w:szCs w:val="20"/>
              </w:rPr>
              <w:t>0.05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7A747E" w14:textId="77777777" w:rsidR="00C002A0" w:rsidRPr="00BD1B62" w:rsidRDefault="00C002A0" w:rsidP="003B5191">
            <w:pPr>
              <w:jc w:val="right"/>
              <w:rPr>
                <w:sz w:val="20"/>
                <w:szCs w:val="20"/>
              </w:rPr>
            </w:pPr>
            <w:r w:rsidRPr="00BD1B62">
              <w:rPr>
                <w:sz w:val="20"/>
                <w:szCs w:val="20"/>
              </w:rPr>
              <w:t>0.01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D3C8D5" w14:textId="77777777" w:rsidR="00C002A0" w:rsidRPr="00BD1B62" w:rsidRDefault="00C002A0" w:rsidP="003B5191">
            <w:pPr>
              <w:jc w:val="right"/>
              <w:rPr>
                <w:sz w:val="20"/>
                <w:szCs w:val="20"/>
              </w:rPr>
            </w:pPr>
            <w:r w:rsidRPr="00BD1B62">
              <w:rPr>
                <w:sz w:val="20"/>
                <w:szCs w:val="20"/>
              </w:rPr>
              <w:t>0.03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CC8305" w14:textId="77777777" w:rsidR="00C002A0" w:rsidRPr="00BD1B62" w:rsidRDefault="00C002A0" w:rsidP="003B5191">
            <w:pPr>
              <w:jc w:val="right"/>
              <w:rPr>
                <w:sz w:val="20"/>
                <w:szCs w:val="20"/>
              </w:rPr>
            </w:pPr>
            <w:r w:rsidRPr="00BD1B62">
              <w:rPr>
                <w:sz w:val="20"/>
                <w:szCs w:val="20"/>
              </w:rPr>
              <w:t>0.08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CB4963"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CB041A" w14:textId="77777777" w:rsidR="00C002A0" w:rsidRPr="00BD1B62" w:rsidRDefault="00C002A0" w:rsidP="003B5191">
            <w:pPr>
              <w:jc w:val="right"/>
              <w:rPr>
                <w:sz w:val="20"/>
                <w:szCs w:val="20"/>
              </w:rPr>
            </w:pPr>
            <w:r w:rsidRPr="00BD1B62">
              <w:rPr>
                <w:sz w:val="20"/>
                <w:szCs w:val="20"/>
              </w:rPr>
              <w:t>0.001</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692892"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463BAF" w14:textId="77777777" w:rsidR="00C002A0" w:rsidRPr="00BD1B62" w:rsidRDefault="00C002A0" w:rsidP="003B5191">
            <w:pPr>
              <w:rPr>
                <w:sz w:val="20"/>
                <w:szCs w:val="20"/>
              </w:rPr>
            </w:pPr>
            <w:r w:rsidRPr="00BD1B62">
              <w:rPr>
                <w:sz w:val="20"/>
                <w:szCs w:val="20"/>
              </w:rPr>
              <w:t>*</w:t>
            </w:r>
          </w:p>
        </w:tc>
      </w:tr>
      <w:tr w:rsidR="00C002A0" w:rsidRPr="00BD1B62" w14:paraId="06ECEE68"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0D67707"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A13E9B"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EB8BD7" w14:textId="77777777" w:rsidR="00C002A0" w:rsidRPr="00BD1B62" w:rsidRDefault="00C002A0" w:rsidP="003B5191">
            <w:pPr>
              <w:rPr>
                <w:sz w:val="20"/>
                <w:szCs w:val="20"/>
              </w:rPr>
            </w:pPr>
            <w:r w:rsidRPr="00BD1B62">
              <w:rPr>
                <w:sz w:val="20"/>
                <w:szCs w:val="20"/>
              </w:rPr>
              <w:t>N = 455/167/2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606E2E"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6FA197" w14:textId="77777777" w:rsidR="00C002A0" w:rsidRPr="00BD1B62" w:rsidRDefault="00C002A0" w:rsidP="003B5191">
            <w:pPr>
              <w:jc w:val="right"/>
              <w:rPr>
                <w:sz w:val="20"/>
                <w:szCs w:val="20"/>
              </w:rPr>
            </w:pPr>
            <w:r w:rsidRPr="00BD1B62">
              <w:rPr>
                <w:sz w:val="20"/>
                <w:szCs w:val="20"/>
              </w:rPr>
              <w:t>-0.26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97179E" w14:textId="77777777" w:rsidR="00C002A0" w:rsidRPr="00BD1B62" w:rsidRDefault="00C002A0" w:rsidP="003B5191">
            <w:pPr>
              <w:jc w:val="right"/>
              <w:rPr>
                <w:sz w:val="20"/>
                <w:szCs w:val="20"/>
              </w:rPr>
            </w:pPr>
            <w:r w:rsidRPr="00BD1B62">
              <w:rPr>
                <w:sz w:val="20"/>
                <w:szCs w:val="20"/>
              </w:rPr>
              <w:t>0.18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71C251" w14:textId="77777777" w:rsidR="00C002A0" w:rsidRPr="00BD1B62" w:rsidRDefault="00C002A0" w:rsidP="003B5191">
            <w:pPr>
              <w:jc w:val="right"/>
              <w:rPr>
                <w:sz w:val="20"/>
                <w:szCs w:val="20"/>
              </w:rPr>
            </w:pPr>
            <w:r w:rsidRPr="00BD1B62">
              <w:rPr>
                <w:sz w:val="20"/>
                <w:szCs w:val="20"/>
              </w:rPr>
              <w:t>-0.63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3886EE" w14:textId="77777777" w:rsidR="00C002A0" w:rsidRPr="00BD1B62" w:rsidRDefault="00C002A0" w:rsidP="003B5191">
            <w:pPr>
              <w:jc w:val="right"/>
              <w:rPr>
                <w:sz w:val="20"/>
                <w:szCs w:val="20"/>
              </w:rPr>
            </w:pPr>
            <w:r w:rsidRPr="00BD1B62">
              <w:rPr>
                <w:sz w:val="20"/>
                <w:szCs w:val="20"/>
              </w:rPr>
              <w:t>0.09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9D0259" w14:textId="77777777" w:rsidR="00C002A0" w:rsidRPr="00BD1B62" w:rsidRDefault="00C002A0" w:rsidP="003B5191">
            <w:pPr>
              <w:jc w:val="right"/>
              <w:rPr>
                <w:sz w:val="20"/>
                <w:szCs w:val="20"/>
              </w:rPr>
            </w:pPr>
            <w:r w:rsidRPr="00BD1B62">
              <w:rPr>
                <w:sz w:val="20"/>
                <w:szCs w:val="20"/>
              </w:rPr>
              <w:t>0.14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6FD86A" w14:textId="77777777" w:rsidR="00C002A0" w:rsidRPr="00BD1B62" w:rsidRDefault="00C002A0" w:rsidP="003B5191">
            <w:pPr>
              <w:jc w:val="right"/>
              <w:rPr>
                <w:sz w:val="20"/>
                <w:szCs w:val="20"/>
              </w:rPr>
            </w:pPr>
            <w:r w:rsidRPr="00BD1B62">
              <w:rPr>
                <w:sz w:val="20"/>
                <w:szCs w:val="20"/>
              </w:rPr>
              <w:t>0.49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CE2A4F"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39DD55" w14:textId="77777777" w:rsidR="00C002A0" w:rsidRPr="00BD1B62" w:rsidRDefault="00C002A0" w:rsidP="003B5191">
            <w:pPr>
              <w:rPr>
                <w:sz w:val="20"/>
                <w:szCs w:val="20"/>
              </w:rPr>
            </w:pPr>
          </w:p>
        </w:tc>
      </w:tr>
      <w:tr w:rsidR="00C002A0" w:rsidRPr="00BD1B62" w14:paraId="2783326D"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A82CE2B"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2C1EEA"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AAC1F0" w14:textId="77777777" w:rsidR="00C002A0" w:rsidRPr="00BD1B62" w:rsidRDefault="00C002A0" w:rsidP="003B5191">
            <w:pPr>
              <w:rPr>
                <w:sz w:val="20"/>
                <w:szCs w:val="20"/>
              </w:rPr>
            </w:pPr>
            <w:r w:rsidRPr="00BD1B62">
              <w:rPr>
                <w:sz w:val="20"/>
                <w:szCs w:val="20"/>
              </w:rPr>
              <w:t>N = 3926/1586/18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DEE03E"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4D6C02" w14:textId="77777777" w:rsidR="00C002A0" w:rsidRPr="00BD1B62" w:rsidRDefault="00C002A0" w:rsidP="003B5191">
            <w:pPr>
              <w:jc w:val="right"/>
              <w:rPr>
                <w:sz w:val="20"/>
                <w:szCs w:val="20"/>
              </w:rPr>
            </w:pPr>
            <w:r w:rsidRPr="00BD1B62">
              <w:rPr>
                <w:sz w:val="20"/>
                <w:szCs w:val="20"/>
              </w:rPr>
              <w:t>-0.023</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357F7C" w14:textId="77777777" w:rsidR="00C002A0" w:rsidRPr="00BD1B62" w:rsidRDefault="00C002A0" w:rsidP="003B5191">
            <w:pPr>
              <w:jc w:val="right"/>
              <w:rPr>
                <w:sz w:val="20"/>
                <w:szCs w:val="20"/>
              </w:rPr>
            </w:pPr>
            <w:r w:rsidRPr="00BD1B62">
              <w:rPr>
                <w:sz w:val="20"/>
                <w:szCs w:val="20"/>
              </w:rPr>
              <w:t>0.06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68B481" w14:textId="77777777" w:rsidR="00C002A0" w:rsidRPr="00BD1B62" w:rsidRDefault="00C002A0" w:rsidP="003B5191">
            <w:pPr>
              <w:jc w:val="right"/>
              <w:rPr>
                <w:sz w:val="20"/>
                <w:szCs w:val="20"/>
              </w:rPr>
            </w:pPr>
            <w:r w:rsidRPr="00BD1B62">
              <w:rPr>
                <w:sz w:val="20"/>
                <w:szCs w:val="20"/>
              </w:rPr>
              <w:t>-0.1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E18763" w14:textId="77777777" w:rsidR="00C002A0" w:rsidRPr="00BD1B62" w:rsidRDefault="00C002A0" w:rsidP="003B5191">
            <w:pPr>
              <w:jc w:val="right"/>
              <w:rPr>
                <w:sz w:val="20"/>
                <w:szCs w:val="20"/>
              </w:rPr>
            </w:pPr>
            <w:r w:rsidRPr="00BD1B62">
              <w:rPr>
                <w:sz w:val="20"/>
                <w:szCs w:val="20"/>
              </w:rPr>
              <w:t>0.10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13C896" w14:textId="77777777" w:rsidR="00C002A0" w:rsidRPr="00BD1B62" w:rsidRDefault="00C002A0" w:rsidP="003B5191">
            <w:pPr>
              <w:jc w:val="right"/>
              <w:rPr>
                <w:sz w:val="20"/>
                <w:szCs w:val="20"/>
              </w:rPr>
            </w:pPr>
            <w:r w:rsidRPr="00BD1B62">
              <w:rPr>
                <w:sz w:val="20"/>
                <w:szCs w:val="20"/>
              </w:rPr>
              <w:t>0.72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032AB6"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8A6AA6"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2A36C1" w14:textId="77777777" w:rsidR="00C002A0" w:rsidRPr="00BD1B62" w:rsidRDefault="00C002A0" w:rsidP="003B5191">
            <w:pPr>
              <w:rPr>
                <w:sz w:val="20"/>
                <w:szCs w:val="20"/>
              </w:rPr>
            </w:pPr>
          </w:p>
        </w:tc>
      </w:tr>
      <w:tr w:rsidR="00C002A0" w:rsidRPr="00BD1B62" w14:paraId="39EE26D8"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F324ECB"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05C1B8"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E5B957" w14:textId="77777777" w:rsidR="00C002A0" w:rsidRPr="00BD1B62" w:rsidRDefault="00C002A0" w:rsidP="003B5191">
            <w:pPr>
              <w:rPr>
                <w:sz w:val="20"/>
                <w:szCs w:val="20"/>
              </w:rPr>
            </w:pPr>
            <w:r w:rsidRPr="00BD1B62">
              <w:rPr>
                <w:sz w:val="20"/>
                <w:szCs w:val="20"/>
              </w:rPr>
              <w:t>N = 328/141/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03FE11"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36CC9B" w14:textId="77777777" w:rsidR="00C002A0" w:rsidRPr="00BD1B62" w:rsidRDefault="00C002A0" w:rsidP="003B5191">
            <w:pPr>
              <w:jc w:val="right"/>
              <w:rPr>
                <w:sz w:val="20"/>
                <w:szCs w:val="20"/>
              </w:rPr>
            </w:pPr>
            <w:r w:rsidRPr="00BD1B62">
              <w:rPr>
                <w:sz w:val="20"/>
                <w:szCs w:val="20"/>
              </w:rPr>
              <w:t>-0.023</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544F05" w14:textId="77777777" w:rsidR="00C002A0" w:rsidRPr="00BD1B62" w:rsidRDefault="00C002A0" w:rsidP="003B5191">
            <w:pPr>
              <w:jc w:val="right"/>
              <w:rPr>
                <w:sz w:val="20"/>
                <w:szCs w:val="20"/>
              </w:rPr>
            </w:pPr>
            <w:r w:rsidRPr="00BD1B62">
              <w:rPr>
                <w:sz w:val="20"/>
                <w:szCs w:val="20"/>
              </w:rPr>
              <w:t>0.19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683E31" w14:textId="77777777" w:rsidR="00C002A0" w:rsidRPr="00BD1B62" w:rsidRDefault="00C002A0" w:rsidP="003B5191">
            <w:pPr>
              <w:jc w:val="right"/>
              <w:rPr>
                <w:sz w:val="20"/>
                <w:szCs w:val="20"/>
              </w:rPr>
            </w:pPr>
            <w:r w:rsidRPr="00BD1B62">
              <w:rPr>
                <w:sz w:val="20"/>
                <w:szCs w:val="20"/>
              </w:rPr>
              <w:t>-0.41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26D3A9" w14:textId="77777777" w:rsidR="00C002A0" w:rsidRPr="00BD1B62" w:rsidRDefault="00C002A0" w:rsidP="003B5191">
            <w:pPr>
              <w:jc w:val="right"/>
              <w:rPr>
                <w:sz w:val="20"/>
                <w:szCs w:val="20"/>
              </w:rPr>
            </w:pPr>
            <w:r w:rsidRPr="00BD1B62">
              <w:rPr>
                <w:sz w:val="20"/>
                <w:szCs w:val="20"/>
              </w:rPr>
              <w:t>0.36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92EFE2" w14:textId="77777777" w:rsidR="00C002A0" w:rsidRPr="00BD1B62" w:rsidRDefault="00C002A0" w:rsidP="003B5191">
            <w:pPr>
              <w:jc w:val="right"/>
              <w:rPr>
                <w:sz w:val="20"/>
                <w:szCs w:val="20"/>
              </w:rPr>
            </w:pPr>
            <w:r w:rsidRPr="00BD1B62">
              <w:rPr>
                <w:sz w:val="20"/>
                <w:szCs w:val="20"/>
              </w:rPr>
              <w:t>0.90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0983BF"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101DA4"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4DDB99" w14:textId="77777777" w:rsidR="00C002A0" w:rsidRPr="00BD1B62" w:rsidRDefault="00C002A0" w:rsidP="003B5191">
            <w:pPr>
              <w:rPr>
                <w:sz w:val="20"/>
                <w:szCs w:val="20"/>
              </w:rPr>
            </w:pPr>
          </w:p>
        </w:tc>
      </w:tr>
      <w:tr w:rsidR="00C002A0" w:rsidRPr="00BD1B62" w14:paraId="18D6C043"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054F108"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AF7B19"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125AF4" w14:textId="77777777" w:rsidR="00C002A0" w:rsidRPr="00BD1B62" w:rsidRDefault="00C002A0" w:rsidP="003B5191">
            <w:pPr>
              <w:rPr>
                <w:sz w:val="20"/>
                <w:szCs w:val="20"/>
              </w:rPr>
            </w:pPr>
            <w:r w:rsidRPr="00BD1B62">
              <w:rPr>
                <w:sz w:val="20"/>
                <w:szCs w:val="20"/>
              </w:rPr>
              <w:t>N = 564/227/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3827F3" w14:textId="77777777" w:rsidR="00C002A0" w:rsidRPr="00BD1B62" w:rsidRDefault="00C002A0" w:rsidP="003B5191">
            <w:pPr>
              <w:rPr>
                <w:sz w:val="20"/>
                <w:szCs w:val="20"/>
              </w:rPr>
            </w:pPr>
            <w:r w:rsidRPr="00BD1B62">
              <w:rPr>
                <w:sz w:val="20"/>
                <w:szCs w:val="20"/>
              </w:rPr>
              <w:t>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613892" w14:textId="77777777" w:rsidR="00C002A0" w:rsidRPr="00BD1B62" w:rsidRDefault="00C002A0" w:rsidP="003B5191">
            <w:pPr>
              <w:jc w:val="right"/>
              <w:rPr>
                <w:sz w:val="20"/>
                <w:szCs w:val="20"/>
              </w:rPr>
            </w:pPr>
            <w:r w:rsidRPr="00BD1B62">
              <w:rPr>
                <w:sz w:val="20"/>
                <w:szCs w:val="20"/>
              </w:rPr>
              <w:t>0.01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C401B8" w14:textId="77777777" w:rsidR="00C002A0" w:rsidRPr="00BD1B62" w:rsidRDefault="00C002A0" w:rsidP="003B5191">
            <w:pPr>
              <w:jc w:val="right"/>
              <w:rPr>
                <w:sz w:val="20"/>
                <w:szCs w:val="20"/>
              </w:rPr>
            </w:pPr>
            <w:r w:rsidRPr="00BD1B62">
              <w:rPr>
                <w:sz w:val="20"/>
                <w:szCs w:val="20"/>
              </w:rPr>
              <w:t>0.14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82E807" w14:textId="77777777" w:rsidR="00C002A0" w:rsidRPr="00BD1B62" w:rsidRDefault="00C002A0" w:rsidP="003B5191">
            <w:pPr>
              <w:jc w:val="right"/>
              <w:rPr>
                <w:sz w:val="20"/>
                <w:szCs w:val="20"/>
              </w:rPr>
            </w:pPr>
            <w:r w:rsidRPr="00BD1B62">
              <w:rPr>
                <w:sz w:val="20"/>
                <w:szCs w:val="20"/>
              </w:rPr>
              <w:t>-0.25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0C3BDF" w14:textId="77777777" w:rsidR="00C002A0" w:rsidRPr="00BD1B62" w:rsidRDefault="00C002A0" w:rsidP="003B5191">
            <w:pPr>
              <w:jc w:val="right"/>
              <w:rPr>
                <w:sz w:val="20"/>
                <w:szCs w:val="20"/>
              </w:rPr>
            </w:pPr>
            <w:r w:rsidRPr="00BD1B62">
              <w:rPr>
                <w:sz w:val="20"/>
                <w:szCs w:val="20"/>
              </w:rPr>
              <w:t>0.29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61A012" w14:textId="77777777" w:rsidR="00C002A0" w:rsidRPr="00BD1B62" w:rsidRDefault="00C002A0" w:rsidP="003B5191">
            <w:pPr>
              <w:jc w:val="right"/>
              <w:rPr>
                <w:sz w:val="20"/>
                <w:szCs w:val="20"/>
              </w:rPr>
            </w:pPr>
            <w:r w:rsidRPr="00BD1B62">
              <w:rPr>
                <w:sz w:val="20"/>
                <w:szCs w:val="20"/>
              </w:rPr>
              <w:t>0.90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46A602"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5B81E8"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935953" w14:textId="77777777" w:rsidR="00C002A0" w:rsidRPr="00BD1B62" w:rsidRDefault="00C002A0" w:rsidP="003B5191">
            <w:pPr>
              <w:rPr>
                <w:sz w:val="20"/>
                <w:szCs w:val="20"/>
              </w:rPr>
            </w:pPr>
          </w:p>
        </w:tc>
      </w:tr>
      <w:tr w:rsidR="00C002A0" w:rsidRPr="00BD1B62" w14:paraId="7E5D266A"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19A8E9B"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5D6FA1"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904A7C" w14:textId="77777777" w:rsidR="00C002A0" w:rsidRPr="00BD1B62" w:rsidRDefault="00C002A0" w:rsidP="003B5191">
            <w:pPr>
              <w:rPr>
                <w:sz w:val="20"/>
                <w:szCs w:val="20"/>
              </w:rPr>
            </w:pPr>
            <w:r w:rsidRPr="00BD1B62">
              <w:rPr>
                <w:sz w:val="20"/>
                <w:szCs w:val="20"/>
              </w:rPr>
              <w:t>N = 252634/107251/1147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86319A"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29CC22" w14:textId="77777777" w:rsidR="00C002A0" w:rsidRPr="00BD1B62" w:rsidRDefault="00C002A0" w:rsidP="003B5191">
            <w:pPr>
              <w:jc w:val="right"/>
              <w:rPr>
                <w:sz w:val="20"/>
                <w:szCs w:val="20"/>
              </w:rPr>
            </w:pPr>
            <w:r w:rsidRPr="00BD1B62">
              <w:rPr>
                <w:sz w:val="20"/>
                <w:szCs w:val="20"/>
              </w:rPr>
              <w:t>0.010</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88F4DD" w14:textId="77777777" w:rsidR="00C002A0" w:rsidRPr="00BD1B62" w:rsidRDefault="00C002A0" w:rsidP="003B5191">
            <w:pPr>
              <w:jc w:val="right"/>
              <w:rPr>
                <w:sz w:val="20"/>
                <w:szCs w:val="20"/>
              </w:rPr>
            </w:pPr>
            <w:r w:rsidRPr="00BD1B62">
              <w:rPr>
                <w:sz w:val="20"/>
                <w:szCs w:val="20"/>
              </w:rPr>
              <w:t>0.00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26AB30" w14:textId="77777777" w:rsidR="00C002A0" w:rsidRPr="00BD1B62" w:rsidRDefault="00C002A0" w:rsidP="003B5191">
            <w:pPr>
              <w:jc w:val="right"/>
              <w:rPr>
                <w:sz w:val="20"/>
                <w:szCs w:val="20"/>
              </w:rPr>
            </w:pPr>
            <w:r w:rsidRPr="00BD1B62">
              <w:rPr>
                <w:sz w:val="20"/>
                <w:szCs w:val="20"/>
              </w:rPr>
              <w:t>0.00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820F4D" w14:textId="77777777" w:rsidR="00C002A0" w:rsidRPr="00BD1B62" w:rsidRDefault="00C002A0" w:rsidP="003B5191">
            <w:pPr>
              <w:jc w:val="right"/>
              <w:rPr>
                <w:sz w:val="20"/>
                <w:szCs w:val="20"/>
              </w:rPr>
            </w:pPr>
            <w:r w:rsidRPr="00BD1B62">
              <w:rPr>
                <w:sz w:val="20"/>
                <w:szCs w:val="20"/>
              </w:rPr>
              <w:t>0.01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91E605" w14:textId="77777777" w:rsidR="00C002A0" w:rsidRPr="00BD1B62" w:rsidRDefault="00C002A0" w:rsidP="003B5191">
            <w:pPr>
              <w:jc w:val="right"/>
              <w:rPr>
                <w:sz w:val="20"/>
                <w:szCs w:val="20"/>
              </w:rPr>
            </w:pPr>
            <w:r w:rsidRPr="00BD1B62">
              <w:rPr>
                <w:sz w:val="20"/>
                <w:szCs w:val="20"/>
              </w:rPr>
              <w:t>0.00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3240FB" w14:textId="77777777" w:rsidR="00C002A0" w:rsidRPr="00BD1B62" w:rsidRDefault="00C002A0" w:rsidP="003B5191">
            <w:pPr>
              <w:jc w:val="right"/>
              <w:rPr>
                <w:sz w:val="20"/>
                <w:szCs w:val="20"/>
              </w:rPr>
            </w:pPr>
            <w:r w:rsidRPr="00BD1B62">
              <w:rPr>
                <w:sz w:val="20"/>
                <w:szCs w:val="20"/>
              </w:rPr>
              <w:t>0.01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F3BDFE"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CC86D3" w14:textId="77777777" w:rsidR="00C002A0" w:rsidRPr="00BD1B62" w:rsidRDefault="00C002A0" w:rsidP="003B5191">
            <w:pPr>
              <w:rPr>
                <w:sz w:val="20"/>
                <w:szCs w:val="20"/>
              </w:rPr>
            </w:pPr>
            <w:r w:rsidRPr="00BD1B62">
              <w:rPr>
                <w:sz w:val="20"/>
                <w:szCs w:val="20"/>
              </w:rPr>
              <w:t>*</w:t>
            </w:r>
          </w:p>
        </w:tc>
      </w:tr>
      <w:tr w:rsidR="00C002A0" w:rsidRPr="00BD1B62" w14:paraId="45A4D7F0"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97A193"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1E61FE"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A1FBBB" w14:textId="77777777" w:rsidR="00C002A0" w:rsidRPr="00BD1B62" w:rsidRDefault="00C002A0" w:rsidP="003B5191">
            <w:pPr>
              <w:rPr>
                <w:sz w:val="20"/>
                <w:szCs w:val="20"/>
              </w:rPr>
            </w:pPr>
            <w:r w:rsidRPr="00BD1B62">
              <w:rPr>
                <w:sz w:val="20"/>
                <w:szCs w:val="20"/>
              </w:rPr>
              <w:t>N = 13324/5643/6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430017"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672CF4" w14:textId="77777777" w:rsidR="00C002A0" w:rsidRPr="00BD1B62" w:rsidRDefault="00C002A0" w:rsidP="003B5191">
            <w:pPr>
              <w:jc w:val="right"/>
              <w:rPr>
                <w:sz w:val="20"/>
                <w:szCs w:val="20"/>
              </w:rPr>
            </w:pPr>
            <w:r w:rsidRPr="00BD1B62">
              <w:rPr>
                <w:sz w:val="20"/>
                <w:szCs w:val="20"/>
              </w:rPr>
              <w:t>-0.001</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3441C4" w14:textId="77777777" w:rsidR="00C002A0" w:rsidRPr="00BD1B62" w:rsidRDefault="00C002A0" w:rsidP="003B5191">
            <w:pPr>
              <w:jc w:val="right"/>
              <w:rPr>
                <w:sz w:val="20"/>
                <w:szCs w:val="20"/>
              </w:rPr>
            </w:pPr>
            <w:r w:rsidRPr="00BD1B62">
              <w:rPr>
                <w:sz w:val="20"/>
                <w:szCs w:val="20"/>
              </w:rPr>
              <w:t>0.01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CBCDB9" w14:textId="77777777" w:rsidR="00C002A0" w:rsidRPr="00BD1B62" w:rsidRDefault="00C002A0" w:rsidP="003B5191">
            <w:pPr>
              <w:jc w:val="right"/>
              <w:rPr>
                <w:sz w:val="20"/>
                <w:szCs w:val="20"/>
              </w:rPr>
            </w:pPr>
            <w:r w:rsidRPr="00BD1B62">
              <w:rPr>
                <w:sz w:val="20"/>
                <w:szCs w:val="20"/>
              </w:rPr>
              <w:t>-0.02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A02407" w14:textId="77777777" w:rsidR="00C002A0" w:rsidRPr="00BD1B62" w:rsidRDefault="00C002A0" w:rsidP="003B5191">
            <w:pPr>
              <w:jc w:val="right"/>
              <w:rPr>
                <w:sz w:val="20"/>
                <w:szCs w:val="20"/>
              </w:rPr>
            </w:pPr>
            <w:r w:rsidRPr="00BD1B62">
              <w:rPr>
                <w:sz w:val="20"/>
                <w:szCs w:val="20"/>
              </w:rPr>
              <w:t>0.02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92D0A5" w14:textId="77777777" w:rsidR="00C002A0" w:rsidRPr="00BD1B62" w:rsidRDefault="00C002A0" w:rsidP="003B5191">
            <w:pPr>
              <w:jc w:val="right"/>
              <w:rPr>
                <w:sz w:val="20"/>
                <w:szCs w:val="20"/>
              </w:rPr>
            </w:pPr>
            <w:r w:rsidRPr="00BD1B62">
              <w:rPr>
                <w:sz w:val="20"/>
                <w:szCs w:val="20"/>
              </w:rPr>
              <w:t>0.93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5B3B4E"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FF18CC"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670E86" w14:textId="77777777" w:rsidR="00C002A0" w:rsidRPr="00BD1B62" w:rsidRDefault="00C002A0" w:rsidP="003B5191">
            <w:pPr>
              <w:rPr>
                <w:sz w:val="20"/>
                <w:szCs w:val="20"/>
              </w:rPr>
            </w:pPr>
          </w:p>
        </w:tc>
      </w:tr>
      <w:tr w:rsidR="00C002A0" w:rsidRPr="00BD1B62" w14:paraId="2B16CC0C" w14:textId="77777777" w:rsidTr="003B5191">
        <w:trPr>
          <w:trHeight w:val="300"/>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FFCE0EF"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4E2D5C"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2ED18D" w14:textId="77777777" w:rsidR="00C002A0" w:rsidRPr="00BD1B62" w:rsidRDefault="00C002A0" w:rsidP="003B5191">
            <w:pPr>
              <w:rPr>
                <w:sz w:val="20"/>
                <w:szCs w:val="20"/>
              </w:rPr>
            </w:pPr>
            <w:r w:rsidRPr="00BD1B62">
              <w:rPr>
                <w:sz w:val="20"/>
                <w:szCs w:val="20"/>
              </w:rPr>
              <w:t>N = 1381/549/6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29F1BB"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2B65CF" w14:textId="77777777" w:rsidR="00C002A0" w:rsidRPr="00BD1B62" w:rsidRDefault="00C002A0" w:rsidP="003B5191">
            <w:pPr>
              <w:jc w:val="right"/>
              <w:rPr>
                <w:sz w:val="20"/>
                <w:szCs w:val="20"/>
              </w:rPr>
            </w:pPr>
            <w:r w:rsidRPr="00BD1B62">
              <w:rPr>
                <w:sz w:val="20"/>
                <w:szCs w:val="20"/>
              </w:rPr>
              <w:t>0.040</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ED65A1" w14:textId="77777777" w:rsidR="00C002A0" w:rsidRPr="00BD1B62" w:rsidRDefault="00C002A0" w:rsidP="003B5191">
            <w:pPr>
              <w:jc w:val="right"/>
              <w:rPr>
                <w:sz w:val="20"/>
                <w:szCs w:val="20"/>
              </w:rPr>
            </w:pPr>
            <w:r w:rsidRPr="00BD1B62">
              <w:rPr>
                <w:sz w:val="20"/>
                <w:szCs w:val="20"/>
              </w:rPr>
              <w:t>0.05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60AA81" w14:textId="77777777" w:rsidR="00C002A0" w:rsidRPr="00BD1B62" w:rsidRDefault="00C002A0" w:rsidP="003B5191">
            <w:pPr>
              <w:jc w:val="right"/>
              <w:rPr>
                <w:sz w:val="20"/>
                <w:szCs w:val="20"/>
              </w:rPr>
            </w:pPr>
            <w:r w:rsidRPr="00BD1B62">
              <w:rPr>
                <w:sz w:val="20"/>
                <w:szCs w:val="20"/>
              </w:rPr>
              <w:t>-0.06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79E89B" w14:textId="77777777" w:rsidR="00C002A0" w:rsidRPr="00BD1B62" w:rsidRDefault="00C002A0" w:rsidP="003B5191">
            <w:pPr>
              <w:jc w:val="right"/>
              <w:rPr>
                <w:sz w:val="20"/>
                <w:szCs w:val="20"/>
              </w:rPr>
            </w:pPr>
            <w:r w:rsidRPr="00BD1B62">
              <w:rPr>
                <w:sz w:val="20"/>
                <w:szCs w:val="20"/>
              </w:rPr>
              <w:t>0.14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DD8907" w14:textId="77777777" w:rsidR="00C002A0" w:rsidRPr="00BD1B62" w:rsidRDefault="00C002A0" w:rsidP="003B5191">
            <w:pPr>
              <w:jc w:val="right"/>
              <w:rPr>
                <w:sz w:val="20"/>
                <w:szCs w:val="20"/>
              </w:rPr>
            </w:pPr>
            <w:r w:rsidRPr="00BD1B62">
              <w:rPr>
                <w:sz w:val="20"/>
                <w:szCs w:val="20"/>
              </w:rPr>
              <w:t>0.4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DEC22A" w14:textId="77777777" w:rsidR="00C002A0" w:rsidRPr="00BD1B62" w:rsidRDefault="00C002A0" w:rsidP="003B5191">
            <w:pPr>
              <w:jc w:val="right"/>
              <w:rPr>
                <w:sz w:val="20"/>
                <w:szCs w:val="20"/>
              </w:rPr>
            </w:pPr>
            <w:r w:rsidRPr="00BD1B62">
              <w:rPr>
                <w:sz w:val="20"/>
                <w:szCs w:val="20"/>
              </w:rPr>
              <w:t>0.87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CB7908"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EF1573" w14:textId="77777777" w:rsidR="00C002A0" w:rsidRPr="00BD1B62" w:rsidRDefault="00C002A0" w:rsidP="003B5191">
            <w:pPr>
              <w:rPr>
                <w:sz w:val="20"/>
                <w:szCs w:val="20"/>
              </w:rPr>
            </w:pPr>
          </w:p>
        </w:tc>
      </w:tr>
      <w:tr w:rsidR="00C002A0" w:rsidRPr="00BD1B62" w14:paraId="46B61E02"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49EB829"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0BC187"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0C4091" w14:textId="77777777" w:rsidR="00C002A0" w:rsidRPr="00BD1B62" w:rsidRDefault="00C002A0" w:rsidP="003B5191">
            <w:pPr>
              <w:rPr>
                <w:sz w:val="20"/>
                <w:szCs w:val="20"/>
              </w:rPr>
            </w:pPr>
            <w:r w:rsidRPr="00BD1B62">
              <w:rPr>
                <w:sz w:val="20"/>
                <w:szCs w:val="20"/>
              </w:rPr>
              <w:t>N = 1519/661/6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15E380"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C583D6" w14:textId="77777777" w:rsidR="00C002A0" w:rsidRPr="00BD1B62" w:rsidRDefault="00C002A0" w:rsidP="003B5191">
            <w:pPr>
              <w:jc w:val="right"/>
              <w:rPr>
                <w:sz w:val="20"/>
                <w:szCs w:val="20"/>
              </w:rPr>
            </w:pPr>
            <w:r w:rsidRPr="00BD1B62">
              <w:rPr>
                <w:sz w:val="20"/>
                <w:szCs w:val="20"/>
              </w:rPr>
              <w:t>0.091</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5F7684" w14:textId="77777777" w:rsidR="00C002A0" w:rsidRPr="00BD1B62" w:rsidRDefault="00C002A0" w:rsidP="003B5191">
            <w:pPr>
              <w:jc w:val="right"/>
              <w:rPr>
                <w:sz w:val="20"/>
                <w:szCs w:val="20"/>
              </w:rPr>
            </w:pPr>
            <w:r w:rsidRPr="00BD1B62">
              <w:rPr>
                <w:sz w:val="20"/>
                <w:szCs w:val="20"/>
              </w:rPr>
              <w:t>0.04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52949F" w14:textId="77777777" w:rsidR="00C002A0" w:rsidRPr="00BD1B62" w:rsidRDefault="00C002A0" w:rsidP="003B5191">
            <w:pPr>
              <w:jc w:val="right"/>
              <w:rPr>
                <w:sz w:val="20"/>
                <w:szCs w:val="20"/>
              </w:rPr>
            </w:pPr>
            <w:r w:rsidRPr="00BD1B62">
              <w:rPr>
                <w:sz w:val="20"/>
                <w:szCs w:val="20"/>
              </w:rPr>
              <w:t>0.00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1C7C77" w14:textId="77777777" w:rsidR="00C002A0" w:rsidRPr="00BD1B62" w:rsidRDefault="00C002A0" w:rsidP="003B5191">
            <w:pPr>
              <w:jc w:val="right"/>
              <w:rPr>
                <w:sz w:val="20"/>
                <w:szCs w:val="20"/>
              </w:rPr>
            </w:pPr>
            <w:r w:rsidRPr="00BD1B62">
              <w:rPr>
                <w:sz w:val="20"/>
                <w:szCs w:val="20"/>
              </w:rPr>
              <w:t>0.18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DFBFDE" w14:textId="77777777" w:rsidR="00C002A0" w:rsidRPr="00BD1B62" w:rsidRDefault="00C002A0" w:rsidP="003B5191">
            <w:pPr>
              <w:jc w:val="right"/>
              <w:rPr>
                <w:sz w:val="20"/>
                <w:szCs w:val="20"/>
              </w:rPr>
            </w:pPr>
            <w:r w:rsidRPr="00BD1B62">
              <w:rPr>
                <w:sz w:val="20"/>
                <w:szCs w:val="20"/>
              </w:rPr>
              <w:t>0.04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D06AF0" w14:textId="77777777" w:rsidR="00C002A0" w:rsidRPr="00BD1B62" w:rsidRDefault="00C002A0" w:rsidP="003B5191">
            <w:pPr>
              <w:jc w:val="right"/>
              <w:rPr>
                <w:sz w:val="20"/>
                <w:szCs w:val="20"/>
              </w:rPr>
            </w:pPr>
            <w:r w:rsidRPr="00BD1B62">
              <w:rPr>
                <w:sz w:val="20"/>
                <w:szCs w:val="20"/>
              </w:rPr>
              <w:t>0.21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A33103"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9BFFEE" w14:textId="77777777" w:rsidR="00C002A0" w:rsidRPr="00BD1B62" w:rsidRDefault="00C002A0" w:rsidP="003B5191">
            <w:pPr>
              <w:rPr>
                <w:sz w:val="20"/>
                <w:szCs w:val="20"/>
              </w:rPr>
            </w:pPr>
          </w:p>
        </w:tc>
      </w:tr>
      <w:tr w:rsidR="00C002A0" w:rsidRPr="00BD1B62" w14:paraId="470B6907"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3AA16AE"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34F6E4"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F04EF5" w14:textId="77777777" w:rsidR="00C002A0" w:rsidRPr="00BD1B62" w:rsidRDefault="00C002A0" w:rsidP="003B5191">
            <w:pPr>
              <w:rPr>
                <w:sz w:val="20"/>
                <w:szCs w:val="20"/>
              </w:rPr>
            </w:pPr>
            <w:r w:rsidRPr="00BD1B62">
              <w:rPr>
                <w:sz w:val="20"/>
                <w:szCs w:val="20"/>
              </w:rPr>
              <w:t>N = 993/410/4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120DCE"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A87AF7" w14:textId="77777777" w:rsidR="00C002A0" w:rsidRPr="00BD1B62" w:rsidRDefault="00C002A0" w:rsidP="003B5191">
            <w:pPr>
              <w:jc w:val="right"/>
              <w:rPr>
                <w:sz w:val="20"/>
                <w:szCs w:val="20"/>
              </w:rPr>
            </w:pPr>
            <w:r w:rsidRPr="00BD1B62">
              <w:rPr>
                <w:sz w:val="20"/>
                <w:szCs w:val="20"/>
              </w:rPr>
              <w:t>0.116</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823B7C" w14:textId="77777777" w:rsidR="00C002A0" w:rsidRPr="00BD1B62" w:rsidRDefault="00C002A0" w:rsidP="003B5191">
            <w:pPr>
              <w:jc w:val="right"/>
              <w:rPr>
                <w:sz w:val="20"/>
                <w:szCs w:val="20"/>
              </w:rPr>
            </w:pPr>
            <w:r w:rsidRPr="00BD1B62">
              <w:rPr>
                <w:sz w:val="20"/>
                <w:szCs w:val="20"/>
              </w:rPr>
              <w:t>0.05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30D125" w14:textId="77777777" w:rsidR="00C002A0" w:rsidRPr="00BD1B62" w:rsidRDefault="00C002A0" w:rsidP="003B5191">
            <w:pPr>
              <w:jc w:val="right"/>
              <w:rPr>
                <w:sz w:val="20"/>
                <w:szCs w:val="20"/>
              </w:rPr>
            </w:pPr>
            <w:r w:rsidRPr="00BD1B62">
              <w:rPr>
                <w:sz w:val="20"/>
                <w:szCs w:val="20"/>
              </w:rPr>
              <w:t>0.00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D4751F" w14:textId="77777777" w:rsidR="00C002A0" w:rsidRPr="00BD1B62" w:rsidRDefault="00C002A0" w:rsidP="003B5191">
            <w:pPr>
              <w:jc w:val="right"/>
              <w:rPr>
                <w:sz w:val="20"/>
                <w:szCs w:val="20"/>
              </w:rPr>
            </w:pPr>
            <w:r w:rsidRPr="00BD1B62">
              <w:rPr>
                <w:sz w:val="20"/>
                <w:szCs w:val="20"/>
              </w:rPr>
              <w:t>0.22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9E09B1" w14:textId="77777777" w:rsidR="00C002A0" w:rsidRPr="00BD1B62" w:rsidRDefault="00C002A0" w:rsidP="003B5191">
            <w:pPr>
              <w:jc w:val="right"/>
              <w:rPr>
                <w:sz w:val="20"/>
                <w:szCs w:val="20"/>
              </w:rPr>
            </w:pPr>
            <w:r w:rsidRPr="00BD1B62">
              <w:rPr>
                <w:sz w:val="20"/>
                <w:szCs w:val="20"/>
              </w:rPr>
              <w:t>0.03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E6A690" w14:textId="77777777" w:rsidR="00C002A0" w:rsidRPr="00BD1B62" w:rsidRDefault="00C002A0" w:rsidP="003B5191">
            <w:pPr>
              <w:jc w:val="right"/>
              <w:rPr>
                <w:sz w:val="20"/>
                <w:szCs w:val="20"/>
              </w:rPr>
            </w:pPr>
            <w:r w:rsidRPr="00BD1B62">
              <w:rPr>
                <w:sz w:val="20"/>
                <w:szCs w:val="20"/>
              </w:rPr>
              <w:t>0.17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90C54B"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EDA623" w14:textId="77777777" w:rsidR="00C002A0" w:rsidRPr="00BD1B62" w:rsidRDefault="00C002A0" w:rsidP="003B5191">
            <w:pPr>
              <w:rPr>
                <w:sz w:val="20"/>
                <w:szCs w:val="20"/>
              </w:rPr>
            </w:pPr>
          </w:p>
        </w:tc>
      </w:tr>
      <w:tr w:rsidR="00C002A0" w:rsidRPr="00BD1B62" w14:paraId="0021C80C"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BC902FE"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848EC3"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658311" w14:textId="77777777" w:rsidR="00C002A0" w:rsidRPr="00BD1B62" w:rsidRDefault="00C002A0" w:rsidP="003B5191">
            <w:pPr>
              <w:rPr>
                <w:sz w:val="20"/>
                <w:szCs w:val="20"/>
              </w:rPr>
            </w:pPr>
            <w:r w:rsidRPr="00BD1B62">
              <w:rPr>
                <w:sz w:val="20"/>
                <w:szCs w:val="20"/>
              </w:rPr>
              <w:t>N = 82026/34673/372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61EDCD"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ECCE61" w14:textId="77777777" w:rsidR="00C002A0" w:rsidRPr="00BD1B62" w:rsidRDefault="00C002A0" w:rsidP="003B5191">
            <w:pPr>
              <w:jc w:val="right"/>
              <w:rPr>
                <w:sz w:val="20"/>
                <w:szCs w:val="20"/>
              </w:rPr>
            </w:pPr>
            <w:r w:rsidRPr="00BD1B62">
              <w:rPr>
                <w:sz w:val="20"/>
                <w:szCs w:val="20"/>
              </w:rPr>
              <w:t>-0.02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B63149" w14:textId="77777777" w:rsidR="00C002A0" w:rsidRPr="00BD1B62" w:rsidRDefault="00C002A0" w:rsidP="003B5191">
            <w:pPr>
              <w:jc w:val="right"/>
              <w:rPr>
                <w:sz w:val="20"/>
                <w:szCs w:val="20"/>
              </w:rPr>
            </w:pPr>
            <w:r w:rsidRPr="00BD1B62">
              <w:rPr>
                <w:sz w:val="20"/>
                <w:szCs w:val="20"/>
              </w:rPr>
              <w:t>0.00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8D9363" w14:textId="77777777" w:rsidR="00C002A0" w:rsidRPr="00BD1B62" w:rsidRDefault="00C002A0" w:rsidP="003B5191">
            <w:pPr>
              <w:jc w:val="right"/>
              <w:rPr>
                <w:sz w:val="20"/>
                <w:szCs w:val="20"/>
              </w:rPr>
            </w:pPr>
            <w:r w:rsidRPr="00BD1B62">
              <w:rPr>
                <w:sz w:val="20"/>
                <w:szCs w:val="20"/>
              </w:rPr>
              <w:t>-0.03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5C1CF3" w14:textId="77777777" w:rsidR="00C002A0" w:rsidRPr="00BD1B62" w:rsidRDefault="00C002A0" w:rsidP="003B5191">
            <w:pPr>
              <w:jc w:val="right"/>
              <w:rPr>
                <w:sz w:val="20"/>
                <w:szCs w:val="20"/>
              </w:rPr>
            </w:pPr>
            <w:r w:rsidRPr="00BD1B62">
              <w:rPr>
                <w:sz w:val="20"/>
                <w:szCs w:val="20"/>
              </w:rPr>
              <w:t>-0.01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CF63E7"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3875A6" w14:textId="77777777" w:rsidR="00C002A0" w:rsidRPr="00BD1B62" w:rsidRDefault="00C002A0" w:rsidP="003B5191">
            <w:pPr>
              <w:jc w:val="right"/>
              <w:rPr>
                <w:sz w:val="20"/>
                <w:szCs w:val="20"/>
              </w:rPr>
            </w:pPr>
            <w:r w:rsidRPr="00BD1B62">
              <w:rPr>
                <w:sz w:val="20"/>
                <w:szCs w:val="20"/>
              </w:rPr>
              <w:t>0.00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064E41"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F4CB23" w14:textId="77777777" w:rsidR="00C002A0" w:rsidRPr="00BD1B62" w:rsidRDefault="00C002A0" w:rsidP="003B5191">
            <w:pPr>
              <w:rPr>
                <w:sz w:val="20"/>
                <w:szCs w:val="20"/>
              </w:rPr>
            </w:pPr>
            <w:r w:rsidRPr="00BD1B62">
              <w:rPr>
                <w:sz w:val="20"/>
                <w:szCs w:val="20"/>
              </w:rPr>
              <w:t>*</w:t>
            </w:r>
          </w:p>
        </w:tc>
      </w:tr>
      <w:tr w:rsidR="00C002A0" w:rsidRPr="00BD1B62" w14:paraId="4CF60D2E"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B042F08"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8D0200"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9295C9" w14:textId="77777777" w:rsidR="00C002A0" w:rsidRPr="00BD1B62" w:rsidRDefault="00C002A0" w:rsidP="003B5191">
            <w:pPr>
              <w:rPr>
                <w:sz w:val="20"/>
                <w:szCs w:val="20"/>
              </w:rPr>
            </w:pPr>
            <w:r w:rsidRPr="00BD1B62">
              <w:rPr>
                <w:sz w:val="20"/>
                <w:szCs w:val="20"/>
              </w:rPr>
              <w:t>N = 431/162/22</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892D6B"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A01CD8" w14:textId="77777777" w:rsidR="00C002A0" w:rsidRPr="00BD1B62" w:rsidRDefault="00C002A0" w:rsidP="003B5191">
            <w:pPr>
              <w:jc w:val="right"/>
              <w:rPr>
                <w:sz w:val="20"/>
                <w:szCs w:val="20"/>
              </w:rPr>
            </w:pPr>
            <w:r w:rsidRPr="00BD1B62">
              <w:rPr>
                <w:sz w:val="20"/>
                <w:szCs w:val="20"/>
              </w:rPr>
              <w:t>0.00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7F3C12" w14:textId="77777777" w:rsidR="00C002A0" w:rsidRPr="00BD1B62" w:rsidRDefault="00C002A0" w:rsidP="003B5191">
            <w:pPr>
              <w:jc w:val="right"/>
              <w:rPr>
                <w:sz w:val="20"/>
                <w:szCs w:val="20"/>
              </w:rPr>
            </w:pPr>
            <w:r w:rsidRPr="00BD1B62">
              <w:rPr>
                <w:sz w:val="20"/>
                <w:szCs w:val="20"/>
              </w:rPr>
              <w:t>0.08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3061D2" w14:textId="77777777" w:rsidR="00C002A0" w:rsidRPr="00BD1B62" w:rsidRDefault="00C002A0" w:rsidP="003B5191">
            <w:pPr>
              <w:jc w:val="right"/>
              <w:rPr>
                <w:sz w:val="20"/>
                <w:szCs w:val="20"/>
              </w:rPr>
            </w:pPr>
            <w:r w:rsidRPr="00BD1B62">
              <w:rPr>
                <w:sz w:val="20"/>
                <w:szCs w:val="20"/>
              </w:rPr>
              <w:t>-0.1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25829D" w14:textId="77777777" w:rsidR="00C002A0" w:rsidRPr="00BD1B62" w:rsidRDefault="00C002A0" w:rsidP="003B5191">
            <w:pPr>
              <w:jc w:val="right"/>
              <w:rPr>
                <w:sz w:val="20"/>
                <w:szCs w:val="20"/>
              </w:rPr>
            </w:pPr>
            <w:r w:rsidRPr="00BD1B62">
              <w:rPr>
                <w:sz w:val="20"/>
                <w:szCs w:val="20"/>
              </w:rPr>
              <w:t>0.16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10AC42" w14:textId="77777777" w:rsidR="00C002A0" w:rsidRPr="00BD1B62" w:rsidRDefault="00C002A0" w:rsidP="003B5191">
            <w:pPr>
              <w:jc w:val="right"/>
              <w:rPr>
                <w:sz w:val="20"/>
                <w:szCs w:val="20"/>
              </w:rPr>
            </w:pPr>
            <w:r w:rsidRPr="00BD1B62">
              <w:rPr>
                <w:sz w:val="20"/>
                <w:szCs w:val="20"/>
              </w:rPr>
              <w:t>0.91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AD370C"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257D63"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47F104" w14:textId="77777777" w:rsidR="00C002A0" w:rsidRPr="00BD1B62" w:rsidRDefault="00C002A0" w:rsidP="003B5191">
            <w:pPr>
              <w:rPr>
                <w:sz w:val="20"/>
                <w:szCs w:val="20"/>
              </w:rPr>
            </w:pPr>
          </w:p>
        </w:tc>
      </w:tr>
      <w:tr w:rsidR="00C002A0" w:rsidRPr="00BD1B62" w14:paraId="336F2F29"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66478C0"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792BD4"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9321D4" w14:textId="77777777" w:rsidR="00C002A0" w:rsidRPr="00BD1B62" w:rsidRDefault="00C002A0" w:rsidP="003B5191">
            <w:pPr>
              <w:rPr>
                <w:sz w:val="20"/>
                <w:szCs w:val="20"/>
              </w:rPr>
            </w:pPr>
            <w:r w:rsidRPr="00BD1B62">
              <w:rPr>
                <w:sz w:val="20"/>
                <w:szCs w:val="20"/>
              </w:rPr>
              <w:t>N = 3864/1566/188</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85BC9A"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A119B7" w14:textId="77777777" w:rsidR="00C002A0" w:rsidRPr="00BD1B62" w:rsidRDefault="00C002A0" w:rsidP="003B5191">
            <w:pPr>
              <w:jc w:val="right"/>
              <w:rPr>
                <w:sz w:val="20"/>
                <w:szCs w:val="20"/>
              </w:rPr>
            </w:pPr>
            <w:r w:rsidRPr="00BD1B62">
              <w:rPr>
                <w:sz w:val="20"/>
                <w:szCs w:val="20"/>
              </w:rPr>
              <w:t>-0.00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645D0A" w14:textId="77777777" w:rsidR="00C002A0" w:rsidRPr="00BD1B62" w:rsidRDefault="00C002A0" w:rsidP="003B5191">
            <w:pPr>
              <w:jc w:val="right"/>
              <w:rPr>
                <w:sz w:val="20"/>
                <w:szCs w:val="20"/>
              </w:rPr>
            </w:pPr>
            <w:r w:rsidRPr="00BD1B62">
              <w:rPr>
                <w:sz w:val="20"/>
                <w:szCs w:val="20"/>
              </w:rPr>
              <w:t>0.02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52477D" w14:textId="77777777" w:rsidR="00C002A0" w:rsidRPr="00BD1B62" w:rsidRDefault="00C002A0" w:rsidP="003B5191">
            <w:pPr>
              <w:jc w:val="right"/>
              <w:rPr>
                <w:sz w:val="20"/>
                <w:szCs w:val="20"/>
              </w:rPr>
            </w:pPr>
            <w:r w:rsidRPr="00BD1B62">
              <w:rPr>
                <w:sz w:val="20"/>
                <w:szCs w:val="20"/>
              </w:rPr>
              <w:t>-0.06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8D4DD1" w14:textId="77777777" w:rsidR="00C002A0" w:rsidRPr="00BD1B62" w:rsidRDefault="00C002A0" w:rsidP="003B5191">
            <w:pPr>
              <w:jc w:val="right"/>
              <w:rPr>
                <w:sz w:val="20"/>
                <w:szCs w:val="20"/>
              </w:rPr>
            </w:pPr>
            <w:r w:rsidRPr="00BD1B62">
              <w:rPr>
                <w:sz w:val="20"/>
                <w:szCs w:val="20"/>
              </w:rPr>
              <w:t>0.04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EF28BC" w14:textId="77777777" w:rsidR="00C002A0" w:rsidRPr="00BD1B62" w:rsidRDefault="00C002A0" w:rsidP="003B5191">
            <w:pPr>
              <w:jc w:val="right"/>
              <w:rPr>
                <w:sz w:val="20"/>
                <w:szCs w:val="20"/>
              </w:rPr>
            </w:pPr>
            <w:r w:rsidRPr="00BD1B62">
              <w:rPr>
                <w:sz w:val="20"/>
                <w:szCs w:val="20"/>
              </w:rPr>
              <w:t>0.77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FA9E06"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8D0B0C"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ED8E0D" w14:textId="77777777" w:rsidR="00C002A0" w:rsidRPr="00BD1B62" w:rsidRDefault="00C002A0" w:rsidP="003B5191">
            <w:pPr>
              <w:rPr>
                <w:sz w:val="20"/>
                <w:szCs w:val="20"/>
              </w:rPr>
            </w:pPr>
          </w:p>
        </w:tc>
      </w:tr>
      <w:tr w:rsidR="00C002A0" w:rsidRPr="00BD1B62" w14:paraId="5BFF3B71"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7118B4" w14:textId="77777777" w:rsidR="00C002A0" w:rsidRPr="00BD1B62" w:rsidRDefault="00C002A0" w:rsidP="003B5191">
            <w:pPr>
              <w:rPr>
                <w:sz w:val="20"/>
                <w:szCs w:val="20"/>
              </w:rPr>
            </w:pPr>
            <w:r w:rsidRPr="00BD1B62">
              <w:rPr>
                <w:sz w:val="20"/>
                <w:szCs w:val="20"/>
              </w:rPr>
              <w:lastRenderedPageBreak/>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CD7EF1"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8BBD52" w14:textId="77777777" w:rsidR="00C002A0" w:rsidRPr="00BD1B62" w:rsidRDefault="00C002A0" w:rsidP="003B5191">
            <w:pPr>
              <w:rPr>
                <w:sz w:val="20"/>
                <w:szCs w:val="20"/>
              </w:rPr>
            </w:pPr>
            <w:r w:rsidRPr="00BD1B62">
              <w:rPr>
                <w:sz w:val="20"/>
                <w:szCs w:val="20"/>
              </w:rPr>
              <w:t>N = 316/135/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EA9721"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B4AA80" w14:textId="77777777" w:rsidR="00C002A0" w:rsidRPr="00BD1B62" w:rsidRDefault="00C002A0" w:rsidP="003B5191">
            <w:pPr>
              <w:jc w:val="right"/>
              <w:rPr>
                <w:sz w:val="20"/>
                <w:szCs w:val="20"/>
              </w:rPr>
            </w:pPr>
            <w:r w:rsidRPr="00BD1B62">
              <w:rPr>
                <w:sz w:val="20"/>
                <w:szCs w:val="20"/>
              </w:rPr>
              <w:t>-0.035</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FDD55A" w14:textId="77777777" w:rsidR="00C002A0" w:rsidRPr="00BD1B62" w:rsidRDefault="00C002A0" w:rsidP="003B5191">
            <w:pPr>
              <w:jc w:val="right"/>
              <w:rPr>
                <w:sz w:val="20"/>
                <w:szCs w:val="20"/>
              </w:rPr>
            </w:pPr>
            <w:r w:rsidRPr="00BD1B62">
              <w:rPr>
                <w:sz w:val="20"/>
                <w:szCs w:val="20"/>
              </w:rPr>
              <w:t>0.10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EECA45" w14:textId="77777777" w:rsidR="00C002A0" w:rsidRPr="00BD1B62" w:rsidRDefault="00C002A0" w:rsidP="003B5191">
            <w:pPr>
              <w:jc w:val="right"/>
              <w:rPr>
                <w:sz w:val="20"/>
                <w:szCs w:val="20"/>
              </w:rPr>
            </w:pPr>
            <w:r w:rsidRPr="00BD1B62">
              <w:rPr>
                <w:sz w:val="20"/>
                <w:szCs w:val="20"/>
              </w:rPr>
              <w:t>-0.23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D2741C" w14:textId="77777777" w:rsidR="00C002A0" w:rsidRPr="00BD1B62" w:rsidRDefault="00C002A0" w:rsidP="003B5191">
            <w:pPr>
              <w:jc w:val="right"/>
              <w:rPr>
                <w:sz w:val="20"/>
                <w:szCs w:val="20"/>
              </w:rPr>
            </w:pPr>
            <w:r w:rsidRPr="00BD1B62">
              <w:rPr>
                <w:sz w:val="20"/>
                <w:szCs w:val="20"/>
              </w:rPr>
              <w:t>0.16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BD351C" w14:textId="77777777" w:rsidR="00C002A0" w:rsidRPr="00BD1B62" w:rsidRDefault="00C002A0" w:rsidP="003B5191">
            <w:pPr>
              <w:jc w:val="right"/>
              <w:rPr>
                <w:sz w:val="20"/>
                <w:szCs w:val="20"/>
              </w:rPr>
            </w:pPr>
            <w:r w:rsidRPr="00BD1B62">
              <w:rPr>
                <w:sz w:val="20"/>
                <w:szCs w:val="20"/>
              </w:rPr>
              <w:t>0.73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AB2C0C"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C576AB"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663B57" w14:textId="77777777" w:rsidR="00C002A0" w:rsidRPr="00BD1B62" w:rsidRDefault="00C002A0" w:rsidP="003B5191">
            <w:pPr>
              <w:rPr>
                <w:sz w:val="20"/>
                <w:szCs w:val="20"/>
              </w:rPr>
            </w:pPr>
          </w:p>
        </w:tc>
      </w:tr>
      <w:tr w:rsidR="00C002A0" w:rsidRPr="00BD1B62" w14:paraId="0032CD4B"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99838C9"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C775F4"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04B993" w14:textId="77777777" w:rsidR="00C002A0" w:rsidRPr="00BD1B62" w:rsidRDefault="00C002A0" w:rsidP="003B5191">
            <w:pPr>
              <w:rPr>
                <w:sz w:val="20"/>
                <w:szCs w:val="20"/>
              </w:rPr>
            </w:pPr>
            <w:r w:rsidRPr="00BD1B62">
              <w:rPr>
                <w:sz w:val="20"/>
                <w:szCs w:val="20"/>
              </w:rPr>
              <w:t>N = 501/201/1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50357D"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20C444" w14:textId="77777777" w:rsidR="00C002A0" w:rsidRPr="00BD1B62" w:rsidRDefault="00C002A0" w:rsidP="003B5191">
            <w:pPr>
              <w:jc w:val="right"/>
              <w:rPr>
                <w:sz w:val="20"/>
                <w:szCs w:val="20"/>
              </w:rPr>
            </w:pPr>
            <w:r w:rsidRPr="00BD1B62">
              <w:rPr>
                <w:sz w:val="20"/>
                <w:szCs w:val="20"/>
              </w:rPr>
              <w:t>-0.043</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1645F6" w14:textId="77777777" w:rsidR="00C002A0" w:rsidRPr="00BD1B62" w:rsidRDefault="00C002A0" w:rsidP="003B5191">
            <w:pPr>
              <w:jc w:val="right"/>
              <w:rPr>
                <w:sz w:val="20"/>
                <w:szCs w:val="20"/>
              </w:rPr>
            </w:pPr>
            <w:r w:rsidRPr="00BD1B62">
              <w:rPr>
                <w:sz w:val="20"/>
                <w:szCs w:val="20"/>
              </w:rPr>
              <w:t>0.08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86BF5E" w14:textId="77777777" w:rsidR="00C002A0" w:rsidRPr="00BD1B62" w:rsidRDefault="00C002A0" w:rsidP="003B5191">
            <w:pPr>
              <w:jc w:val="right"/>
              <w:rPr>
                <w:sz w:val="20"/>
                <w:szCs w:val="20"/>
              </w:rPr>
            </w:pPr>
            <w:r w:rsidRPr="00BD1B62">
              <w:rPr>
                <w:sz w:val="20"/>
                <w:szCs w:val="20"/>
              </w:rPr>
              <w:t>-0.19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683A2F" w14:textId="77777777" w:rsidR="00C002A0" w:rsidRPr="00BD1B62" w:rsidRDefault="00C002A0" w:rsidP="003B5191">
            <w:pPr>
              <w:jc w:val="right"/>
              <w:rPr>
                <w:sz w:val="20"/>
                <w:szCs w:val="20"/>
              </w:rPr>
            </w:pPr>
            <w:r w:rsidRPr="00BD1B62">
              <w:rPr>
                <w:sz w:val="20"/>
                <w:szCs w:val="20"/>
              </w:rPr>
              <w:t>0.11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8D1063" w14:textId="77777777" w:rsidR="00C002A0" w:rsidRPr="00BD1B62" w:rsidRDefault="00C002A0" w:rsidP="003B5191">
            <w:pPr>
              <w:jc w:val="right"/>
              <w:rPr>
                <w:sz w:val="20"/>
                <w:szCs w:val="20"/>
              </w:rPr>
            </w:pPr>
            <w:r w:rsidRPr="00BD1B62">
              <w:rPr>
                <w:sz w:val="20"/>
                <w:szCs w:val="20"/>
              </w:rPr>
              <w:t>0.59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BA94C8" w14:textId="77777777" w:rsidR="00C002A0" w:rsidRPr="00BD1B62" w:rsidRDefault="00C002A0" w:rsidP="003B5191">
            <w:pPr>
              <w:jc w:val="right"/>
              <w:rPr>
                <w:sz w:val="20"/>
                <w:szCs w:val="20"/>
              </w:rPr>
            </w:pPr>
            <w:r w:rsidRPr="00BD1B62">
              <w:rPr>
                <w:sz w:val="20"/>
                <w:szCs w:val="20"/>
              </w:rPr>
              <w:t>0.953</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EAAF60"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56ACE0" w14:textId="77777777" w:rsidR="00C002A0" w:rsidRPr="00BD1B62" w:rsidRDefault="00C002A0" w:rsidP="003B5191">
            <w:pPr>
              <w:rPr>
                <w:sz w:val="20"/>
                <w:szCs w:val="20"/>
              </w:rPr>
            </w:pPr>
          </w:p>
        </w:tc>
      </w:tr>
      <w:tr w:rsidR="00C002A0" w:rsidRPr="00BD1B62" w14:paraId="72EA98E6"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7FA6766"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5D93E4"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FF5FE7" w14:textId="77777777" w:rsidR="00C002A0" w:rsidRPr="00BD1B62" w:rsidRDefault="00C002A0" w:rsidP="003B5191">
            <w:pPr>
              <w:rPr>
                <w:sz w:val="20"/>
                <w:szCs w:val="20"/>
              </w:rPr>
            </w:pPr>
            <w:r w:rsidRPr="00BD1B62">
              <w:rPr>
                <w:sz w:val="20"/>
                <w:szCs w:val="20"/>
              </w:rPr>
              <w:t>N = 83627/35382/3807</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0F0518"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43644D" w14:textId="77777777" w:rsidR="00C002A0" w:rsidRPr="00BD1B62" w:rsidRDefault="00C002A0" w:rsidP="003B5191">
            <w:pPr>
              <w:jc w:val="right"/>
              <w:rPr>
                <w:sz w:val="20"/>
                <w:szCs w:val="20"/>
              </w:rPr>
            </w:pPr>
            <w:r w:rsidRPr="00BD1B62">
              <w:rPr>
                <w:sz w:val="20"/>
                <w:szCs w:val="20"/>
              </w:rPr>
              <w:t>0.054</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6BBE1C" w14:textId="77777777" w:rsidR="00C002A0" w:rsidRPr="00BD1B62" w:rsidRDefault="00C002A0" w:rsidP="003B5191">
            <w:pPr>
              <w:jc w:val="right"/>
              <w:rPr>
                <w:sz w:val="20"/>
                <w:szCs w:val="20"/>
              </w:rPr>
            </w:pPr>
            <w:r w:rsidRPr="00BD1B62">
              <w:rPr>
                <w:sz w:val="20"/>
                <w:szCs w:val="20"/>
              </w:rPr>
              <w:t>0.01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68ED60" w14:textId="77777777" w:rsidR="00C002A0" w:rsidRPr="00BD1B62" w:rsidRDefault="00C002A0" w:rsidP="003B5191">
            <w:pPr>
              <w:jc w:val="right"/>
              <w:rPr>
                <w:sz w:val="20"/>
                <w:szCs w:val="20"/>
              </w:rPr>
            </w:pPr>
            <w:r w:rsidRPr="00BD1B62">
              <w:rPr>
                <w:sz w:val="20"/>
                <w:szCs w:val="20"/>
              </w:rPr>
              <w:t>0.02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672E00" w14:textId="77777777" w:rsidR="00C002A0" w:rsidRPr="00BD1B62" w:rsidRDefault="00C002A0" w:rsidP="003B5191">
            <w:pPr>
              <w:jc w:val="right"/>
              <w:rPr>
                <w:sz w:val="20"/>
                <w:szCs w:val="20"/>
              </w:rPr>
            </w:pPr>
            <w:r w:rsidRPr="00BD1B62">
              <w:rPr>
                <w:sz w:val="20"/>
                <w:szCs w:val="20"/>
              </w:rPr>
              <w:t>0.08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5CA3B1"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00BA82" w14:textId="77777777" w:rsidR="00C002A0" w:rsidRPr="00BD1B62" w:rsidRDefault="00C002A0" w:rsidP="003B5191">
            <w:pPr>
              <w:jc w:val="right"/>
              <w:rPr>
                <w:sz w:val="20"/>
                <w:szCs w:val="20"/>
              </w:rPr>
            </w:pPr>
            <w:r w:rsidRPr="00BD1B62">
              <w:rPr>
                <w:sz w:val="20"/>
                <w:szCs w:val="20"/>
              </w:rPr>
              <w:t>0.00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FFD4C9"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92E867" w14:textId="77777777" w:rsidR="00C002A0" w:rsidRPr="00BD1B62" w:rsidRDefault="00C002A0" w:rsidP="003B5191">
            <w:pPr>
              <w:rPr>
                <w:sz w:val="20"/>
                <w:szCs w:val="20"/>
              </w:rPr>
            </w:pPr>
            <w:r w:rsidRPr="00BD1B62">
              <w:rPr>
                <w:sz w:val="20"/>
                <w:szCs w:val="20"/>
              </w:rPr>
              <w:t>*</w:t>
            </w:r>
          </w:p>
        </w:tc>
      </w:tr>
      <w:tr w:rsidR="00C002A0" w:rsidRPr="00BD1B62" w14:paraId="5A7F8A54"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CF89575"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8A848A"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0B9691" w14:textId="77777777" w:rsidR="00C002A0" w:rsidRPr="00BD1B62" w:rsidRDefault="00C002A0" w:rsidP="003B5191">
            <w:pPr>
              <w:rPr>
                <w:sz w:val="20"/>
                <w:szCs w:val="20"/>
              </w:rPr>
            </w:pPr>
            <w:r w:rsidRPr="00BD1B62">
              <w:rPr>
                <w:sz w:val="20"/>
                <w:szCs w:val="20"/>
              </w:rPr>
              <w:t>N = 455/167/2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9C4337"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CB8FA3" w14:textId="77777777" w:rsidR="00C002A0" w:rsidRPr="00BD1B62" w:rsidRDefault="00C002A0" w:rsidP="003B5191">
            <w:pPr>
              <w:jc w:val="right"/>
              <w:rPr>
                <w:sz w:val="20"/>
                <w:szCs w:val="20"/>
              </w:rPr>
            </w:pPr>
            <w:r w:rsidRPr="00BD1B62">
              <w:rPr>
                <w:sz w:val="20"/>
                <w:szCs w:val="20"/>
              </w:rPr>
              <w:t>-0.264</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524765" w14:textId="77777777" w:rsidR="00C002A0" w:rsidRPr="00BD1B62" w:rsidRDefault="00C002A0" w:rsidP="003B5191">
            <w:pPr>
              <w:jc w:val="right"/>
              <w:rPr>
                <w:sz w:val="20"/>
                <w:szCs w:val="20"/>
              </w:rPr>
            </w:pPr>
            <w:r w:rsidRPr="00BD1B62">
              <w:rPr>
                <w:sz w:val="20"/>
                <w:szCs w:val="20"/>
              </w:rPr>
              <w:t>0.21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89A5BD" w14:textId="77777777" w:rsidR="00C002A0" w:rsidRPr="00BD1B62" w:rsidRDefault="00C002A0" w:rsidP="003B5191">
            <w:pPr>
              <w:jc w:val="right"/>
              <w:rPr>
                <w:sz w:val="20"/>
                <w:szCs w:val="20"/>
              </w:rPr>
            </w:pPr>
            <w:r w:rsidRPr="00BD1B62">
              <w:rPr>
                <w:sz w:val="20"/>
                <w:szCs w:val="20"/>
              </w:rPr>
              <w:t>-0.68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A81867" w14:textId="77777777" w:rsidR="00C002A0" w:rsidRPr="00BD1B62" w:rsidRDefault="00C002A0" w:rsidP="003B5191">
            <w:pPr>
              <w:jc w:val="right"/>
              <w:rPr>
                <w:sz w:val="20"/>
                <w:szCs w:val="20"/>
              </w:rPr>
            </w:pPr>
            <w:r w:rsidRPr="00BD1B62">
              <w:rPr>
                <w:sz w:val="20"/>
                <w:szCs w:val="20"/>
              </w:rPr>
              <w:t>0.15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BD11F7" w14:textId="77777777" w:rsidR="00C002A0" w:rsidRPr="00BD1B62" w:rsidRDefault="00C002A0" w:rsidP="003B5191">
            <w:pPr>
              <w:jc w:val="right"/>
              <w:rPr>
                <w:sz w:val="20"/>
                <w:szCs w:val="20"/>
              </w:rPr>
            </w:pPr>
            <w:r w:rsidRPr="00BD1B62">
              <w:rPr>
                <w:sz w:val="20"/>
                <w:szCs w:val="20"/>
              </w:rPr>
              <w:t>0.21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6715D0" w14:textId="77777777" w:rsidR="00C002A0" w:rsidRPr="00BD1B62" w:rsidRDefault="00C002A0" w:rsidP="003B5191">
            <w:pPr>
              <w:jc w:val="right"/>
              <w:rPr>
                <w:sz w:val="20"/>
                <w:szCs w:val="20"/>
              </w:rPr>
            </w:pPr>
            <w:r w:rsidRPr="00BD1B62">
              <w:rPr>
                <w:sz w:val="20"/>
                <w:szCs w:val="20"/>
              </w:rPr>
              <w:t>0.526</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BC814F"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B9AF1B" w14:textId="77777777" w:rsidR="00C002A0" w:rsidRPr="00BD1B62" w:rsidRDefault="00C002A0" w:rsidP="003B5191">
            <w:pPr>
              <w:rPr>
                <w:sz w:val="20"/>
                <w:szCs w:val="20"/>
              </w:rPr>
            </w:pPr>
          </w:p>
        </w:tc>
      </w:tr>
      <w:tr w:rsidR="00C002A0" w:rsidRPr="00BD1B62" w14:paraId="40452436"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9EAAB74"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C07367"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1836B1" w14:textId="77777777" w:rsidR="00C002A0" w:rsidRPr="00BD1B62" w:rsidRDefault="00C002A0" w:rsidP="003B5191">
            <w:pPr>
              <w:rPr>
                <w:sz w:val="20"/>
                <w:szCs w:val="20"/>
              </w:rPr>
            </w:pPr>
            <w:r w:rsidRPr="00BD1B62">
              <w:rPr>
                <w:sz w:val="20"/>
                <w:szCs w:val="20"/>
              </w:rPr>
              <w:t>N = 3926/1586/18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F7234D"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123CAE" w14:textId="77777777" w:rsidR="00C002A0" w:rsidRPr="00BD1B62" w:rsidRDefault="00C002A0" w:rsidP="003B5191">
            <w:pPr>
              <w:jc w:val="right"/>
              <w:rPr>
                <w:sz w:val="20"/>
                <w:szCs w:val="20"/>
              </w:rPr>
            </w:pPr>
            <w:r w:rsidRPr="00BD1B62">
              <w:rPr>
                <w:sz w:val="20"/>
                <w:szCs w:val="20"/>
              </w:rPr>
              <w:t>0.005</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AEB4C8" w14:textId="77777777" w:rsidR="00C002A0" w:rsidRPr="00BD1B62" w:rsidRDefault="00C002A0" w:rsidP="003B5191">
            <w:pPr>
              <w:jc w:val="right"/>
              <w:rPr>
                <w:sz w:val="20"/>
                <w:szCs w:val="20"/>
              </w:rPr>
            </w:pPr>
            <w:r w:rsidRPr="00BD1B62">
              <w:rPr>
                <w:sz w:val="20"/>
                <w:szCs w:val="20"/>
              </w:rPr>
              <w:t>0.07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5A20C5" w14:textId="77777777" w:rsidR="00C002A0" w:rsidRPr="00BD1B62" w:rsidRDefault="00C002A0" w:rsidP="003B5191">
            <w:pPr>
              <w:jc w:val="right"/>
              <w:rPr>
                <w:sz w:val="20"/>
                <w:szCs w:val="20"/>
              </w:rPr>
            </w:pPr>
            <w:r w:rsidRPr="00BD1B62">
              <w:rPr>
                <w:sz w:val="20"/>
                <w:szCs w:val="20"/>
              </w:rPr>
              <w:t>-0.14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A7DD50" w14:textId="77777777" w:rsidR="00C002A0" w:rsidRPr="00BD1B62" w:rsidRDefault="00C002A0" w:rsidP="003B5191">
            <w:pPr>
              <w:jc w:val="right"/>
              <w:rPr>
                <w:sz w:val="20"/>
                <w:szCs w:val="20"/>
              </w:rPr>
            </w:pPr>
            <w:r w:rsidRPr="00BD1B62">
              <w:rPr>
                <w:sz w:val="20"/>
                <w:szCs w:val="20"/>
              </w:rPr>
              <w:t>0.15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E23C4D" w14:textId="77777777" w:rsidR="00C002A0" w:rsidRPr="00BD1B62" w:rsidRDefault="00C002A0" w:rsidP="003B5191">
            <w:pPr>
              <w:jc w:val="right"/>
              <w:rPr>
                <w:sz w:val="20"/>
                <w:szCs w:val="20"/>
              </w:rPr>
            </w:pPr>
            <w:r w:rsidRPr="00BD1B62">
              <w:rPr>
                <w:sz w:val="20"/>
                <w:szCs w:val="20"/>
              </w:rPr>
              <w:t>0.95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302194"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84E8CE"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E40FF6" w14:textId="77777777" w:rsidR="00C002A0" w:rsidRPr="00BD1B62" w:rsidRDefault="00C002A0" w:rsidP="003B5191">
            <w:pPr>
              <w:rPr>
                <w:sz w:val="20"/>
                <w:szCs w:val="20"/>
              </w:rPr>
            </w:pPr>
          </w:p>
        </w:tc>
      </w:tr>
      <w:tr w:rsidR="00C002A0" w:rsidRPr="00BD1B62" w14:paraId="3C82646E"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78B0F46"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D5BA3B"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56666A" w14:textId="77777777" w:rsidR="00C002A0" w:rsidRPr="00BD1B62" w:rsidRDefault="00C002A0" w:rsidP="003B5191">
            <w:pPr>
              <w:rPr>
                <w:sz w:val="20"/>
                <w:szCs w:val="20"/>
              </w:rPr>
            </w:pPr>
            <w:r w:rsidRPr="00BD1B62">
              <w:rPr>
                <w:sz w:val="20"/>
                <w:szCs w:val="20"/>
              </w:rPr>
              <w:t>N = 328/141/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A3C973"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740B8F" w14:textId="77777777" w:rsidR="00C002A0" w:rsidRPr="00BD1B62" w:rsidRDefault="00C002A0" w:rsidP="003B5191">
            <w:pPr>
              <w:jc w:val="right"/>
              <w:rPr>
                <w:sz w:val="20"/>
                <w:szCs w:val="20"/>
              </w:rPr>
            </w:pPr>
            <w:r w:rsidRPr="00BD1B62">
              <w:rPr>
                <w:sz w:val="20"/>
                <w:szCs w:val="20"/>
              </w:rPr>
              <w:t>-0.15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EC2B10" w14:textId="77777777" w:rsidR="00C002A0" w:rsidRPr="00BD1B62" w:rsidRDefault="00C002A0" w:rsidP="003B5191">
            <w:pPr>
              <w:jc w:val="right"/>
              <w:rPr>
                <w:sz w:val="20"/>
                <w:szCs w:val="20"/>
              </w:rPr>
            </w:pPr>
            <w:r w:rsidRPr="00BD1B62">
              <w:rPr>
                <w:sz w:val="20"/>
                <w:szCs w:val="20"/>
              </w:rPr>
              <w:t>0.23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3CF4E8" w14:textId="77777777" w:rsidR="00C002A0" w:rsidRPr="00BD1B62" w:rsidRDefault="00C002A0" w:rsidP="003B5191">
            <w:pPr>
              <w:jc w:val="right"/>
              <w:rPr>
                <w:sz w:val="20"/>
                <w:szCs w:val="20"/>
              </w:rPr>
            </w:pPr>
            <w:r w:rsidRPr="00BD1B62">
              <w:rPr>
                <w:sz w:val="20"/>
                <w:szCs w:val="20"/>
              </w:rPr>
              <w:t>-0.60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8C37EE" w14:textId="77777777" w:rsidR="00C002A0" w:rsidRPr="00BD1B62" w:rsidRDefault="00C002A0" w:rsidP="003B5191">
            <w:pPr>
              <w:jc w:val="right"/>
              <w:rPr>
                <w:sz w:val="20"/>
                <w:szCs w:val="20"/>
              </w:rPr>
            </w:pPr>
            <w:r w:rsidRPr="00BD1B62">
              <w:rPr>
                <w:sz w:val="20"/>
                <w:szCs w:val="20"/>
              </w:rPr>
              <w:t>0.29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4A8286" w14:textId="77777777" w:rsidR="00C002A0" w:rsidRPr="00BD1B62" w:rsidRDefault="00C002A0" w:rsidP="003B5191">
            <w:pPr>
              <w:jc w:val="right"/>
              <w:rPr>
                <w:sz w:val="20"/>
                <w:szCs w:val="20"/>
              </w:rPr>
            </w:pPr>
            <w:r w:rsidRPr="00BD1B62">
              <w:rPr>
                <w:sz w:val="20"/>
                <w:szCs w:val="20"/>
              </w:rPr>
              <w:t>0.49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7E1916" w14:textId="77777777" w:rsidR="00C002A0" w:rsidRPr="00BD1B62" w:rsidRDefault="00C002A0" w:rsidP="003B5191">
            <w:pPr>
              <w:jc w:val="right"/>
              <w:rPr>
                <w:sz w:val="20"/>
                <w:szCs w:val="20"/>
              </w:rPr>
            </w:pPr>
            <w:r w:rsidRPr="00BD1B62">
              <w:rPr>
                <w:sz w:val="20"/>
                <w:szCs w:val="20"/>
              </w:rPr>
              <w:t>0.87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9522A2"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5E58D3" w14:textId="77777777" w:rsidR="00C002A0" w:rsidRPr="00BD1B62" w:rsidRDefault="00C002A0" w:rsidP="003B5191">
            <w:pPr>
              <w:rPr>
                <w:sz w:val="20"/>
                <w:szCs w:val="20"/>
              </w:rPr>
            </w:pPr>
          </w:p>
        </w:tc>
      </w:tr>
      <w:tr w:rsidR="00C002A0" w:rsidRPr="00BD1B62" w14:paraId="35CE9BF1"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1539844"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054D68"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776D6A" w14:textId="77777777" w:rsidR="00C002A0" w:rsidRPr="00BD1B62" w:rsidRDefault="00C002A0" w:rsidP="003B5191">
            <w:pPr>
              <w:rPr>
                <w:sz w:val="20"/>
                <w:szCs w:val="20"/>
              </w:rPr>
            </w:pPr>
            <w:r w:rsidRPr="00BD1B62">
              <w:rPr>
                <w:sz w:val="20"/>
                <w:szCs w:val="20"/>
              </w:rPr>
              <w:t>N = 564/227/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AD6527" w14:textId="77777777" w:rsidR="00C002A0" w:rsidRPr="00BD1B62" w:rsidRDefault="00C002A0" w:rsidP="003B5191">
            <w:pPr>
              <w:rPr>
                <w:sz w:val="20"/>
                <w:szCs w:val="20"/>
              </w:rPr>
            </w:pPr>
            <w:r w:rsidRPr="00BD1B62">
              <w:rPr>
                <w:sz w:val="20"/>
                <w:szCs w:val="20"/>
              </w:rPr>
              <w:t>Dominant</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0E8DDE" w14:textId="77777777" w:rsidR="00C002A0" w:rsidRPr="00BD1B62" w:rsidRDefault="00C002A0" w:rsidP="003B5191">
            <w:pPr>
              <w:jc w:val="right"/>
              <w:rPr>
                <w:sz w:val="20"/>
                <w:szCs w:val="20"/>
              </w:rPr>
            </w:pPr>
            <w:r w:rsidRPr="00BD1B62">
              <w:rPr>
                <w:sz w:val="20"/>
                <w:szCs w:val="20"/>
              </w:rPr>
              <w:t>-0.065</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654B81" w14:textId="77777777" w:rsidR="00C002A0" w:rsidRPr="00BD1B62" w:rsidRDefault="00C002A0" w:rsidP="003B5191">
            <w:pPr>
              <w:jc w:val="right"/>
              <w:rPr>
                <w:sz w:val="20"/>
                <w:szCs w:val="20"/>
              </w:rPr>
            </w:pPr>
            <w:r w:rsidRPr="00BD1B62">
              <w:rPr>
                <w:sz w:val="20"/>
                <w:szCs w:val="20"/>
              </w:rPr>
              <w:t>0.15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0E3CC7" w14:textId="77777777" w:rsidR="00C002A0" w:rsidRPr="00BD1B62" w:rsidRDefault="00C002A0" w:rsidP="003B5191">
            <w:pPr>
              <w:jc w:val="right"/>
              <w:rPr>
                <w:sz w:val="20"/>
                <w:szCs w:val="20"/>
              </w:rPr>
            </w:pPr>
            <w:r w:rsidRPr="00BD1B62">
              <w:rPr>
                <w:sz w:val="20"/>
                <w:szCs w:val="20"/>
              </w:rPr>
              <w:t>-0.37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3E5884" w14:textId="77777777" w:rsidR="00C002A0" w:rsidRPr="00BD1B62" w:rsidRDefault="00C002A0" w:rsidP="003B5191">
            <w:pPr>
              <w:jc w:val="right"/>
              <w:rPr>
                <w:sz w:val="20"/>
                <w:szCs w:val="20"/>
              </w:rPr>
            </w:pPr>
            <w:r w:rsidRPr="00BD1B62">
              <w:rPr>
                <w:sz w:val="20"/>
                <w:szCs w:val="20"/>
              </w:rPr>
              <w:t>0.24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D68419" w14:textId="77777777" w:rsidR="00C002A0" w:rsidRPr="00BD1B62" w:rsidRDefault="00C002A0" w:rsidP="003B5191">
            <w:pPr>
              <w:jc w:val="right"/>
              <w:rPr>
                <w:sz w:val="20"/>
                <w:szCs w:val="20"/>
              </w:rPr>
            </w:pPr>
            <w:r w:rsidRPr="00BD1B62">
              <w:rPr>
                <w:sz w:val="20"/>
                <w:szCs w:val="20"/>
              </w:rPr>
              <w:t>0.67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96A7DB"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B26D07"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0D71AD" w14:textId="77777777" w:rsidR="00C002A0" w:rsidRPr="00BD1B62" w:rsidRDefault="00C002A0" w:rsidP="003B5191">
            <w:pPr>
              <w:rPr>
                <w:sz w:val="20"/>
                <w:szCs w:val="20"/>
              </w:rPr>
            </w:pPr>
          </w:p>
        </w:tc>
      </w:tr>
      <w:tr w:rsidR="00C002A0" w:rsidRPr="00BD1B62" w14:paraId="2A33DCDD"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24138D4"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2E0A6A"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523F7B" w14:textId="77777777" w:rsidR="00C002A0" w:rsidRPr="00BD1B62" w:rsidRDefault="00C002A0" w:rsidP="003B5191">
            <w:pPr>
              <w:rPr>
                <w:sz w:val="20"/>
                <w:szCs w:val="20"/>
              </w:rPr>
            </w:pPr>
            <w:r w:rsidRPr="00BD1B62">
              <w:rPr>
                <w:sz w:val="20"/>
                <w:szCs w:val="20"/>
              </w:rPr>
              <w:t>N = 252634/107251/1147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5A034A"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3CEACD" w14:textId="77777777" w:rsidR="00C002A0" w:rsidRPr="00BD1B62" w:rsidRDefault="00C002A0" w:rsidP="003B5191">
            <w:pPr>
              <w:jc w:val="right"/>
              <w:rPr>
                <w:sz w:val="20"/>
                <w:szCs w:val="20"/>
              </w:rPr>
            </w:pPr>
            <w:r w:rsidRPr="00BD1B62">
              <w:rPr>
                <w:sz w:val="20"/>
                <w:szCs w:val="20"/>
              </w:rPr>
              <w:t>0.01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0887CC" w14:textId="77777777" w:rsidR="00C002A0" w:rsidRPr="00BD1B62" w:rsidRDefault="00C002A0" w:rsidP="003B5191">
            <w:pPr>
              <w:jc w:val="right"/>
              <w:rPr>
                <w:sz w:val="20"/>
                <w:szCs w:val="20"/>
              </w:rPr>
            </w:pPr>
            <w:r w:rsidRPr="00BD1B62">
              <w:rPr>
                <w:sz w:val="20"/>
                <w:szCs w:val="20"/>
              </w:rPr>
              <w:t>0.00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4E8855" w14:textId="77777777" w:rsidR="00C002A0" w:rsidRPr="00BD1B62" w:rsidRDefault="00C002A0" w:rsidP="003B5191">
            <w:pPr>
              <w:jc w:val="right"/>
              <w:rPr>
                <w:sz w:val="20"/>
                <w:szCs w:val="20"/>
              </w:rPr>
            </w:pPr>
            <w:r w:rsidRPr="00BD1B62">
              <w:rPr>
                <w:sz w:val="20"/>
                <w:szCs w:val="20"/>
              </w:rPr>
              <w:t>-0.00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D0FC04" w14:textId="77777777" w:rsidR="00C002A0" w:rsidRPr="00BD1B62" w:rsidRDefault="00C002A0" w:rsidP="003B5191">
            <w:pPr>
              <w:jc w:val="right"/>
              <w:rPr>
                <w:sz w:val="20"/>
                <w:szCs w:val="20"/>
              </w:rPr>
            </w:pPr>
            <w:r w:rsidRPr="00BD1B62">
              <w:rPr>
                <w:sz w:val="20"/>
                <w:szCs w:val="20"/>
              </w:rPr>
              <w:t>0.03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612F2D" w14:textId="77777777" w:rsidR="00C002A0" w:rsidRPr="00BD1B62" w:rsidRDefault="00C002A0" w:rsidP="003B5191">
            <w:pPr>
              <w:jc w:val="right"/>
              <w:rPr>
                <w:sz w:val="20"/>
                <w:szCs w:val="20"/>
              </w:rPr>
            </w:pPr>
            <w:r w:rsidRPr="00BD1B62">
              <w:rPr>
                <w:sz w:val="20"/>
                <w:szCs w:val="20"/>
              </w:rPr>
              <w:t>0.16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5B7F6D" w14:textId="77777777" w:rsidR="00C002A0" w:rsidRPr="00BD1B62" w:rsidRDefault="00C002A0" w:rsidP="003B5191">
            <w:pPr>
              <w:jc w:val="right"/>
              <w:rPr>
                <w:sz w:val="20"/>
                <w:szCs w:val="20"/>
              </w:rPr>
            </w:pPr>
            <w:r w:rsidRPr="00BD1B62">
              <w:rPr>
                <w:sz w:val="20"/>
                <w:szCs w:val="20"/>
              </w:rPr>
              <w:t>0.49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346DA3"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5ED591" w14:textId="77777777" w:rsidR="00C002A0" w:rsidRPr="00BD1B62" w:rsidRDefault="00C002A0" w:rsidP="003B5191">
            <w:pPr>
              <w:rPr>
                <w:sz w:val="20"/>
                <w:szCs w:val="20"/>
              </w:rPr>
            </w:pPr>
          </w:p>
        </w:tc>
      </w:tr>
      <w:tr w:rsidR="00C002A0" w:rsidRPr="00BD1B62" w14:paraId="49D5C377"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2ACE52D"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E0AF7C"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B91479" w14:textId="77777777" w:rsidR="00C002A0" w:rsidRPr="00BD1B62" w:rsidRDefault="00C002A0" w:rsidP="003B5191">
            <w:pPr>
              <w:rPr>
                <w:sz w:val="20"/>
                <w:szCs w:val="20"/>
              </w:rPr>
            </w:pPr>
            <w:r w:rsidRPr="00BD1B62">
              <w:rPr>
                <w:sz w:val="20"/>
                <w:szCs w:val="20"/>
              </w:rPr>
              <w:t>N = 13324/5643/6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531310"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0F33FC" w14:textId="77777777" w:rsidR="00C002A0" w:rsidRPr="00BD1B62" w:rsidRDefault="00C002A0" w:rsidP="003B5191">
            <w:pPr>
              <w:jc w:val="right"/>
              <w:rPr>
                <w:sz w:val="20"/>
                <w:szCs w:val="20"/>
              </w:rPr>
            </w:pPr>
            <w:r w:rsidRPr="00BD1B62">
              <w:rPr>
                <w:sz w:val="20"/>
                <w:szCs w:val="20"/>
              </w:rPr>
              <w:t>-0.01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4A4F53" w14:textId="77777777" w:rsidR="00C002A0" w:rsidRPr="00BD1B62" w:rsidRDefault="00C002A0" w:rsidP="003B5191">
            <w:pPr>
              <w:jc w:val="right"/>
              <w:rPr>
                <w:sz w:val="20"/>
                <w:szCs w:val="20"/>
              </w:rPr>
            </w:pPr>
            <w:r w:rsidRPr="00BD1B62">
              <w:rPr>
                <w:sz w:val="20"/>
                <w:szCs w:val="20"/>
              </w:rPr>
              <w:t>0.03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D1D188" w14:textId="77777777" w:rsidR="00C002A0" w:rsidRPr="00BD1B62" w:rsidRDefault="00C002A0" w:rsidP="003B5191">
            <w:pPr>
              <w:jc w:val="right"/>
              <w:rPr>
                <w:sz w:val="20"/>
                <w:szCs w:val="20"/>
              </w:rPr>
            </w:pPr>
            <w:r w:rsidRPr="00BD1B62">
              <w:rPr>
                <w:sz w:val="20"/>
                <w:szCs w:val="20"/>
              </w:rPr>
              <w:t>-0.09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6038F4" w14:textId="77777777" w:rsidR="00C002A0" w:rsidRPr="00BD1B62" w:rsidRDefault="00C002A0" w:rsidP="003B5191">
            <w:pPr>
              <w:jc w:val="right"/>
              <w:rPr>
                <w:sz w:val="20"/>
                <w:szCs w:val="20"/>
              </w:rPr>
            </w:pPr>
            <w:r w:rsidRPr="00BD1B62">
              <w:rPr>
                <w:sz w:val="20"/>
                <w:szCs w:val="20"/>
              </w:rPr>
              <w:t>0.05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75CDB9" w14:textId="77777777" w:rsidR="00C002A0" w:rsidRPr="00BD1B62" w:rsidRDefault="00C002A0" w:rsidP="003B5191">
            <w:pPr>
              <w:jc w:val="right"/>
              <w:rPr>
                <w:sz w:val="20"/>
                <w:szCs w:val="20"/>
              </w:rPr>
            </w:pPr>
            <w:r w:rsidRPr="00BD1B62">
              <w:rPr>
                <w:sz w:val="20"/>
                <w:szCs w:val="20"/>
              </w:rPr>
              <w:t>0.64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61E6F5" w14:textId="77777777" w:rsidR="00C002A0" w:rsidRPr="00BD1B62" w:rsidRDefault="00C002A0" w:rsidP="003B5191">
            <w:pPr>
              <w:jc w:val="right"/>
              <w:rPr>
                <w:sz w:val="20"/>
                <w:szCs w:val="20"/>
              </w:rPr>
            </w:pPr>
            <w:r w:rsidRPr="00BD1B62">
              <w:rPr>
                <w:sz w:val="20"/>
                <w:szCs w:val="20"/>
              </w:rPr>
              <w:t>0.953</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E61A0D"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821E6A" w14:textId="77777777" w:rsidR="00C002A0" w:rsidRPr="00BD1B62" w:rsidRDefault="00C002A0" w:rsidP="003B5191">
            <w:pPr>
              <w:rPr>
                <w:sz w:val="20"/>
                <w:szCs w:val="20"/>
              </w:rPr>
            </w:pPr>
          </w:p>
        </w:tc>
      </w:tr>
      <w:tr w:rsidR="00C002A0" w:rsidRPr="00BD1B62" w14:paraId="1B13B8B7"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8B888EB"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696D4C"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92D2DA" w14:textId="77777777" w:rsidR="00C002A0" w:rsidRPr="00BD1B62" w:rsidRDefault="00C002A0" w:rsidP="003B5191">
            <w:pPr>
              <w:rPr>
                <w:sz w:val="20"/>
                <w:szCs w:val="20"/>
              </w:rPr>
            </w:pPr>
            <w:r w:rsidRPr="00BD1B62">
              <w:rPr>
                <w:sz w:val="20"/>
                <w:szCs w:val="20"/>
              </w:rPr>
              <w:t>N = 1381/549/6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AFD1A9"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0AF96B" w14:textId="77777777" w:rsidR="00C002A0" w:rsidRPr="00BD1B62" w:rsidRDefault="00C002A0" w:rsidP="003B5191">
            <w:pPr>
              <w:jc w:val="right"/>
              <w:rPr>
                <w:sz w:val="20"/>
                <w:szCs w:val="20"/>
              </w:rPr>
            </w:pPr>
            <w:r w:rsidRPr="00BD1B62">
              <w:rPr>
                <w:sz w:val="20"/>
                <w:szCs w:val="20"/>
              </w:rPr>
              <w:t>0.02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0F3A1E" w14:textId="77777777" w:rsidR="00C002A0" w:rsidRPr="00BD1B62" w:rsidRDefault="00C002A0" w:rsidP="003B5191">
            <w:pPr>
              <w:jc w:val="right"/>
              <w:rPr>
                <w:sz w:val="20"/>
                <w:szCs w:val="20"/>
              </w:rPr>
            </w:pPr>
            <w:r w:rsidRPr="00BD1B62">
              <w:rPr>
                <w:sz w:val="20"/>
                <w:szCs w:val="20"/>
              </w:rPr>
              <w:t>0.14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3545DF" w14:textId="77777777" w:rsidR="00C002A0" w:rsidRPr="00BD1B62" w:rsidRDefault="00C002A0" w:rsidP="003B5191">
            <w:pPr>
              <w:jc w:val="right"/>
              <w:rPr>
                <w:sz w:val="20"/>
                <w:szCs w:val="20"/>
              </w:rPr>
            </w:pPr>
            <w:r w:rsidRPr="00BD1B62">
              <w:rPr>
                <w:sz w:val="20"/>
                <w:szCs w:val="20"/>
              </w:rPr>
              <w:t>-0.2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C665F6" w14:textId="77777777" w:rsidR="00C002A0" w:rsidRPr="00BD1B62" w:rsidRDefault="00C002A0" w:rsidP="003B5191">
            <w:pPr>
              <w:jc w:val="right"/>
              <w:rPr>
                <w:sz w:val="20"/>
                <w:szCs w:val="20"/>
              </w:rPr>
            </w:pPr>
            <w:r w:rsidRPr="00BD1B62">
              <w:rPr>
                <w:sz w:val="20"/>
                <w:szCs w:val="20"/>
              </w:rPr>
              <w:t>0.30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426210" w14:textId="77777777" w:rsidR="00C002A0" w:rsidRPr="00BD1B62" w:rsidRDefault="00C002A0" w:rsidP="003B5191">
            <w:pPr>
              <w:jc w:val="right"/>
              <w:rPr>
                <w:sz w:val="20"/>
                <w:szCs w:val="20"/>
              </w:rPr>
            </w:pPr>
            <w:r w:rsidRPr="00BD1B62">
              <w:rPr>
                <w:sz w:val="20"/>
                <w:szCs w:val="20"/>
              </w:rPr>
              <w:t>0.84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B8D588"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E49475"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1FFC02" w14:textId="77777777" w:rsidR="00C002A0" w:rsidRPr="00BD1B62" w:rsidRDefault="00C002A0" w:rsidP="003B5191">
            <w:pPr>
              <w:rPr>
                <w:sz w:val="20"/>
                <w:szCs w:val="20"/>
              </w:rPr>
            </w:pPr>
          </w:p>
        </w:tc>
      </w:tr>
      <w:tr w:rsidR="00C002A0" w:rsidRPr="00BD1B62" w14:paraId="23FBDF33"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EA202BF"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50310E"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76AD7F" w14:textId="77777777" w:rsidR="00C002A0" w:rsidRPr="00BD1B62" w:rsidRDefault="00C002A0" w:rsidP="003B5191">
            <w:pPr>
              <w:rPr>
                <w:sz w:val="20"/>
                <w:szCs w:val="20"/>
              </w:rPr>
            </w:pPr>
            <w:r w:rsidRPr="00BD1B62">
              <w:rPr>
                <w:sz w:val="20"/>
                <w:szCs w:val="20"/>
              </w:rPr>
              <w:t>N = 1519/661/6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EA9895"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EC75DA" w14:textId="77777777" w:rsidR="00C002A0" w:rsidRPr="00BD1B62" w:rsidRDefault="00C002A0" w:rsidP="003B5191">
            <w:pPr>
              <w:jc w:val="right"/>
              <w:rPr>
                <w:sz w:val="20"/>
                <w:szCs w:val="20"/>
              </w:rPr>
            </w:pPr>
            <w:r w:rsidRPr="00BD1B62">
              <w:rPr>
                <w:sz w:val="20"/>
                <w:szCs w:val="20"/>
              </w:rPr>
              <w:t>0.09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72116C" w14:textId="77777777" w:rsidR="00C002A0" w:rsidRPr="00BD1B62" w:rsidRDefault="00C002A0" w:rsidP="003B5191">
            <w:pPr>
              <w:jc w:val="right"/>
              <w:rPr>
                <w:sz w:val="20"/>
                <w:szCs w:val="20"/>
              </w:rPr>
            </w:pPr>
            <w:r w:rsidRPr="00BD1B62">
              <w:rPr>
                <w:sz w:val="20"/>
                <w:szCs w:val="20"/>
              </w:rPr>
              <w:t>0.12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134549" w14:textId="77777777" w:rsidR="00C002A0" w:rsidRPr="00BD1B62" w:rsidRDefault="00C002A0" w:rsidP="003B5191">
            <w:pPr>
              <w:jc w:val="right"/>
              <w:rPr>
                <w:sz w:val="20"/>
                <w:szCs w:val="20"/>
              </w:rPr>
            </w:pPr>
            <w:r w:rsidRPr="00BD1B62">
              <w:rPr>
                <w:sz w:val="20"/>
                <w:szCs w:val="20"/>
              </w:rPr>
              <w:t>-0.16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55CE51" w14:textId="77777777" w:rsidR="00C002A0" w:rsidRPr="00BD1B62" w:rsidRDefault="00C002A0" w:rsidP="003B5191">
            <w:pPr>
              <w:jc w:val="right"/>
              <w:rPr>
                <w:sz w:val="20"/>
                <w:szCs w:val="20"/>
              </w:rPr>
            </w:pPr>
            <w:r w:rsidRPr="00BD1B62">
              <w:rPr>
                <w:sz w:val="20"/>
                <w:szCs w:val="20"/>
              </w:rPr>
              <w:t>0.34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D90099" w14:textId="77777777" w:rsidR="00C002A0" w:rsidRPr="00BD1B62" w:rsidRDefault="00C002A0" w:rsidP="003B5191">
            <w:pPr>
              <w:jc w:val="right"/>
              <w:rPr>
                <w:sz w:val="20"/>
                <w:szCs w:val="20"/>
              </w:rPr>
            </w:pPr>
            <w:r w:rsidRPr="00BD1B62">
              <w:rPr>
                <w:sz w:val="20"/>
                <w:szCs w:val="20"/>
              </w:rPr>
              <w:t>0.4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F8BB21" w14:textId="77777777" w:rsidR="00C002A0" w:rsidRPr="00BD1B62" w:rsidRDefault="00C002A0" w:rsidP="003B5191">
            <w:pPr>
              <w:jc w:val="right"/>
              <w:rPr>
                <w:sz w:val="20"/>
                <w:szCs w:val="20"/>
              </w:rPr>
            </w:pPr>
            <w:r w:rsidRPr="00BD1B62">
              <w:rPr>
                <w:sz w:val="20"/>
                <w:szCs w:val="20"/>
              </w:rPr>
              <w:t>0.87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2FE11E"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DC06C0" w14:textId="77777777" w:rsidR="00C002A0" w:rsidRPr="00BD1B62" w:rsidRDefault="00C002A0" w:rsidP="003B5191">
            <w:pPr>
              <w:rPr>
                <w:sz w:val="20"/>
                <w:szCs w:val="20"/>
              </w:rPr>
            </w:pPr>
          </w:p>
        </w:tc>
      </w:tr>
      <w:tr w:rsidR="00C002A0" w:rsidRPr="00BD1B62" w14:paraId="78B4CA50"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0AE6D24"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9DA7BE"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38D733" w14:textId="77777777" w:rsidR="00C002A0" w:rsidRPr="00BD1B62" w:rsidRDefault="00C002A0" w:rsidP="003B5191">
            <w:pPr>
              <w:rPr>
                <w:sz w:val="20"/>
                <w:szCs w:val="20"/>
              </w:rPr>
            </w:pPr>
            <w:r w:rsidRPr="00BD1B62">
              <w:rPr>
                <w:sz w:val="20"/>
                <w:szCs w:val="20"/>
              </w:rPr>
              <w:t>N = 993/410/4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A49BB1"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F598D0" w14:textId="77777777" w:rsidR="00C002A0" w:rsidRPr="00BD1B62" w:rsidRDefault="00C002A0" w:rsidP="003B5191">
            <w:pPr>
              <w:jc w:val="right"/>
              <w:rPr>
                <w:sz w:val="20"/>
                <w:szCs w:val="20"/>
              </w:rPr>
            </w:pPr>
            <w:r w:rsidRPr="00BD1B62">
              <w:rPr>
                <w:sz w:val="20"/>
                <w:szCs w:val="20"/>
              </w:rPr>
              <w:t>-0.19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F43049" w14:textId="77777777" w:rsidR="00C002A0" w:rsidRPr="00BD1B62" w:rsidRDefault="00C002A0" w:rsidP="003B5191">
            <w:pPr>
              <w:jc w:val="right"/>
              <w:rPr>
                <w:sz w:val="20"/>
                <w:szCs w:val="20"/>
              </w:rPr>
            </w:pPr>
            <w:r w:rsidRPr="00BD1B62">
              <w:rPr>
                <w:sz w:val="20"/>
                <w:szCs w:val="20"/>
              </w:rPr>
              <w:t>0.1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ED60B8" w14:textId="77777777" w:rsidR="00C002A0" w:rsidRPr="00BD1B62" w:rsidRDefault="00C002A0" w:rsidP="003B5191">
            <w:pPr>
              <w:jc w:val="right"/>
              <w:rPr>
                <w:sz w:val="20"/>
                <w:szCs w:val="20"/>
              </w:rPr>
            </w:pPr>
            <w:r w:rsidRPr="00BD1B62">
              <w:rPr>
                <w:sz w:val="20"/>
                <w:szCs w:val="20"/>
              </w:rPr>
              <w:t>-0.48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A46AE2" w14:textId="77777777" w:rsidR="00C002A0" w:rsidRPr="00BD1B62" w:rsidRDefault="00C002A0" w:rsidP="003B5191">
            <w:pPr>
              <w:jc w:val="right"/>
              <w:rPr>
                <w:sz w:val="20"/>
                <w:szCs w:val="20"/>
              </w:rPr>
            </w:pPr>
            <w:r w:rsidRPr="00BD1B62">
              <w:rPr>
                <w:sz w:val="20"/>
                <w:szCs w:val="20"/>
              </w:rPr>
              <w:t>0.09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A51320" w14:textId="77777777" w:rsidR="00C002A0" w:rsidRPr="00BD1B62" w:rsidRDefault="00C002A0" w:rsidP="003B5191">
            <w:pPr>
              <w:jc w:val="right"/>
              <w:rPr>
                <w:sz w:val="20"/>
                <w:szCs w:val="20"/>
              </w:rPr>
            </w:pPr>
            <w:r w:rsidRPr="00BD1B62">
              <w:rPr>
                <w:sz w:val="20"/>
                <w:szCs w:val="20"/>
              </w:rPr>
              <w:t>0.18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DBA737" w14:textId="77777777" w:rsidR="00C002A0" w:rsidRPr="00BD1B62" w:rsidRDefault="00C002A0" w:rsidP="003B5191">
            <w:pPr>
              <w:jc w:val="right"/>
              <w:rPr>
                <w:sz w:val="20"/>
                <w:szCs w:val="20"/>
              </w:rPr>
            </w:pPr>
            <w:r w:rsidRPr="00BD1B62">
              <w:rPr>
                <w:sz w:val="20"/>
                <w:szCs w:val="20"/>
              </w:rPr>
              <w:t>0.512</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AAB4BD"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E45C46" w14:textId="77777777" w:rsidR="00C002A0" w:rsidRPr="00BD1B62" w:rsidRDefault="00C002A0" w:rsidP="003B5191">
            <w:pPr>
              <w:rPr>
                <w:sz w:val="20"/>
                <w:szCs w:val="20"/>
              </w:rPr>
            </w:pPr>
          </w:p>
        </w:tc>
      </w:tr>
      <w:tr w:rsidR="00C002A0" w:rsidRPr="00BD1B62" w14:paraId="44EFC4CC"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AC24A96"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42925"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9B4351" w14:textId="77777777" w:rsidR="00C002A0" w:rsidRPr="00BD1B62" w:rsidRDefault="00C002A0" w:rsidP="003B5191">
            <w:pPr>
              <w:rPr>
                <w:sz w:val="20"/>
                <w:szCs w:val="20"/>
              </w:rPr>
            </w:pPr>
            <w:r w:rsidRPr="00BD1B62">
              <w:rPr>
                <w:sz w:val="20"/>
                <w:szCs w:val="20"/>
              </w:rPr>
              <w:t>N = 82026/34673/372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7229DB"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C8F93" w14:textId="77777777" w:rsidR="00C002A0" w:rsidRPr="00BD1B62" w:rsidRDefault="00C002A0" w:rsidP="003B5191">
            <w:pPr>
              <w:jc w:val="right"/>
              <w:rPr>
                <w:sz w:val="20"/>
                <w:szCs w:val="20"/>
              </w:rPr>
            </w:pPr>
            <w:r w:rsidRPr="00BD1B62">
              <w:rPr>
                <w:sz w:val="20"/>
                <w:szCs w:val="20"/>
              </w:rPr>
              <w:t>-0.020</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DCCC26" w14:textId="77777777" w:rsidR="00C002A0" w:rsidRPr="00BD1B62" w:rsidRDefault="00C002A0" w:rsidP="003B5191">
            <w:pPr>
              <w:jc w:val="right"/>
              <w:rPr>
                <w:sz w:val="20"/>
                <w:szCs w:val="20"/>
              </w:rPr>
            </w:pPr>
            <w:r w:rsidRPr="00BD1B62">
              <w:rPr>
                <w:sz w:val="20"/>
                <w:szCs w:val="20"/>
              </w:rPr>
              <w:t>0.01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90AE2A" w14:textId="77777777" w:rsidR="00C002A0" w:rsidRPr="00BD1B62" w:rsidRDefault="00C002A0" w:rsidP="003B5191">
            <w:pPr>
              <w:jc w:val="right"/>
              <w:rPr>
                <w:sz w:val="20"/>
                <w:szCs w:val="20"/>
              </w:rPr>
            </w:pPr>
            <w:r w:rsidRPr="00BD1B62">
              <w:rPr>
                <w:sz w:val="20"/>
                <w:szCs w:val="20"/>
              </w:rPr>
              <w:t>-0.05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764B5E" w14:textId="77777777" w:rsidR="00C002A0" w:rsidRPr="00BD1B62" w:rsidRDefault="00C002A0" w:rsidP="003B5191">
            <w:pPr>
              <w:jc w:val="right"/>
              <w:rPr>
                <w:sz w:val="20"/>
                <w:szCs w:val="20"/>
              </w:rPr>
            </w:pPr>
            <w:r w:rsidRPr="00BD1B62">
              <w:rPr>
                <w:sz w:val="20"/>
                <w:szCs w:val="20"/>
              </w:rPr>
              <w:t>0.01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35FAE9" w14:textId="77777777" w:rsidR="00C002A0" w:rsidRPr="00BD1B62" w:rsidRDefault="00C002A0" w:rsidP="003B5191">
            <w:pPr>
              <w:jc w:val="right"/>
              <w:rPr>
                <w:sz w:val="20"/>
                <w:szCs w:val="20"/>
              </w:rPr>
            </w:pPr>
            <w:r w:rsidRPr="00BD1B62">
              <w:rPr>
                <w:sz w:val="20"/>
                <w:szCs w:val="20"/>
              </w:rPr>
              <w:t>0.21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E7AB77" w14:textId="77777777" w:rsidR="00C002A0" w:rsidRPr="00BD1B62" w:rsidRDefault="00C002A0" w:rsidP="003B5191">
            <w:pPr>
              <w:jc w:val="right"/>
              <w:rPr>
                <w:sz w:val="20"/>
                <w:szCs w:val="20"/>
              </w:rPr>
            </w:pPr>
            <w:r w:rsidRPr="00BD1B62">
              <w:rPr>
                <w:sz w:val="20"/>
                <w:szCs w:val="20"/>
              </w:rPr>
              <w:t>0.526</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A9C083"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4B119E" w14:textId="77777777" w:rsidR="00C002A0" w:rsidRPr="00BD1B62" w:rsidRDefault="00C002A0" w:rsidP="003B5191">
            <w:pPr>
              <w:rPr>
                <w:sz w:val="20"/>
                <w:szCs w:val="20"/>
              </w:rPr>
            </w:pPr>
          </w:p>
        </w:tc>
      </w:tr>
      <w:tr w:rsidR="00C002A0" w:rsidRPr="00BD1B62" w14:paraId="03B181E5"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D5D9D40"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66839B"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D3A59B" w14:textId="77777777" w:rsidR="00C002A0" w:rsidRPr="00BD1B62" w:rsidRDefault="00C002A0" w:rsidP="003B5191">
            <w:pPr>
              <w:rPr>
                <w:sz w:val="20"/>
                <w:szCs w:val="20"/>
              </w:rPr>
            </w:pPr>
            <w:r w:rsidRPr="00BD1B62">
              <w:rPr>
                <w:sz w:val="20"/>
                <w:szCs w:val="20"/>
              </w:rPr>
              <w:t>N = 431/162/22</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84EC0B"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605FCD" w14:textId="77777777" w:rsidR="00C002A0" w:rsidRPr="00BD1B62" w:rsidRDefault="00C002A0" w:rsidP="003B5191">
            <w:pPr>
              <w:jc w:val="right"/>
              <w:rPr>
                <w:sz w:val="20"/>
                <w:szCs w:val="20"/>
              </w:rPr>
            </w:pPr>
            <w:r w:rsidRPr="00BD1B62">
              <w:rPr>
                <w:sz w:val="20"/>
                <w:szCs w:val="20"/>
              </w:rPr>
              <w:t>-0.13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48146A" w14:textId="77777777" w:rsidR="00C002A0" w:rsidRPr="00BD1B62" w:rsidRDefault="00C002A0" w:rsidP="003B5191">
            <w:pPr>
              <w:jc w:val="right"/>
              <w:rPr>
                <w:sz w:val="20"/>
                <w:szCs w:val="20"/>
              </w:rPr>
            </w:pPr>
            <w:r w:rsidRPr="00BD1B62">
              <w:rPr>
                <w:sz w:val="20"/>
                <w:szCs w:val="20"/>
              </w:rPr>
              <w:t>0.19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43F14A" w14:textId="77777777" w:rsidR="00C002A0" w:rsidRPr="00BD1B62" w:rsidRDefault="00C002A0" w:rsidP="003B5191">
            <w:pPr>
              <w:jc w:val="right"/>
              <w:rPr>
                <w:sz w:val="20"/>
                <w:szCs w:val="20"/>
              </w:rPr>
            </w:pPr>
            <w:r w:rsidRPr="00BD1B62">
              <w:rPr>
                <w:sz w:val="20"/>
                <w:szCs w:val="20"/>
              </w:rPr>
              <w:t>-0.52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8C6200" w14:textId="77777777" w:rsidR="00C002A0" w:rsidRPr="00BD1B62" w:rsidRDefault="00C002A0" w:rsidP="003B5191">
            <w:pPr>
              <w:jc w:val="right"/>
              <w:rPr>
                <w:sz w:val="20"/>
                <w:szCs w:val="20"/>
              </w:rPr>
            </w:pPr>
            <w:r w:rsidRPr="00BD1B62">
              <w:rPr>
                <w:sz w:val="20"/>
                <w:szCs w:val="20"/>
              </w:rPr>
              <w:t>0.25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9863BB" w14:textId="77777777" w:rsidR="00C002A0" w:rsidRPr="00BD1B62" w:rsidRDefault="00C002A0" w:rsidP="003B5191">
            <w:pPr>
              <w:jc w:val="right"/>
              <w:rPr>
                <w:sz w:val="20"/>
                <w:szCs w:val="20"/>
              </w:rPr>
            </w:pPr>
            <w:r w:rsidRPr="00BD1B62">
              <w:rPr>
                <w:sz w:val="20"/>
                <w:szCs w:val="20"/>
              </w:rPr>
              <w:t>0.48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36CC96" w14:textId="77777777" w:rsidR="00C002A0" w:rsidRPr="00BD1B62" w:rsidRDefault="00C002A0" w:rsidP="003B5191">
            <w:pPr>
              <w:jc w:val="right"/>
              <w:rPr>
                <w:sz w:val="20"/>
                <w:szCs w:val="20"/>
              </w:rPr>
            </w:pPr>
            <w:r w:rsidRPr="00BD1B62">
              <w:rPr>
                <w:sz w:val="20"/>
                <w:szCs w:val="20"/>
              </w:rPr>
              <w:t>0.87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534D30"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C51B34" w14:textId="77777777" w:rsidR="00C002A0" w:rsidRPr="00BD1B62" w:rsidRDefault="00C002A0" w:rsidP="003B5191">
            <w:pPr>
              <w:rPr>
                <w:sz w:val="20"/>
                <w:szCs w:val="20"/>
              </w:rPr>
            </w:pPr>
          </w:p>
        </w:tc>
      </w:tr>
      <w:tr w:rsidR="00C002A0" w:rsidRPr="00BD1B62" w14:paraId="31799CE3"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D0E62A"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1AA709"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86CC94" w14:textId="77777777" w:rsidR="00C002A0" w:rsidRPr="00BD1B62" w:rsidRDefault="00C002A0" w:rsidP="003B5191">
            <w:pPr>
              <w:rPr>
                <w:sz w:val="20"/>
                <w:szCs w:val="20"/>
              </w:rPr>
            </w:pPr>
            <w:r w:rsidRPr="00BD1B62">
              <w:rPr>
                <w:sz w:val="20"/>
                <w:szCs w:val="20"/>
              </w:rPr>
              <w:t>N = 3864/1566/188</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63081B"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3AD272" w14:textId="77777777" w:rsidR="00C002A0" w:rsidRPr="00BD1B62" w:rsidRDefault="00C002A0" w:rsidP="003B5191">
            <w:pPr>
              <w:jc w:val="right"/>
              <w:rPr>
                <w:sz w:val="20"/>
                <w:szCs w:val="20"/>
              </w:rPr>
            </w:pPr>
            <w:r w:rsidRPr="00BD1B62">
              <w:rPr>
                <w:sz w:val="20"/>
                <w:szCs w:val="20"/>
              </w:rPr>
              <w:t>-0.046</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A822B3" w14:textId="77777777" w:rsidR="00C002A0" w:rsidRPr="00BD1B62" w:rsidRDefault="00C002A0" w:rsidP="003B5191">
            <w:pPr>
              <w:jc w:val="right"/>
              <w:rPr>
                <w:sz w:val="20"/>
                <w:szCs w:val="20"/>
              </w:rPr>
            </w:pPr>
            <w:r w:rsidRPr="00BD1B62">
              <w:rPr>
                <w:sz w:val="20"/>
                <w:szCs w:val="20"/>
              </w:rPr>
              <w:t>0.07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480B37" w14:textId="77777777" w:rsidR="00C002A0" w:rsidRPr="00BD1B62" w:rsidRDefault="00C002A0" w:rsidP="003B5191">
            <w:pPr>
              <w:jc w:val="right"/>
              <w:rPr>
                <w:sz w:val="20"/>
                <w:szCs w:val="20"/>
              </w:rPr>
            </w:pPr>
            <w:r w:rsidRPr="00BD1B62">
              <w:rPr>
                <w:sz w:val="20"/>
                <w:szCs w:val="20"/>
              </w:rPr>
              <w:t>-0.18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E2FCD1" w14:textId="77777777" w:rsidR="00C002A0" w:rsidRPr="00BD1B62" w:rsidRDefault="00C002A0" w:rsidP="003B5191">
            <w:pPr>
              <w:jc w:val="right"/>
              <w:rPr>
                <w:sz w:val="20"/>
                <w:szCs w:val="20"/>
              </w:rPr>
            </w:pPr>
            <w:r w:rsidRPr="00BD1B62">
              <w:rPr>
                <w:sz w:val="20"/>
                <w:szCs w:val="20"/>
              </w:rPr>
              <w:t>0.09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09D4D6" w14:textId="77777777" w:rsidR="00C002A0" w:rsidRPr="00BD1B62" w:rsidRDefault="00C002A0" w:rsidP="003B5191">
            <w:pPr>
              <w:jc w:val="right"/>
              <w:rPr>
                <w:sz w:val="20"/>
                <w:szCs w:val="20"/>
              </w:rPr>
            </w:pPr>
            <w:r w:rsidRPr="00BD1B62">
              <w:rPr>
                <w:sz w:val="20"/>
                <w:szCs w:val="20"/>
              </w:rPr>
              <w:t>0.52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36F9B3" w14:textId="77777777" w:rsidR="00C002A0" w:rsidRPr="00BD1B62" w:rsidRDefault="00C002A0" w:rsidP="003B5191">
            <w:pPr>
              <w:jc w:val="right"/>
              <w:rPr>
                <w:sz w:val="20"/>
                <w:szCs w:val="20"/>
              </w:rPr>
            </w:pPr>
            <w:r w:rsidRPr="00BD1B62">
              <w:rPr>
                <w:sz w:val="20"/>
                <w:szCs w:val="20"/>
              </w:rPr>
              <w:t>0.897</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160758"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24811A" w14:textId="77777777" w:rsidR="00C002A0" w:rsidRPr="00BD1B62" w:rsidRDefault="00C002A0" w:rsidP="003B5191">
            <w:pPr>
              <w:rPr>
                <w:sz w:val="20"/>
                <w:szCs w:val="20"/>
              </w:rPr>
            </w:pPr>
          </w:p>
        </w:tc>
      </w:tr>
      <w:tr w:rsidR="00C002A0" w:rsidRPr="00BD1B62" w14:paraId="6C6D8A2C"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1846D29"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5C7650"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33D2A6" w14:textId="77777777" w:rsidR="00C002A0" w:rsidRPr="00BD1B62" w:rsidRDefault="00C002A0" w:rsidP="003B5191">
            <w:pPr>
              <w:rPr>
                <w:sz w:val="20"/>
                <w:szCs w:val="20"/>
              </w:rPr>
            </w:pPr>
            <w:r w:rsidRPr="00BD1B62">
              <w:rPr>
                <w:sz w:val="20"/>
                <w:szCs w:val="20"/>
              </w:rPr>
              <w:t>N = 316/135/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250040"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8757D6" w14:textId="77777777" w:rsidR="00C002A0" w:rsidRPr="00BD1B62" w:rsidRDefault="00C002A0" w:rsidP="003B5191">
            <w:pPr>
              <w:jc w:val="right"/>
              <w:rPr>
                <w:sz w:val="20"/>
                <w:szCs w:val="20"/>
              </w:rPr>
            </w:pPr>
            <w:r w:rsidRPr="00BD1B62">
              <w:rPr>
                <w:sz w:val="20"/>
                <w:szCs w:val="20"/>
              </w:rPr>
              <w:t>-0.35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419C9D" w14:textId="77777777" w:rsidR="00C002A0" w:rsidRPr="00BD1B62" w:rsidRDefault="00C002A0" w:rsidP="003B5191">
            <w:pPr>
              <w:jc w:val="right"/>
              <w:rPr>
                <w:sz w:val="20"/>
                <w:szCs w:val="20"/>
              </w:rPr>
            </w:pPr>
            <w:r w:rsidRPr="00BD1B62">
              <w:rPr>
                <w:sz w:val="20"/>
                <w:szCs w:val="20"/>
              </w:rPr>
              <w:t>0.26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21EDDB" w14:textId="77777777" w:rsidR="00C002A0" w:rsidRPr="00BD1B62" w:rsidRDefault="00C002A0" w:rsidP="003B5191">
            <w:pPr>
              <w:jc w:val="right"/>
              <w:rPr>
                <w:sz w:val="20"/>
                <w:szCs w:val="20"/>
              </w:rPr>
            </w:pPr>
            <w:r w:rsidRPr="00BD1B62">
              <w:rPr>
                <w:sz w:val="20"/>
                <w:szCs w:val="20"/>
              </w:rPr>
              <w:t>-0.87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AEB497" w14:textId="77777777" w:rsidR="00C002A0" w:rsidRPr="00BD1B62" w:rsidRDefault="00C002A0" w:rsidP="003B5191">
            <w:pPr>
              <w:jc w:val="right"/>
              <w:rPr>
                <w:sz w:val="20"/>
                <w:szCs w:val="20"/>
              </w:rPr>
            </w:pPr>
            <w:r w:rsidRPr="00BD1B62">
              <w:rPr>
                <w:sz w:val="20"/>
                <w:szCs w:val="20"/>
              </w:rPr>
              <w:t>0.17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52CA04" w14:textId="77777777" w:rsidR="00C002A0" w:rsidRPr="00BD1B62" w:rsidRDefault="00C002A0" w:rsidP="003B5191">
            <w:pPr>
              <w:jc w:val="right"/>
              <w:rPr>
                <w:sz w:val="20"/>
                <w:szCs w:val="20"/>
              </w:rPr>
            </w:pPr>
            <w:r w:rsidRPr="00BD1B62">
              <w:rPr>
                <w:sz w:val="20"/>
                <w:szCs w:val="20"/>
              </w:rPr>
              <w:t>0.18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1CC808" w14:textId="77777777" w:rsidR="00C002A0" w:rsidRPr="00BD1B62" w:rsidRDefault="00C002A0" w:rsidP="003B5191">
            <w:pPr>
              <w:jc w:val="right"/>
              <w:rPr>
                <w:sz w:val="20"/>
                <w:szCs w:val="20"/>
              </w:rPr>
            </w:pPr>
            <w:r w:rsidRPr="00BD1B62">
              <w:rPr>
                <w:sz w:val="20"/>
                <w:szCs w:val="20"/>
              </w:rPr>
              <w:t>0.512</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32A6CF"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362D1D" w14:textId="77777777" w:rsidR="00C002A0" w:rsidRPr="00BD1B62" w:rsidRDefault="00C002A0" w:rsidP="003B5191">
            <w:pPr>
              <w:rPr>
                <w:sz w:val="20"/>
                <w:szCs w:val="20"/>
              </w:rPr>
            </w:pPr>
          </w:p>
        </w:tc>
      </w:tr>
      <w:tr w:rsidR="00C002A0" w:rsidRPr="00BD1B62" w14:paraId="4FE1AF73"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15AB59E"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F63D26"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94B0F9" w14:textId="77777777" w:rsidR="00C002A0" w:rsidRPr="00BD1B62" w:rsidRDefault="00C002A0" w:rsidP="003B5191">
            <w:pPr>
              <w:rPr>
                <w:sz w:val="20"/>
                <w:szCs w:val="20"/>
              </w:rPr>
            </w:pPr>
            <w:r w:rsidRPr="00BD1B62">
              <w:rPr>
                <w:sz w:val="20"/>
                <w:szCs w:val="20"/>
              </w:rPr>
              <w:t>N = 501/201/1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5615F3"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94EEC8" w14:textId="77777777" w:rsidR="00C002A0" w:rsidRPr="00BD1B62" w:rsidRDefault="00C002A0" w:rsidP="003B5191">
            <w:pPr>
              <w:jc w:val="right"/>
              <w:rPr>
                <w:sz w:val="20"/>
                <w:szCs w:val="20"/>
              </w:rPr>
            </w:pPr>
            <w:r w:rsidRPr="00BD1B62">
              <w:rPr>
                <w:sz w:val="20"/>
                <w:szCs w:val="20"/>
              </w:rPr>
              <w:t>0.256</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9950E4" w14:textId="77777777" w:rsidR="00C002A0" w:rsidRPr="00BD1B62" w:rsidRDefault="00C002A0" w:rsidP="003B5191">
            <w:pPr>
              <w:jc w:val="right"/>
              <w:rPr>
                <w:sz w:val="20"/>
                <w:szCs w:val="20"/>
              </w:rPr>
            </w:pPr>
            <w:r w:rsidRPr="00BD1B62">
              <w:rPr>
                <w:sz w:val="20"/>
                <w:szCs w:val="20"/>
              </w:rPr>
              <w:t>0.25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C0F352" w14:textId="77777777" w:rsidR="00C002A0" w:rsidRPr="00BD1B62" w:rsidRDefault="00C002A0" w:rsidP="003B5191">
            <w:pPr>
              <w:jc w:val="right"/>
              <w:rPr>
                <w:sz w:val="20"/>
                <w:szCs w:val="20"/>
              </w:rPr>
            </w:pPr>
            <w:r w:rsidRPr="00BD1B62">
              <w:rPr>
                <w:sz w:val="20"/>
                <w:szCs w:val="20"/>
              </w:rPr>
              <w:t>-0.24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438F59" w14:textId="77777777" w:rsidR="00C002A0" w:rsidRPr="00BD1B62" w:rsidRDefault="00C002A0" w:rsidP="003B5191">
            <w:pPr>
              <w:jc w:val="right"/>
              <w:rPr>
                <w:sz w:val="20"/>
                <w:szCs w:val="20"/>
              </w:rPr>
            </w:pPr>
            <w:r w:rsidRPr="00BD1B62">
              <w:rPr>
                <w:sz w:val="20"/>
                <w:szCs w:val="20"/>
              </w:rPr>
              <w:t>0.75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DEF4DD" w14:textId="77777777" w:rsidR="00C002A0" w:rsidRPr="00BD1B62" w:rsidRDefault="00C002A0" w:rsidP="003B5191">
            <w:pPr>
              <w:jc w:val="right"/>
              <w:rPr>
                <w:sz w:val="20"/>
                <w:szCs w:val="20"/>
              </w:rPr>
            </w:pPr>
            <w:r w:rsidRPr="00BD1B62">
              <w:rPr>
                <w:sz w:val="20"/>
                <w:szCs w:val="20"/>
              </w:rPr>
              <w:t>0.31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64B094" w14:textId="77777777" w:rsidR="00C002A0" w:rsidRPr="00BD1B62" w:rsidRDefault="00C002A0" w:rsidP="003B5191">
            <w:pPr>
              <w:jc w:val="right"/>
              <w:rPr>
                <w:sz w:val="20"/>
                <w:szCs w:val="20"/>
              </w:rPr>
            </w:pPr>
            <w:r w:rsidRPr="00BD1B62">
              <w:rPr>
                <w:sz w:val="20"/>
                <w:szCs w:val="20"/>
              </w:rPr>
              <w:t>0.676</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D705FF"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0DAE3A" w14:textId="77777777" w:rsidR="00C002A0" w:rsidRPr="00BD1B62" w:rsidRDefault="00C002A0" w:rsidP="003B5191">
            <w:pPr>
              <w:rPr>
                <w:sz w:val="20"/>
                <w:szCs w:val="20"/>
              </w:rPr>
            </w:pPr>
          </w:p>
        </w:tc>
      </w:tr>
      <w:tr w:rsidR="00C002A0" w:rsidRPr="00BD1B62" w14:paraId="7F95030A"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14BA74"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41A84A"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E208E8" w14:textId="77777777" w:rsidR="00C002A0" w:rsidRPr="00BD1B62" w:rsidRDefault="00C002A0" w:rsidP="003B5191">
            <w:pPr>
              <w:rPr>
                <w:sz w:val="20"/>
                <w:szCs w:val="20"/>
              </w:rPr>
            </w:pPr>
            <w:r w:rsidRPr="00BD1B62">
              <w:rPr>
                <w:sz w:val="20"/>
                <w:szCs w:val="20"/>
              </w:rPr>
              <w:t>N = 83627/35382/3807</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7C86F3"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51C382" w14:textId="77777777" w:rsidR="00C002A0" w:rsidRPr="00BD1B62" w:rsidRDefault="00C002A0" w:rsidP="003B5191">
            <w:pPr>
              <w:jc w:val="right"/>
              <w:rPr>
                <w:sz w:val="20"/>
                <w:szCs w:val="20"/>
              </w:rPr>
            </w:pPr>
            <w:r w:rsidRPr="00BD1B62">
              <w:rPr>
                <w:sz w:val="20"/>
                <w:szCs w:val="20"/>
              </w:rPr>
              <w:t>0.15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C64B03" w14:textId="77777777" w:rsidR="00C002A0" w:rsidRPr="00BD1B62" w:rsidRDefault="00C002A0" w:rsidP="003B5191">
            <w:pPr>
              <w:jc w:val="right"/>
              <w:rPr>
                <w:sz w:val="20"/>
                <w:szCs w:val="20"/>
              </w:rPr>
            </w:pPr>
            <w:r w:rsidRPr="00BD1B62">
              <w:rPr>
                <w:sz w:val="20"/>
                <w:szCs w:val="20"/>
              </w:rPr>
              <w:t>0.04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388471" w14:textId="77777777" w:rsidR="00C002A0" w:rsidRPr="00BD1B62" w:rsidRDefault="00C002A0" w:rsidP="003B5191">
            <w:pPr>
              <w:jc w:val="right"/>
              <w:rPr>
                <w:sz w:val="20"/>
                <w:szCs w:val="20"/>
              </w:rPr>
            </w:pPr>
            <w:r w:rsidRPr="00BD1B62">
              <w:rPr>
                <w:sz w:val="20"/>
                <w:szCs w:val="20"/>
              </w:rPr>
              <w:t>0.07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3D8811" w14:textId="77777777" w:rsidR="00C002A0" w:rsidRPr="00BD1B62" w:rsidRDefault="00C002A0" w:rsidP="003B5191">
            <w:pPr>
              <w:jc w:val="right"/>
              <w:rPr>
                <w:sz w:val="20"/>
                <w:szCs w:val="20"/>
              </w:rPr>
            </w:pPr>
            <w:r w:rsidRPr="00BD1B62">
              <w:rPr>
                <w:sz w:val="20"/>
                <w:szCs w:val="20"/>
              </w:rPr>
              <w:t>0.23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99C3AC"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F492F9" w14:textId="77777777" w:rsidR="00C002A0" w:rsidRPr="00BD1B62" w:rsidRDefault="00C002A0" w:rsidP="003B5191">
            <w:pPr>
              <w:jc w:val="right"/>
              <w:rPr>
                <w:sz w:val="20"/>
                <w:szCs w:val="20"/>
              </w:rPr>
            </w:pPr>
            <w:r w:rsidRPr="00BD1B62">
              <w:rPr>
                <w:sz w:val="20"/>
                <w:szCs w:val="20"/>
              </w:rPr>
              <w:t>0.002</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B72D1B"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4A25B2" w14:textId="77777777" w:rsidR="00C002A0" w:rsidRPr="00BD1B62" w:rsidRDefault="00C002A0" w:rsidP="003B5191">
            <w:pPr>
              <w:rPr>
                <w:sz w:val="20"/>
                <w:szCs w:val="20"/>
              </w:rPr>
            </w:pPr>
            <w:r w:rsidRPr="00BD1B62">
              <w:rPr>
                <w:sz w:val="20"/>
                <w:szCs w:val="20"/>
              </w:rPr>
              <w:t>*</w:t>
            </w:r>
          </w:p>
        </w:tc>
      </w:tr>
      <w:tr w:rsidR="00C002A0" w:rsidRPr="00BD1B62" w14:paraId="7EED2D62"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2A28D9F" w14:textId="77777777" w:rsidR="00C002A0" w:rsidRPr="00BD1B62" w:rsidRDefault="00C002A0" w:rsidP="003B5191">
            <w:pPr>
              <w:rPr>
                <w:sz w:val="20"/>
                <w:szCs w:val="20"/>
              </w:rPr>
            </w:pPr>
            <w:r w:rsidRPr="00BD1B62">
              <w:rPr>
                <w:sz w:val="20"/>
                <w:szCs w:val="20"/>
              </w:rPr>
              <w:lastRenderedPageBreak/>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1FD153"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AE1859" w14:textId="77777777" w:rsidR="00C002A0" w:rsidRPr="00BD1B62" w:rsidRDefault="00C002A0" w:rsidP="003B5191">
            <w:pPr>
              <w:rPr>
                <w:sz w:val="20"/>
                <w:szCs w:val="20"/>
              </w:rPr>
            </w:pPr>
            <w:r w:rsidRPr="00BD1B62">
              <w:rPr>
                <w:sz w:val="20"/>
                <w:szCs w:val="20"/>
              </w:rPr>
              <w:t>N = 455/167/2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E8D4D6"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3A1E7C" w14:textId="77777777" w:rsidR="00C002A0" w:rsidRPr="00BD1B62" w:rsidRDefault="00C002A0" w:rsidP="003B5191">
            <w:pPr>
              <w:jc w:val="right"/>
              <w:rPr>
                <w:sz w:val="20"/>
                <w:szCs w:val="20"/>
              </w:rPr>
            </w:pPr>
            <w:r w:rsidRPr="00BD1B62">
              <w:rPr>
                <w:sz w:val="20"/>
                <w:szCs w:val="20"/>
              </w:rPr>
              <w:t>-0.75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B067EC" w14:textId="77777777" w:rsidR="00C002A0" w:rsidRPr="00BD1B62" w:rsidRDefault="00C002A0" w:rsidP="003B5191">
            <w:pPr>
              <w:jc w:val="right"/>
              <w:rPr>
                <w:sz w:val="20"/>
                <w:szCs w:val="20"/>
              </w:rPr>
            </w:pPr>
            <w:r w:rsidRPr="00BD1B62">
              <w:rPr>
                <w:sz w:val="20"/>
                <w:szCs w:val="20"/>
              </w:rPr>
              <w:t>0.63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8F794A" w14:textId="77777777" w:rsidR="00C002A0" w:rsidRPr="00BD1B62" w:rsidRDefault="00C002A0" w:rsidP="003B5191">
            <w:pPr>
              <w:jc w:val="right"/>
              <w:rPr>
                <w:sz w:val="20"/>
                <w:szCs w:val="20"/>
              </w:rPr>
            </w:pPr>
            <w:r w:rsidRPr="00BD1B62">
              <w:rPr>
                <w:sz w:val="20"/>
                <w:szCs w:val="20"/>
              </w:rPr>
              <w:t>-1.99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2CDA56" w14:textId="77777777" w:rsidR="00C002A0" w:rsidRPr="00BD1B62" w:rsidRDefault="00C002A0" w:rsidP="003B5191">
            <w:pPr>
              <w:jc w:val="right"/>
              <w:rPr>
                <w:sz w:val="20"/>
                <w:szCs w:val="20"/>
              </w:rPr>
            </w:pPr>
            <w:r w:rsidRPr="00BD1B62">
              <w:rPr>
                <w:sz w:val="20"/>
                <w:szCs w:val="20"/>
              </w:rPr>
              <w:t>0.49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C0CF89" w14:textId="77777777" w:rsidR="00C002A0" w:rsidRPr="00BD1B62" w:rsidRDefault="00C002A0" w:rsidP="003B5191">
            <w:pPr>
              <w:jc w:val="right"/>
              <w:rPr>
                <w:sz w:val="20"/>
                <w:szCs w:val="20"/>
              </w:rPr>
            </w:pPr>
            <w:r w:rsidRPr="00BD1B62">
              <w:rPr>
                <w:sz w:val="20"/>
                <w:szCs w:val="20"/>
              </w:rPr>
              <w:t>0.23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E6A0C0" w14:textId="77777777" w:rsidR="00C002A0" w:rsidRPr="00BD1B62" w:rsidRDefault="00C002A0" w:rsidP="003B5191">
            <w:pPr>
              <w:jc w:val="right"/>
              <w:rPr>
                <w:sz w:val="20"/>
                <w:szCs w:val="20"/>
              </w:rPr>
            </w:pPr>
            <w:r w:rsidRPr="00BD1B62">
              <w:rPr>
                <w:sz w:val="20"/>
                <w:szCs w:val="20"/>
              </w:rPr>
              <w:t>0.54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B1A177"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8C4983" w14:textId="77777777" w:rsidR="00C002A0" w:rsidRPr="00BD1B62" w:rsidRDefault="00C002A0" w:rsidP="003B5191">
            <w:pPr>
              <w:rPr>
                <w:sz w:val="20"/>
                <w:szCs w:val="20"/>
              </w:rPr>
            </w:pPr>
          </w:p>
        </w:tc>
      </w:tr>
      <w:tr w:rsidR="00C002A0" w:rsidRPr="00BD1B62" w14:paraId="47648548"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BF3001C"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582795"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F3713F" w14:textId="77777777" w:rsidR="00C002A0" w:rsidRPr="00BD1B62" w:rsidRDefault="00C002A0" w:rsidP="003B5191">
            <w:pPr>
              <w:rPr>
                <w:sz w:val="20"/>
                <w:szCs w:val="20"/>
              </w:rPr>
            </w:pPr>
            <w:r w:rsidRPr="00BD1B62">
              <w:rPr>
                <w:sz w:val="20"/>
                <w:szCs w:val="20"/>
              </w:rPr>
              <w:t>N = 3926/1586/18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4C49DE"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BA842B" w14:textId="77777777" w:rsidR="00C002A0" w:rsidRPr="00BD1B62" w:rsidRDefault="00C002A0" w:rsidP="003B5191">
            <w:pPr>
              <w:jc w:val="right"/>
              <w:rPr>
                <w:sz w:val="20"/>
                <w:szCs w:val="20"/>
              </w:rPr>
            </w:pPr>
            <w:r w:rsidRPr="00BD1B62">
              <w:rPr>
                <w:sz w:val="20"/>
                <w:szCs w:val="20"/>
              </w:rPr>
              <w:t>-0.253</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6D3A24" w14:textId="77777777" w:rsidR="00C002A0" w:rsidRPr="00BD1B62" w:rsidRDefault="00C002A0" w:rsidP="003B5191">
            <w:pPr>
              <w:jc w:val="right"/>
              <w:rPr>
                <w:sz w:val="20"/>
                <w:szCs w:val="20"/>
              </w:rPr>
            </w:pPr>
            <w:r w:rsidRPr="00BD1B62">
              <w:rPr>
                <w:sz w:val="20"/>
                <w:szCs w:val="20"/>
              </w:rPr>
              <w:t>0.20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5C4CB8" w14:textId="77777777" w:rsidR="00C002A0" w:rsidRPr="00BD1B62" w:rsidRDefault="00C002A0" w:rsidP="003B5191">
            <w:pPr>
              <w:jc w:val="right"/>
              <w:rPr>
                <w:sz w:val="20"/>
                <w:szCs w:val="20"/>
              </w:rPr>
            </w:pPr>
            <w:r w:rsidRPr="00BD1B62">
              <w:rPr>
                <w:sz w:val="20"/>
                <w:szCs w:val="20"/>
              </w:rPr>
              <w:t>-0.65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F82049" w14:textId="77777777" w:rsidR="00C002A0" w:rsidRPr="00BD1B62" w:rsidRDefault="00C002A0" w:rsidP="003B5191">
            <w:pPr>
              <w:jc w:val="right"/>
              <w:rPr>
                <w:sz w:val="20"/>
                <w:szCs w:val="20"/>
              </w:rPr>
            </w:pPr>
            <w:r w:rsidRPr="00BD1B62">
              <w:rPr>
                <w:sz w:val="20"/>
                <w:szCs w:val="20"/>
              </w:rPr>
              <w:t>0.15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FB6AA9" w14:textId="77777777" w:rsidR="00C002A0" w:rsidRPr="00BD1B62" w:rsidRDefault="00C002A0" w:rsidP="003B5191">
            <w:pPr>
              <w:jc w:val="right"/>
              <w:rPr>
                <w:sz w:val="20"/>
                <w:szCs w:val="20"/>
              </w:rPr>
            </w:pPr>
            <w:r w:rsidRPr="00BD1B62">
              <w:rPr>
                <w:sz w:val="20"/>
                <w:szCs w:val="20"/>
              </w:rPr>
              <w:t>0.21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379C94" w14:textId="77777777" w:rsidR="00C002A0" w:rsidRPr="00BD1B62" w:rsidRDefault="00C002A0" w:rsidP="003B5191">
            <w:pPr>
              <w:jc w:val="right"/>
              <w:rPr>
                <w:sz w:val="20"/>
                <w:szCs w:val="20"/>
              </w:rPr>
            </w:pPr>
            <w:r w:rsidRPr="00BD1B62">
              <w:rPr>
                <w:sz w:val="20"/>
                <w:szCs w:val="20"/>
              </w:rPr>
              <w:t>0.526</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7EA2AC"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337035" w14:textId="77777777" w:rsidR="00C002A0" w:rsidRPr="00BD1B62" w:rsidRDefault="00C002A0" w:rsidP="003B5191">
            <w:pPr>
              <w:rPr>
                <w:sz w:val="20"/>
                <w:szCs w:val="20"/>
              </w:rPr>
            </w:pPr>
          </w:p>
        </w:tc>
      </w:tr>
      <w:tr w:rsidR="00C002A0" w:rsidRPr="00BD1B62" w14:paraId="4886AED6"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65A07CD"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EA2BD8"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A0FEB9" w14:textId="77777777" w:rsidR="00C002A0" w:rsidRPr="00BD1B62" w:rsidRDefault="00C002A0" w:rsidP="003B5191">
            <w:pPr>
              <w:rPr>
                <w:sz w:val="20"/>
                <w:szCs w:val="20"/>
              </w:rPr>
            </w:pPr>
            <w:r w:rsidRPr="00BD1B62">
              <w:rPr>
                <w:sz w:val="20"/>
                <w:szCs w:val="20"/>
              </w:rPr>
              <w:t>N = 328/141/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58BF6D"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B45F42" w14:textId="77777777" w:rsidR="00C002A0" w:rsidRPr="00BD1B62" w:rsidRDefault="00C002A0" w:rsidP="003B5191">
            <w:pPr>
              <w:jc w:val="right"/>
              <w:rPr>
                <w:sz w:val="20"/>
                <w:szCs w:val="20"/>
              </w:rPr>
            </w:pPr>
            <w:r w:rsidRPr="00BD1B62">
              <w:rPr>
                <w:sz w:val="20"/>
                <w:szCs w:val="20"/>
              </w:rPr>
              <w:t>0.79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B75CB1" w14:textId="77777777" w:rsidR="00C002A0" w:rsidRPr="00BD1B62" w:rsidRDefault="00C002A0" w:rsidP="003B5191">
            <w:pPr>
              <w:jc w:val="right"/>
              <w:rPr>
                <w:sz w:val="20"/>
                <w:szCs w:val="20"/>
              </w:rPr>
            </w:pPr>
            <w:r w:rsidRPr="00BD1B62">
              <w:rPr>
                <w:sz w:val="20"/>
                <w:szCs w:val="20"/>
              </w:rPr>
              <w:t>0.54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6BB37E" w14:textId="77777777" w:rsidR="00C002A0" w:rsidRPr="00BD1B62" w:rsidRDefault="00C002A0" w:rsidP="003B5191">
            <w:pPr>
              <w:jc w:val="right"/>
              <w:rPr>
                <w:sz w:val="20"/>
                <w:szCs w:val="20"/>
              </w:rPr>
            </w:pPr>
            <w:r w:rsidRPr="00BD1B62">
              <w:rPr>
                <w:sz w:val="20"/>
                <w:szCs w:val="20"/>
              </w:rPr>
              <w:t>-0.26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D19D4D" w14:textId="77777777" w:rsidR="00C002A0" w:rsidRPr="00BD1B62" w:rsidRDefault="00C002A0" w:rsidP="003B5191">
            <w:pPr>
              <w:jc w:val="right"/>
              <w:rPr>
                <w:sz w:val="20"/>
                <w:szCs w:val="20"/>
              </w:rPr>
            </w:pPr>
            <w:r w:rsidRPr="00BD1B62">
              <w:rPr>
                <w:sz w:val="20"/>
                <w:szCs w:val="20"/>
              </w:rPr>
              <w:t>1.8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8C531C" w14:textId="77777777" w:rsidR="00C002A0" w:rsidRPr="00BD1B62" w:rsidRDefault="00C002A0" w:rsidP="003B5191">
            <w:pPr>
              <w:jc w:val="right"/>
              <w:rPr>
                <w:sz w:val="20"/>
                <w:szCs w:val="20"/>
              </w:rPr>
            </w:pPr>
            <w:r w:rsidRPr="00BD1B62">
              <w:rPr>
                <w:sz w:val="20"/>
                <w:szCs w:val="20"/>
              </w:rPr>
              <w:t>0.14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5D4597" w14:textId="77777777" w:rsidR="00C002A0" w:rsidRPr="00BD1B62" w:rsidRDefault="00C002A0" w:rsidP="003B5191">
            <w:pPr>
              <w:jc w:val="right"/>
              <w:rPr>
                <w:sz w:val="20"/>
                <w:szCs w:val="20"/>
              </w:rPr>
            </w:pPr>
            <w:r w:rsidRPr="00BD1B62">
              <w:rPr>
                <w:sz w:val="20"/>
                <w:szCs w:val="20"/>
              </w:rPr>
              <w:t>0.49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43ABC3"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2145FC" w14:textId="77777777" w:rsidR="00C002A0" w:rsidRPr="00BD1B62" w:rsidRDefault="00C002A0" w:rsidP="003B5191">
            <w:pPr>
              <w:rPr>
                <w:sz w:val="20"/>
                <w:szCs w:val="20"/>
              </w:rPr>
            </w:pPr>
          </w:p>
        </w:tc>
      </w:tr>
      <w:tr w:rsidR="00C002A0" w:rsidRPr="00BD1B62" w14:paraId="2D4882E6"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1EE1CDC"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D60AF2"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6EDCD3" w14:textId="77777777" w:rsidR="00C002A0" w:rsidRPr="00BD1B62" w:rsidRDefault="00C002A0" w:rsidP="003B5191">
            <w:pPr>
              <w:rPr>
                <w:sz w:val="20"/>
                <w:szCs w:val="20"/>
              </w:rPr>
            </w:pPr>
            <w:r w:rsidRPr="00BD1B62">
              <w:rPr>
                <w:sz w:val="20"/>
                <w:szCs w:val="20"/>
              </w:rPr>
              <w:t>N = 564/227/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1A6E9B" w14:textId="77777777" w:rsidR="00C002A0" w:rsidRPr="00BD1B62" w:rsidRDefault="00C002A0" w:rsidP="003B5191">
            <w:pPr>
              <w:rPr>
                <w:sz w:val="20"/>
                <w:szCs w:val="20"/>
              </w:rPr>
            </w:pPr>
            <w:r w:rsidRPr="00BD1B62">
              <w:rPr>
                <w:sz w:val="20"/>
                <w:szCs w:val="20"/>
              </w:rPr>
              <w:t>Recessive</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121623" w14:textId="77777777" w:rsidR="00C002A0" w:rsidRPr="00BD1B62" w:rsidRDefault="00C002A0" w:rsidP="003B5191">
            <w:pPr>
              <w:jc w:val="right"/>
              <w:rPr>
                <w:sz w:val="20"/>
                <w:szCs w:val="20"/>
              </w:rPr>
            </w:pPr>
            <w:r w:rsidRPr="00BD1B62">
              <w:rPr>
                <w:sz w:val="20"/>
                <w:szCs w:val="20"/>
              </w:rPr>
              <w:t>0.95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E810DD" w14:textId="77777777" w:rsidR="00C002A0" w:rsidRPr="00BD1B62" w:rsidRDefault="00C002A0" w:rsidP="003B5191">
            <w:pPr>
              <w:jc w:val="right"/>
              <w:rPr>
                <w:sz w:val="20"/>
                <w:szCs w:val="20"/>
              </w:rPr>
            </w:pPr>
            <w:r w:rsidRPr="00BD1B62">
              <w:rPr>
                <w:sz w:val="20"/>
                <w:szCs w:val="20"/>
              </w:rPr>
              <w:t>0.5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DBA117" w14:textId="77777777" w:rsidR="00C002A0" w:rsidRPr="00BD1B62" w:rsidRDefault="00C002A0" w:rsidP="003B5191">
            <w:pPr>
              <w:jc w:val="right"/>
              <w:rPr>
                <w:sz w:val="20"/>
                <w:szCs w:val="20"/>
              </w:rPr>
            </w:pPr>
            <w:r w:rsidRPr="00BD1B62">
              <w:rPr>
                <w:sz w:val="20"/>
                <w:szCs w:val="20"/>
              </w:rPr>
              <w:t>-0.11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FA8AE" w14:textId="77777777" w:rsidR="00C002A0" w:rsidRPr="00BD1B62" w:rsidRDefault="00C002A0" w:rsidP="003B5191">
            <w:pPr>
              <w:jc w:val="right"/>
              <w:rPr>
                <w:sz w:val="20"/>
                <w:szCs w:val="20"/>
              </w:rPr>
            </w:pPr>
            <w:r w:rsidRPr="00BD1B62">
              <w:rPr>
                <w:sz w:val="20"/>
                <w:szCs w:val="20"/>
              </w:rPr>
              <w:t>2.0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B6CCF7" w14:textId="77777777" w:rsidR="00C002A0" w:rsidRPr="00BD1B62" w:rsidRDefault="00C002A0" w:rsidP="003B5191">
            <w:pPr>
              <w:jc w:val="right"/>
              <w:rPr>
                <w:sz w:val="20"/>
                <w:szCs w:val="20"/>
              </w:rPr>
            </w:pPr>
            <w:r w:rsidRPr="00BD1B62">
              <w:rPr>
                <w:sz w:val="20"/>
                <w:szCs w:val="20"/>
              </w:rPr>
              <w:t>0.08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E1EA96" w14:textId="77777777" w:rsidR="00C002A0" w:rsidRPr="00BD1B62" w:rsidRDefault="00C002A0" w:rsidP="003B5191">
            <w:pPr>
              <w:jc w:val="right"/>
              <w:rPr>
                <w:sz w:val="20"/>
                <w:szCs w:val="20"/>
              </w:rPr>
            </w:pPr>
            <w:r w:rsidRPr="00BD1B62">
              <w:rPr>
                <w:sz w:val="20"/>
                <w:szCs w:val="20"/>
              </w:rPr>
              <w:t>0.32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F14193"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6D9060" w14:textId="77777777" w:rsidR="00C002A0" w:rsidRPr="00BD1B62" w:rsidRDefault="00C002A0" w:rsidP="003B5191">
            <w:pPr>
              <w:rPr>
                <w:sz w:val="20"/>
                <w:szCs w:val="20"/>
              </w:rPr>
            </w:pPr>
          </w:p>
        </w:tc>
      </w:tr>
      <w:tr w:rsidR="00C002A0" w:rsidRPr="00BD1B62" w14:paraId="263735AB"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1D28B18"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2EF3E2"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4EE89D" w14:textId="77777777" w:rsidR="00C002A0" w:rsidRPr="00BD1B62" w:rsidRDefault="00C002A0" w:rsidP="003B5191">
            <w:pPr>
              <w:rPr>
                <w:sz w:val="20"/>
                <w:szCs w:val="20"/>
              </w:rPr>
            </w:pPr>
            <w:r w:rsidRPr="00BD1B62">
              <w:rPr>
                <w:sz w:val="20"/>
                <w:szCs w:val="20"/>
              </w:rPr>
              <w:t>N = 252634/107251/1147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3E9BC2"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EA61AE" w14:textId="77777777" w:rsidR="00C002A0" w:rsidRPr="00BD1B62" w:rsidRDefault="00C002A0" w:rsidP="003B5191">
            <w:pPr>
              <w:jc w:val="right"/>
              <w:rPr>
                <w:sz w:val="20"/>
                <w:szCs w:val="20"/>
              </w:rPr>
            </w:pPr>
            <w:r w:rsidRPr="00BD1B62">
              <w:rPr>
                <w:sz w:val="20"/>
                <w:szCs w:val="20"/>
              </w:rPr>
              <w:t>0.00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B221F4" w14:textId="77777777" w:rsidR="00C002A0" w:rsidRPr="00BD1B62" w:rsidRDefault="00C002A0" w:rsidP="003B5191">
            <w:pPr>
              <w:jc w:val="right"/>
              <w:rPr>
                <w:sz w:val="20"/>
                <w:szCs w:val="20"/>
              </w:rPr>
            </w:pPr>
            <w:r w:rsidRPr="00BD1B62">
              <w:rPr>
                <w:sz w:val="20"/>
                <w:szCs w:val="20"/>
              </w:rPr>
              <w:t>0.00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CD945D" w14:textId="77777777" w:rsidR="00C002A0" w:rsidRPr="00BD1B62" w:rsidRDefault="00C002A0" w:rsidP="003B5191">
            <w:pPr>
              <w:jc w:val="right"/>
              <w:rPr>
                <w:sz w:val="20"/>
                <w:szCs w:val="20"/>
              </w:rPr>
            </w:pPr>
            <w:r w:rsidRPr="00BD1B62">
              <w:rPr>
                <w:sz w:val="20"/>
                <w:szCs w:val="20"/>
              </w:rPr>
              <w:t>0.00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C17E0A" w14:textId="77777777" w:rsidR="00C002A0" w:rsidRPr="00BD1B62" w:rsidRDefault="00C002A0" w:rsidP="003B5191">
            <w:pPr>
              <w:jc w:val="right"/>
              <w:rPr>
                <w:sz w:val="20"/>
                <w:szCs w:val="20"/>
              </w:rPr>
            </w:pPr>
            <w:r w:rsidRPr="00BD1B62">
              <w:rPr>
                <w:sz w:val="20"/>
                <w:szCs w:val="20"/>
              </w:rPr>
              <w:t>0.01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0D1FB2" w14:textId="77777777" w:rsidR="00C002A0" w:rsidRPr="00BD1B62" w:rsidRDefault="00C002A0" w:rsidP="003B5191">
            <w:pPr>
              <w:jc w:val="right"/>
              <w:rPr>
                <w:sz w:val="20"/>
                <w:szCs w:val="20"/>
              </w:rPr>
            </w:pPr>
            <w:r w:rsidRPr="00BD1B62">
              <w:rPr>
                <w:sz w:val="20"/>
                <w:szCs w:val="20"/>
              </w:rPr>
              <w:t>0.00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85D63D" w14:textId="77777777" w:rsidR="00C002A0" w:rsidRPr="00BD1B62" w:rsidRDefault="00C002A0" w:rsidP="003B5191">
            <w:pPr>
              <w:jc w:val="right"/>
              <w:rPr>
                <w:sz w:val="20"/>
                <w:szCs w:val="20"/>
              </w:rPr>
            </w:pPr>
            <w:r w:rsidRPr="00BD1B62">
              <w:rPr>
                <w:sz w:val="20"/>
                <w:szCs w:val="20"/>
              </w:rPr>
              <w:t>0.01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78D58C"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A55193" w14:textId="77777777" w:rsidR="00C002A0" w:rsidRPr="00BD1B62" w:rsidRDefault="00C002A0" w:rsidP="003B5191">
            <w:pPr>
              <w:rPr>
                <w:sz w:val="20"/>
                <w:szCs w:val="20"/>
              </w:rPr>
            </w:pPr>
            <w:r w:rsidRPr="00BD1B62">
              <w:rPr>
                <w:sz w:val="20"/>
                <w:szCs w:val="20"/>
              </w:rPr>
              <w:t>*</w:t>
            </w:r>
          </w:p>
        </w:tc>
      </w:tr>
      <w:tr w:rsidR="00C002A0" w:rsidRPr="00BD1B62" w14:paraId="2D95EBB2"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F129C9E"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0F156A"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B5704D" w14:textId="77777777" w:rsidR="00C002A0" w:rsidRPr="00BD1B62" w:rsidRDefault="00C002A0" w:rsidP="003B5191">
            <w:pPr>
              <w:rPr>
                <w:sz w:val="20"/>
                <w:szCs w:val="20"/>
              </w:rPr>
            </w:pPr>
            <w:r w:rsidRPr="00BD1B62">
              <w:rPr>
                <w:sz w:val="20"/>
                <w:szCs w:val="20"/>
              </w:rPr>
              <w:t>N = 13324/5643/6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A23049"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23332B" w14:textId="77777777" w:rsidR="00C002A0" w:rsidRPr="00BD1B62" w:rsidRDefault="00C002A0" w:rsidP="003B5191">
            <w:pPr>
              <w:jc w:val="right"/>
              <w:rPr>
                <w:sz w:val="20"/>
                <w:szCs w:val="20"/>
              </w:rPr>
            </w:pPr>
            <w:r w:rsidRPr="00BD1B62">
              <w:rPr>
                <w:sz w:val="20"/>
                <w:szCs w:val="20"/>
              </w:rPr>
              <w:t>0.00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6EB983" w14:textId="77777777" w:rsidR="00C002A0" w:rsidRPr="00BD1B62" w:rsidRDefault="00C002A0" w:rsidP="003B5191">
            <w:pPr>
              <w:jc w:val="right"/>
              <w:rPr>
                <w:sz w:val="20"/>
                <w:szCs w:val="20"/>
              </w:rPr>
            </w:pPr>
            <w:r w:rsidRPr="00BD1B62">
              <w:rPr>
                <w:sz w:val="20"/>
                <w:szCs w:val="20"/>
              </w:rPr>
              <w:t>0.01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CF959A" w14:textId="77777777" w:rsidR="00C002A0" w:rsidRPr="00BD1B62" w:rsidRDefault="00C002A0" w:rsidP="003B5191">
            <w:pPr>
              <w:jc w:val="right"/>
              <w:rPr>
                <w:sz w:val="20"/>
                <w:szCs w:val="20"/>
              </w:rPr>
            </w:pPr>
            <w:r w:rsidRPr="00BD1B62">
              <w:rPr>
                <w:sz w:val="20"/>
                <w:szCs w:val="20"/>
              </w:rPr>
              <w:t>-0.02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AB2BEF" w14:textId="77777777" w:rsidR="00C002A0" w:rsidRPr="00BD1B62" w:rsidRDefault="00C002A0" w:rsidP="003B5191">
            <w:pPr>
              <w:jc w:val="right"/>
              <w:rPr>
                <w:sz w:val="20"/>
                <w:szCs w:val="20"/>
              </w:rPr>
            </w:pPr>
            <w:r w:rsidRPr="00BD1B62">
              <w:rPr>
                <w:sz w:val="20"/>
                <w:szCs w:val="20"/>
              </w:rPr>
              <w:t>0.02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C13463" w14:textId="77777777" w:rsidR="00C002A0" w:rsidRPr="00BD1B62" w:rsidRDefault="00C002A0" w:rsidP="003B5191">
            <w:pPr>
              <w:jc w:val="right"/>
              <w:rPr>
                <w:sz w:val="20"/>
                <w:szCs w:val="20"/>
              </w:rPr>
            </w:pPr>
            <w:r w:rsidRPr="00BD1B62">
              <w:rPr>
                <w:sz w:val="20"/>
                <w:szCs w:val="20"/>
              </w:rPr>
              <w:t>0.8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037528"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B26C67"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F58255" w14:textId="77777777" w:rsidR="00C002A0" w:rsidRPr="00BD1B62" w:rsidRDefault="00C002A0" w:rsidP="003B5191">
            <w:pPr>
              <w:rPr>
                <w:sz w:val="20"/>
                <w:szCs w:val="20"/>
              </w:rPr>
            </w:pPr>
          </w:p>
        </w:tc>
      </w:tr>
      <w:tr w:rsidR="00C002A0" w:rsidRPr="00BD1B62" w14:paraId="2221456E"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B7FC5F5"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DA2DFC"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22D845" w14:textId="77777777" w:rsidR="00C002A0" w:rsidRPr="00BD1B62" w:rsidRDefault="00C002A0" w:rsidP="003B5191">
            <w:pPr>
              <w:rPr>
                <w:sz w:val="20"/>
                <w:szCs w:val="20"/>
              </w:rPr>
            </w:pPr>
            <w:r w:rsidRPr="00BD1B62">
              <w:rPr>
                <w:sz w:val="20"/>
                <w:szCs w:val="20"/>
              </w:rPr>
              <w:t>N = 1381/549/6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CF79A1"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79CF8E" w14:textId="77777777" w:rsidR="00C002A0" w:rsidRPr="00BD1B62" w:rsidRDefault="00C002A0" w:rsidP="003B5191">
            <w:pPr>
              <w:jc w:val="right"/>
              <w:rPr>
                <w:sz w:val="20"/>
                <w:szCs w:val="20"/>
              </w:rPr>
            </w:pPr>
            <w:r w:rsidRPr="00BD1B62">
              <w:rPr>
                <w:sz w:val="20"/>
                <w:szCs w:val="20"/>
              </w:rPr>
              <w:t>0.02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1C7207" w14:textId="77777777" w:rsidR="00C002A0" w:rsidRPr="00BD1B62" w:rsidRDefault="00C002A0" w:rsidP="003B5191">
            <w:pPr>
              <w:jc w:val="right"/>
              <w:rPr>
                <w:sz w:val="20"/>
                <w:szCs w:val="20"/>
              </w:rPr>
            </w:pPr>
            <w:r w:rsidRPr="00BD1B62">
              <w:rPr>
                <w:sz w:val="20"/>
                <w:szCs w:val="20"/>
              </w:rPr>
              <w:t>0.04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4F1830" w14:textId="77777777" w:rsidR="00C002A0" w:rsidRPr="00BD1B62" w:rsidRDefault="00C002A0" w:rsidP="003B5191">
            <w:pPr>
              <w:jc w:val="right"/>
              <w:rPr>
                <w:sz w:val="20"/>
                <w:szCs w:val="20"/>
              </w:rPr>
            </w:pPr>
            <w:r w:rsidRPr="00BD1B62">
              <w:rPr>
                <w:sz w:val="20"/>
                <w:szCs w:val="20"/>
              </w:rPr>
              <w:t>-0.06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5FB244" w14:textId="77777777" w:rsidR="00C002A0" w:rsidRPr="00BD1B62" w:rsidRDefault="00C002A0" w:rsidP="003B5191">
            <w:pPr>
              <w:jc w:val="right"/>
              <w:rPr>
                <w:sz w:val="20"/>
                <w:szCs w:val="20"/>
              </w:rPr>
            </w:pPr>
            <w:r w:rsidRPr="00BD1B62">
              <w:rPr>
                <w:sz w:val="20"/>
                <w:szCs w:val="20"/>
              </w:rPr>
              <w:t>0.12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46D549" w14:textId="77777777" w:rsidR="00C002A0" w:rsidRPr="00BD1B62" w:rsidRDefault="00C002A0" w:rsidP="003B5191">
            <w:pPr>
              <w:jc w:val="right"/>
              <w:rPr>
                <w:sz w:val="20"/>
                <w:szCs w:val="20"/>
              </w:rPr>
            </w:pPr>
            <w:r w:rsidRPr="00BD1B62">
              <w:rPr>
                <w:sz w:val="20"/>
                <w:szCs w:val="20"/>
              </w:rPr>
              <w:t>0.54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7131A8" w14:textId="77777777" w:rsidR="00C002A0" w:rsidRPr="00BD1B62" w:rsidRDefault="00C002A0" w:rsidP="003B5191">
            <w:pPr>
              <w:jc w:val="right"/>
              <w:rPr>
                <w:sz w:val="20"/>
                <w:szCs w:val="20"/>
              </w:rPr>
            </w:pPr>
            <w:r w:rsidRPr="00BD1B62">
              <w:rPr>
                <w:sz w:val="20"/>
                <w:szCs w:val="20"/>
              </w:rPr>
              <w:t>0.915</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8AAF3B"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7142EC" w14:textId="77777777" w:rsidR="00C002A0" w:rsidRPr="00BD1B62" w:rsidRDefault="00C002A0" w:rsidP="003B5191">
            <w:pPr>
              <w:rPr>
                <w:sz w:val="20"/>
                <w:szCs w:val="20"/>
              </w:rPr>
            </w:pPr>
          </w:p>
        </w:tc>
      </w:tr>
      <w:tr w:rsidR="00C002A0" w:rsidRPr="00BD1B62" w14:paraId="7FFE61ED"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17163CD"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0E9D52"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B6115B" w14:textId="77777777" w:rsidR="00C002A0" w:rsidRPr="00BD1B62" w:rsidRDefault="00C002A0" w:rsidP="003B5191">
            <w:pPr>
              <w:rPr>
                <w:sz w:val="20"/>
                <w:szCs w:val="20"/>
              </w:rPr>
            </w:pPr>
            <w:r w:rsidRPr="00BD1B62">
              <w:rPr>
                <w:sz w:val="20"/>
                <w:szCs w:val="20"/>
              </w:rPr>
              <w:t>N = 1519/661/6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C49D3B"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D0E416" w14:textId="77777777" w:rsidR="00C002A0" w:rsidRPr="00BD1B62" w:rsidRDefault="00C002A0" w:rsidP="003B5191">
            <w:pPr>
              <w:jc w:val="right"/>
              <w:rPr>
                <w:sz w:val="20"/>
                <w:szCs w:val="20"/>
              </w:rPr>
            </w:pPr>
            <w:r w:rsidRPr="00BD1B62">
              <w:rPr>
                <w:sz w:val="20"/>
                <w:szCs w:val="20"/>
              </w:rPr>
              <w:t>0.08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CAD903" w14:textId="77777777" w:rsidR="00C002A0" w:rsidRPr="00BD1B62" w:rsidRDefault="00C002A0" w:rsidP="003B5191">
            <w:pPr>
              <w:jc w:val="right"/>
              <w:rPr>
                <w:sz w:val="20"/>
                <w:szCs w:val="20"/>
              </w:rPr>
            </w:pPr>
            <w:r w:rsidRPr="00BD1B62">
              <w:rPr>
                <w:sz w:val="20"/>
                <w:szCs w:val="20"/>
              </w:rPr>
              <w:t>0.04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F42AB1" w14:textId="77777777" w:rsidR="00C002A0" w:rsidRPr="00BD1B62" w:rsidRDefault="00C002A0" w:rsidP="003B5191">
            <w:pPr>
              <w:jc w:val="right"/>
              <w:rPr>
                <w:sz w:val="20"/>
                <w:szCs w:val="20"/>
              </w:rPr>
            </w:pPr>
            <w:r w:rsidRPr="00BD1B62">
              <w:rPr>
                <w:sz w:val="20"/>
                <w:szCs w:val="20"/>
              </w:rPr>
              <w:t>0.00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16CA01" w14:textId="77777777" w:rsidR="00C002A0" w:rsidRPr="00BD1B62" w:rsidRDefault="00C002A0" w:rsidP="003B5191">
            <w:pPr>
              <w:jc w:val="right"/>
              <w:rPr>
                <w:sz w:val="20"/>
                <w:szCs w:val="20"/>
              </w:rPr>
            </w:pPr>
            <w:r w:rsidRPr="00BD1B62">
              <w:rPr>
                <w:sz w:val="20"/>
                <w:szCs w:val="20"/>
              </w:rPr>
              <w:t>0.167</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504C06" w14:textId="77777777" w:rsidR="00C002A0" w:rsidRPr="00BD1B62" w:rsidRDefault="00C002A0" w:rsidP="003B5191">
            <w:pPr>
              <w:jc w:val="right"/>
              <w:rPr>
                <w:sz w:val="20"/>
                <w:szCs w:val="20"/>
              </w:rPr>
            </w:pPr>
            <w:r w:rsidRPr="00BD1B62">
              <w:rPr>
                <w:sz w:val="20"/>
                <w:szCs w:val="20"/>
              </w:rPr>
              <w:t>0.03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815CD9" w14:textId="77777777" w:rsidR="00C002A0" w:rsidRPr="00BD1B62" w:rsidRDefault="00C002A0" w:rsidP="003B5191">
            <w:pPr>
              <w:jc w:val="right"/>
              <w:rPr>
                <w:sz w:val="20"/>
                <w:szCs w:val="20"/>
              </w:rPr>
            </w:pPr>
            <w:r w:rsidRPr="00BD1B62">
              <w:rPr>
                <w:sz w:val="20"/>
                <w:szCs w:val="20"/>
              </w:rPr>
              <w:t>0.170</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D39C10"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170A99" w14:textId="77777777" w:rsidR="00C002A0" w:rsidRPr="00BD1B62" w:rsidRDefault="00C002A0" w:rsidP="003B5191">
            <w:pPr>
              <w:rPr>
                <w:sz w:val="20"/>
                <w:szCs w:val="20"/>
              </w:rPr>
            </w:pPr>
          </w:p>
        </w:tc>
      </w:tr>
      <w:tr w:rsidR="00C002A0" w:rsidRPr="00BD1B62" w14:paraId="728B0A11"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CFFB2D6"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7CB1C1" w14:textId="77777777" w:rsidR="00C002A0" w:rsidRPr="00BD1B62" w:rsidRDefault="00C002A0" w:rsidP="003B5191">
            <w:pPr>
              <w:rPr>
                <w:sz w:val="20"/>
                <w:szCs w:val="20"/>
              </w:rPr>
            </w:pPr>
            <w:r w:rsidRPr="00BD1B62">
              <w:rPr>
                <w:sz w:val="20"/>
                <w:szCs w:val="20"/>
              </w:rPr>
              <w:t>Reaction tim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BC162D" w14:textId="77777777" w:rsidR="00C002A0" w:rsidRPr="00BD1B62" w:rsidRDefault="00C002A0" w:rsidP="003B5191">
            <w:pPr>
              <w:rPr>
                <w:sz w:val="20"/>
                <w:szCs w:val="20"/>
              </w:rPr>
            </w:pPr>
            <w:r w:rsidRPr="00BD1B62">
              <w:rPr>
                <w:sz w:val="20"/>
                <w:szCs w:val="20"/>
              </w:rPr>
              <w:t>N = 993/410/4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AB86C0"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5D5BC1" w14:textId="77777777" w:rsidR="00C002A0" w:rsidRPr="00BD1B62" w:rsidRDefault="00C002A0" w:rsidP="003B5191">
            <w:pPr>
              <w:jc w:val="right"/>
              <w:rPr>
                <w:sz w:val="20"/>
                <w:szCs w:val="20"/>
              </w:rPr>
            </w:pPr>
            <w:r w:rsidRPr="00BD1B62">
              <w:rPr>
                <w:sz w:val="20"/>
                <w:szCs w:val="20"/>
              </w:rPr>
              <w:t>0.050</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95B316" w14:textId="77777777" w:rsidR="00C002A0" w:rsidRPr="00BD1B62" w:rsidRDefault="00C002A0" w:rsidP="003B5191">
            <w:pPr>
              <w:jc w:val="right"/>
              <w:rPr>
                <w:sz w:val="20"/>
                <w:szCs w:val="20"/>
              </w:rPr>
            </w:pPr>
            <w:r w:rsidRPr="00BD1B62">
              <w:rPr>
                <w:sz w:val="20"/>
                <w:szCs w:val="20"/>
              </w:rPr>
              <w:t>0.0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0420C5" w14:textId="77777777" w:rsidR="00C002A0" w:rsidRPr="00BD1B62" w:rsidRDefault="00C002A0" w:rsidP="003B5191">
            <w:pPr>
              <w:jc w:val="right"/>
              <w:rPr>
                <w:sz w:val="20"/>
                <w:szCs w:val="20"/>
              </w:rPr>
            </w:pPr>
            <w:r w:rsidRPr="00BD1B62">
              <w:rPr>
                <w:sz w:val="20"/>
                <w:szCs w:val="20"/>
              </w:rPr>
              <w:t>-0.04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69EDDF" w14:textId="77777777" w:rsidR="00C002A0" w:rsidRPr="00BD1B62" w:rsidRDefault="00C002A0" w:rsidP="003B5191">
            <w:pPr>
              <w:jc w:val="right"/>
              <w:rPr>
                <w:sz w:val="20"/>
                <w:szCs w:val="20"/>
              </w:rPr>
            </w:pPr>
            <w:r w:rsidRPr="00BD1B62">
              <w:rPr>
                <w:sz w:val="20"/>
                <w:szCs w:val="20"/>
              </w:rPr>
              <w:t>0.14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D768B6" w14:textId="77777777" w:rsidR="00C002A0" w:rsidRPr="00BD1B62" w:rsidRDefault="00C002A0" w:rsidP="003B5191">
            <w:pPr>
              <w:jc w:val="right"/>
              <w:rPr>
                <w:sz w:val="20"/>
                <w:szCs w:val="20"/>
              </w:rPr>
            </w:pPr>
            <w:r w:rsidRPr="00BD1B62">
              <w:rPr>
                <w:sz w:val="20"/>
                <w:szCs w:val="20"/>
              </w:rPr>
              <w:t>0.30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D9131E" w14:textId="77777777" w:rsidR="00C002A0" w:rsidRPr="00BD1B62" w:rsidRDefault="00C002A0" w:rsidP="003B5191">
            <w:pPr>
              <w:jc w:val="right"/>
              <w:rPr>
                <w:sz w:val="20"/>
                <w:szCs w:val="20"/>
              </w:rPr>
            </w:pPr>
            <w:r w:rsidRPr="00BD1B62">
              <w:rPr>
                <w:sz w:val="20"/>
                <w:szCs w:val="20"/>
              </w:rPr>
              <w:t>0.676</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BF2942"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9EAE21" w14:textId="77777777" w:rsidR="00C002A0" w:rsidRPr="00BD1B62" w:rsidRDefault="00C002A0" w:rsidP="003B5191">
            <w:pPr>
              <w:rPr>
                <w:sz w:val="20"/>
                <w:szCs w:val="20"/>
              </w:rPr>
            </w:pPr>
          </w:p>
        </w:tc>
      </w:tr>
      <w:tr w:rsidR="00C002A0" w:rsidRPr="00BD1B62" w14:paraId="6D2AFD6E"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0E2576"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C0004D"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D85B0C" w14:textId="77777777" w:rsidR="00C002A0" w:rsidRPr="00BD1B62" w:rsidRDefault="00C002A0" w:rsidP="003B5191">
            <w:pPr>
              <w:rPr>
                <w:sz w:val="20"/>
                <w:szCs w:val="20"/>
              </w:rPr>
            </w:pPr>
            <w:r w:rsidRPr="00BD1B62">
              <w:rPr>
                <w:sz w:val="20"/>
                <w:szCs w:val="20"/>
              </w:rPr>
              <w:t>N = 82026/34673/372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29A35D"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6D15FB" w14:textId="77777777" w:rsidR="00C002A0" w:rsidRPr="00BD1B62" w:rsidRDefault="00C002A0" w:rsidP="003B5191">
            <w:pPr>
              <w:jc w:val="right"/>
              <w:rPr>
                <w:sz w:val="20"/>
                <w:szCs w:val="20"/>
              </w:rPr>
            </w:pPr>
            <w:r w:rsidRPr="00BD1B62">
              <w:rPr>
                <w:sz w:val="20"/>
                <w:szCs w:val="20"/>
              </w:rPr>
              <w:t>-0.01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F106F1" w14:textId="77777777" w:rsidR="00C002A0" w:rsidRPr="00BD1B62" w:rsidRDefault="00C002A0" w:rsidP="003B5191">
            <w:pPr>
              <w:jc w:val="right"/>
              <w:rPr>
                <w:sz w:val="20"/>
                <w:szCs w:val="20"/>
              </w:rPr>
            </w:pPr>
            <w:r w:rsidRPr="00BD1B62">
              <w:rPr>
                <w:sz w:val="20"/>
                <w:szCs w:val="20"/>
              </w:rPr>
              <w:t>0.00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A40D57" w14:textId="77777777" w:rsidR="00C002A0" w:rsidRPr="00BD1B62" w:rsidRDefault="00C002A0" w:rsidP="003B5191">
            <w:pPr>
              <w:jc w:val="right"/>
              <w:rPr>
                <w:sz w:val="20"/>
                <w:szCs w:val="20"/>
              </w:rPr>
            </w:pPr>
            <w:r w:rsidRPr="00BD1B62">
              <w:rPr>
                <w:sz w:val="20"/>
                <w:szCs w:val="20"/>
              </w:rPr>
              <w:t>-0.02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A08884" w14:textId="77777777" w:rsidR="00C002A0" w:rsidRPr="00BD1B62" w:rsidRDefault="00C002A0" w:rsidP="003B5191">
            <w:pPr>
              <w:jc w:val="right"/>
              <w:rPr>
                <w:sz w:val="20"/>
                <w:szCs w:val="20"/>
              </w:rPr>
            </w:pPr>
            <w:r w:rsidRPr="00BD1B62">
              <w:rPr>
                <w:sz w:val="20"/>
                <w:szCs w:val="20"/>
              </w:rPr>
              <w:t>-0.00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A1F57D"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538577" w14:textId="77777777" w:rsidR="00C002A0" w:rsidRPr="00BD1B62" w:rsidRDefault="00C002A0" w:rsidP="003B5191">
            <w:pPr>
              <w:jc w:val="right"/>
              <w:rPr>
                <w:sz w:val="20"/>
                <w:szCs w:val="20"/>
              </w:rPr>
            </w:pPr>
            <w:r w:rsidRPr="00BD1B62">
              <w:rPr>
                <w:sz w:val="20"/>
                <w:szCs w:val="20"/>
              </w:rPr>
              <w:t>0.004</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3403E4"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861D9E" w14:textId="77777777" w:rsidR="00C002A0" w:rsidRPr="00BD1B62" w:rsidRDefault="00C002A0" w:rsidP="003B5191">
            <w:pPr>
              <w:rPr>
                <w:sz w:val="20"/>
                <w:szCs w:val="20"/>
              </w:rPr>
            </w:pPr>
            <w:r w:rsidRPr="00BD1B62">
              <w:rPr>
                <w:sz w:val="20"/>
                <w:szCs w:val="20"/>
              </w:rPr>
              <w:t>*</w:t>
            </w:r>
          </w:p>
        </w:tc>
      </w:tr>
      <w:tr w:rsidR="00C002A0" w:rsidRPr="00BD1B62" w14:paraId="6E6B71BB"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49464B"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1A834A"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2B71C5" w14:textId="77777777" w:rsidR="00C002A0" w:rsidRPr="00BD1B62" w:rsidRDefault="00C002A0" w:rsidP="003B5191">
            <w:pPr>
              <w:rPr>
                <w:sz w:val="20"/>
                <w:szCs w:val="20"/>
              </w:rPr>
            </w:pPr>
            <w:r w:rsidRPr="00BD1B62">
              <w:rPr>
                <w:sz w:val="20"/>
                <w:szCs w:val="20"/>
              </w:rPr>
              <w:t>N = 431/162/22</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B85BC5"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A5802A" w14:textId="77777777" w:rsidR="00C002A0" w:rsidRPr="00BD1B62" w:rsidRDefault="00C002A0" w:rsidP="003B5191">
            <w:pPr>
              <w:jc w:val="right"/>
              <w:rPr>
                <w:sz w:val="20"/>
                <w:szCs w:val="20"/>
              </w:rPr>
            </w:pPr>
            <w:r w:rsidRPr="00BD1B62">
              <w:rPr>
                <w:sz w:val="20"/>
                <w:szCs w:val="20"/>
              </w:rPr>
              <w:t>-0.004</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329ECE" w14:textId="77777777" w:rsidR="00C002A0" w:rsidRPr="00BD1B62" w:rsidRDefault="00C002A0" w:rsidP="003B5191">
            <w:pPr>
              <w:jc w:val="right"/>
              <w:rPr>
                <w:sz w:val="20"/>
                <w:szCs w:val="20"/>
              </w:rPr>
            </w:pPr>
            <w:r w:rsidRPr="00BD1B62">
              <w:rPr>
                <w:sz w:val="20"/>
                <w:szCs w:val="20"/>
              </w:rPr>
              <w:t>0.06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030C9E" w14:textId="77777777" w:rsidR="00C002A0" w:rsidRPr="00BD1B62" w:rsidRDefault="00C002A0" w:rsidP="003B5191">
            <w:pPr>
              <w:jc w:val="right"/>
              <w:rPr>
                <w:sz w:val="20"/>
                <w:szCs w:val="20"/>
              </w:rPr>
            </w:pPr>
            <w:r w:rsidRPr="00BD1B62">
              <w:rPr>
                <w:sz w:val="20"/>
                <w:szCs w:val="20"/>
              </w:rPr>
              <w:t>-0.13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07E3B1" w14:textId="77777777" w:rsidR="00C002A0" w:rsidRPr="00BD1B62" w:rsidRDefault="00C002A0" w:rsidP="003B5191">
            <w:pPr>
              <w:jc w:val="right"/>
              <w:rPr>
                <w:sz w:val="20"/>
                <w:szCs w:val="20"/>
              </w:rPr>
            </w:pPr>
            <w:r w:rsidRPr="00BD1B62">
              <w:rPr>
                <w:sz w:val="20"/>
                <w:szCs w:val="20"/>
              </w:rPr>
              <w:t>0.12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6AC0F" w14:textId="77777777" w:rsidR="00C002A0" w:rsidRPr="00BD1B62" w:rsidRDefault="00C002A0" w:rsidP="003B5191">
            <w:pPr>
              <w:jc w:val="right"/>
              <w:rPr>
                <w:sz w:val="20"/>
                <w:szCs w:val="20"/>
              </w:rPr>
            </w:pPr>
            <w:r w:rsidRPr="00BD1B62">
              <w:rPr>
                <w:sz w:val="20"/>
                <w:szCs w:val="20"/>
              </w:rPr>
              <w:t>0.95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F37C1C"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ED3501"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176ADE" w14:textId="77777777" w:rsidR="00C002A0" w:rsidRPr="00BD1B62" w:rsidRDefault="00C002A0" w:rsidP="003B5191">
            <w:pPr>
              <w:rPr>
                <w:sz w:val="20"/>
                <w:szCs w:val="20"/>
              </w:rPr>
            </w:pPr>
          </w:p>
        </w:tc>
      </w:tr>
      <w:tr w:rsidR="00C002A0" w:rsidRPr="00BD1B62" w14:paraId="6E463F11"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AF6FDC8"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72BC65"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B24742" w14:textId="77777777" w:rsidR="00C002A0" w:rsidRPr="00BD1B62" w:rsidRDefault="00C002A0" w:rsidP="003B5191">
            <w:pPr>
              <w:rPr>
                <w:sz w:val="20"/>
                <w:szCs w:val="20"/>
              </w:rPr>
            </w:pPr>
            <w:r w:rsidRPr="00BD1B62">
              <w:rPr>
                <w:sz w:val="20"/>
                <w:szCs w:val="20"/>
              </w:rPr>
              <w:t>N = 3864/1566/188</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647D47"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26DF85" w14:textId="77777777" w:rsidR="00C002A0" w:rsidRPr="00BD1B62" w:rsidRDefault="00C002A0" w:rsidP="003B5191">
            <w:pPr>
              <w:jc w:val="right"/>
              <w:rPr>
                <w:sz w:val="20"/>
                <w:szCs w:val="20"/>
              </w:rPr>
            </w:pPr>
            <w:r w:rsidRPr="00BD1B62">
              <w:rPr>
                <w:sz w:val="20"/>
                <w:szCs w:val="20"/>
              </w:rPr>
              <w:t>-0.011</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5992CF" w14:textId="77777777" w:rsidR="00C002A0" w:rsidRPr="00BD1B62" w:rsidRDefault="00C002A0" w:rsidP="003B5191">
            <w:pPr>
              <w:jc w:val="right"/>
              <w:rPr>
                <w:sz w:val="20"/>
                <w:szCs w:val="20"/>
              </w:rPr>
            </w:pPr>
            <w:r w:rsidRPr="00BD1B62">
              <w:rPr>
                <w:sz w:val="20"/>
                <w:szCs w:val="20"/>
              </w:rPr>
              <w:t>0.02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61F074" w14:textId="77777777" w:rsidR="00C002A0" w:rsidRPr="00BD1B62" w:rsidRDefault="00C002A0" w:rsidP="003B5191">
            <w:pPr>
              <w:jc w:val="right"/>
              <w:rPr>
                <w:sz w:val="20"/>
                <w:szCs w:val="20"/>
              </w:rPr>
            </w:pPr>
            <w:r w:rsidRPr="00BD1B62">
              <w:rPr>
                <w:sz w:val="20"/>
                <w:szCs w:val="20"/>
              </w:rPr>
              <w:t>-0.05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5297E4" w14:textId="77777777" w:rsidR="00C002A0" w:rsidRPr="00BD1B62" w:rsidRDefault="00C002A0" w:rsidP="003B5191">
            <w:pPr>
              <w:jc w:val="right"/>
              <w:rPr>
                <w:sz w:val="20"/>
                <w:szCs w:val="20"/>
              </w:rPr>
            </w:pPr>
            <w:r w:rsidRPr="00BD1B62">
              <w:rPr>
                <w:sz w:val="20"/>
                <w:szCs w:val="20"/>
              </w:rPr>
              <w:t>0.036</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99C225" w14:textId="77777777" w:rsidR="00C002A0" w:rsidRPr="00BD1B62" w:rsidRDefault="00C002A0" w:rsidP="003B5191">
            <w:pPr>
              <w:jc w:val="right"/>
              <w:rPr>
                <w:sz w:val="20"/>
                <w:szCs w:val="20"/>
              </w:rPr>
            </w:pPr>
            <w:r w:rsidRPr="00BD1B62">
              <w:rPr>
                <w:sz w:val="20"/>
                <w:szCs w:val="20"/>
              </w:rPr>
              <w:t>0.65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B9E7BF" w14:textId="77777777" w:rsidR="00C002A0" w:rsidRPr="00BD1B62" w:rsidRDefault="00C002A0" w:rsidP="003B5191">
            <w:pPr>
              <w:jc w:val="right"/>
              <w:rPr>
                <w:sz w:val="20"/>
                <w:szCs w:val="20"/>
              </w:rPr>
            </w:pPr>
            <w:r w:rsidRPr="00BD1B62">
              <w:rPr>
                <w:sz w:val="20"/>
                <w:szCs w:val="20"/>
              </w:rPr>
              <w:t>0.953</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FC7036"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69C20D" w14:textId="77777777" w:rsidR="00C002A0" w:rsidRPr="00BD1B62" w:rsidRDefault="00C002A0" w:rsidP="003B5191">
            <w:pPr>
              <w:rPr>
                <w:sz w:val="20"/>
                <w:szCs w:val="20"/>
              </w:rPr>
            </w:pPr>
          </w:p>
        </w:tc>
      </w:tr>
      <w:tr w:rsidR="00C002A0" w:rsidRPr="00BD1B62" w14:paraId="63D54539"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EE60EB"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08E705"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9387E2" w14:textId="77777777" w:rsidR="00C002A0" w:rsidRPr="00BD1B62" w:rsidRDefault="00C002A0" w:rsidP="003B5191">
            <w:pPr>
              <w:rPr>
                <w:sz w:val="20"/>
                <w:szCs w:val="20"/>
              </w:rPr>
            </w:pPr>
            <w:r w:rsidRPr="00BD1B62">
              <w:rPr>
                <w:sz w:val="20"/>
                <w:szCs w:val="20"/>
              </w:rPr>
              <w:t>N = 316/135/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D08D24"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C38614" w14:textId="77777777" w:rsidR="00C002A0" w:rsidRPr="00BD1B62" w:rsidRDefault="00C002A0" w:rsidP="003B5191">
            <w:pPr>
              <w:jc w:val="right"/>
              <w:rPr>
                <w:sz w:val="20"/>
                <w:szCs w:val="20"/>
              </w:rPr>
            </w:pPr>
            <w:r w:rsidRPr="00BD1B62">
              <w:rPr>
                <w:sz w:val="20"/>
                <w:szCs w:val="20"/>
              </w:rPr>
              <w:t>-0.045</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FB8B99" w14:textId="77777777" w:rsidR="00C002A0" w:rsidRPr="00BD1B62" w:rsidRDefault="00C002A0" w:rsidP="003B5191">
            <w:pPr>
              <w:jc w:val="right"/>
              <w:rPr>
                <w:sz w:val="20"/>
                <w:szCs w:val="20"/>
              </w:rPr>
            </w:pPr>
            <w:r w:rsidRPr="00BD1B62">
              <w:rPr>
                <w:sz w:val="20"/>
                <w:szCs w:val="20"/>
              </w:rPr>
              <w:t>0.08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2760B9" w14:textId="77777777" w:rsidR="00C002A0" w:rsidRPr="00BD1B62" w:rsidRDefault="00C002A0" w:rsidP="003B5191">
            <w:pPr>
              <w:jc w:val="right"/>
              <w:rPr>
                <w:sz w:val="20"/>
                <w:szCs w:val="20"/>
              </w:rPr>
            </w:pPr>
            <w:r w:rsidRPr="00BD1B62">
              <w:rPr>
                <w:sz w:val="20"/>
                <w:szCs w:val="20"/>
              </w:rPr>
              <w:t>-0.21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B661A9" w14:textId="77777777" w:rsidR="00C002A0" w:rsidRPr="00BD1B62" w:rsidRDefault="00C002A0" w:rsidP="003B5191">
            <w:pPr>
              <w:jc w:val="right"/>
              <w:rPr>
                <w:sz w:val="20"/>
                <w:szCs w:val="20"/>
              </w:rPr>
            </w:pPr>
            <w:r w:rsidRPr="00BD1B62">
              <w:rPr>
                <w:sz w:val="20"/>
                <w:szCs w:val="20"/>
              </w:rPr>
              <w:t>0.12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CD8309" w14:textId="77777777" w:rsidR="00C002A0" w:rsidRPr="00BD1B62" w:rsidRDefault="00C002A0" w:rsidP="003B5191">
            <w:pPr>
              <w:jc w:val="right"/>
              <w:rPr>
                <w:sz w:val="20"/>
                <w:szCs w:val="20"/>
              </w:rPr>
            </w:pPr>
            <w:r w:rsidRPr="00BD1B62">
              <w:rPr>
                <w:sz w:val="20"/>
                <w:szCs w:val="20"/>
              </w:rPr>
              <w:t>0.60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28C6CF" w14:textId="77777777" w:rsidR="00C002A0" w:rsidRPr="00BD1B62" w:rsidRDefault="00C002A0" w:rsidP="003B5191">
            <w:pPr>
              <w:jc w:val="right"/>
              <w:rPr>
                <w:sz w:val="20"/>
                <w:szCs w:val="20"/>
              </w:rPr>
            </w:pPr>
            <w:r w:rsidRPr="00BD1B62">
              <w:rPr>
                <w:sz w:val="20"/>
                <w:szCs w:val="20"/>
              </w:rPr>
              <w:t>0.953</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5FEB89"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DBB5AC" w14:textId="77777777" w:rsidR="00C002A0" w:rsidRPr="00BD1B62" w:rsidRDefault="00C002A0" w:rsidP="003B5191">
            <w:pPr>
              <w:rPr>
                <w:sz w:val="20"/>
                <w:szCs w:val="20"/>
              </w:rPr>
            </w:pPr>
          </w:p>
        </w:tc>
      </w:tr>
      <w:tr w:rsidR="00C002A0" w:rsidRPr="00BD1B62" w14:paraId="35DDAF46"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7CD8F53" w14:textId="77777777" w:rsidR="00C002A0" w:rsidRPr="00BD1B62" w:rsidRDefault="00C002A0" w:rsidP="003B5191">
            <w:pPr>
              <w:rPr>
                <w:sz w:val="20"/>
                <w:szCs w:val="20"/>
              </w:rPr>
            </w:pPr>
            <w:r w:rsidRPr="00BD1B62">
              <w:rPr>
                <w:sz w:val="20"/>
                <w:szCs w:val="20"/>
              </w:rPr>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00210A" w14:textId="77777777" w:rsidR="00C002A0" w:rsidRPr="00BD1B62" w:rsidRDefault="00C002A0" w:rsidP="003B5191">
            <w:pPr>
              <w:rPr>
                <w:sz w:val="20"/>
                <w:szCs w:val="20"/>
              </w:rPr>
            </w:pPr>
            <w:r w:rsidRPr="00BD1B62">
              <w:rPr>
                <w:sz w:val="20"/>
                <w:szCs w:val="20"/>
              </w:rPr>
              <w:t>Fluid intelligence</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007E2F" w14:textId="77777777" w:rsidR="00C002A0" w:rsidRPr="00BD1B62" w:rsidRDefault="00C002A0" w:rsidP="003B5191">
            <w:pPr>
              <w:rPr>
                <w:sz w:val="20"/>
                <w:szCs w:val="20"/>
              </w:rPr>
            </w:pPr>
            <w:r w:rsidRPr="00BD1B62">
              <w:rPr>
                <w:sz w:val="20"/>
                <w:szCs w:val="20"/>
              </w:rPr>
              <w:t>N = 501/201/15</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F5AD29"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00E0CD" w14:textId="77777777" w:rsidR="00C002A0" w:rsidRPr="00BD1B62" w:rsidRDefault="00C002A0" w:rsidP="003B5191">
            <w:pPr>
              <w:jc w:val="right"/>
              <w:rPr>
                <w:sz w:val="20"/>
                <w:szCs w:val="20"/>
              </w:rPr>
            </w:pPr>
            <w:r w:rsidRPr="00BD1B62">
              <w:rPr>
                <w:sz w:val="20"/>
                <w:szCs w:val="20"/>
              </w:rPr>
              <w:t>-0.022</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BCE953" w14:textId="77777777" w:rsidR="00C002A0" w:rsidRPr="00BD1B62" w:rsidRDefault="00C002A0" w:rsidP="003B5191">
            <w:pPr>
              <w:jc w:val="right"/>
              <w:rPr>
                <w:sz w:val="20"/>
                <w:szCs w:val="20"/>
              </w:rPr>
            </w:pPr>
            <w:r w:rsidRPr="00BD1B62">
              <w:rPr>
                <w:sz w:val="20"/>
                <w:szCs w:val="20"/>
              </w:rPr>
              <w:t>0.07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4FC840" w14:textId="77777777" w:rsidR="00C002A0" w:rsidRPr="00BD1B62" w:rsidRDefault="00C002A0" w:rsidP="003B5191">
            <w:pPr>
              <w:jc w:val="right"/>
              <w:rPr>
                <w:sz w:val="20"/>
                <w:szCs w:val="20"/>
              </w:rPr>
            </w:pPr>
            <w:r w:rsidRPr="00BD1B62">
              <w:rPr>
                <w:sz w:val="20"/>
                <w:szCs w:val="20"/>
              </w:rPr>
              <w:t>-0.16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C23ACE" w14:textId="77777777" w:rsidR="00C002A0" w:rsidRPr="00BD1B62" w:rsidRDefault="00C002A0" w:rsidP="003B5191">
            <w:pPr>
              <w:jc w:val="right"/>
              <w:rPr>
                <w:sz w:val="20"/>
                <w:szCs w:val="20"/>
              </w:rPr>
            </w:pPr>
            <w:r w:rsidRPr="00BD1B62">
              <w:rPr>
                <w:sz w:val="20"/>
                <w:szCs w:val="20"/>
              </w:rPr>
              <w:t>0.118</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56DED6" w14:textId="77777777" w:rsidR="00C002A0" w:rsidRPr="00BD1B62" w:rsidRDefault="00C002A0" w:rsidP="003B5191">
            <w:pPr>
              <w:jc w:val="right"/>
              <w:rPr>
                <w:sz w:val="20"/>
                <w:szCs w:val="20"/>
              </w:rPr>
            </w:pPr>
            <w:r w:rsidRPr="00BD1B62">
              <w:rPr>
                <w:sz w:val="20"/>
                <w:szCs w:val="20"/>
              </w:rPr>
              <w:t>0.76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AF5DBC"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ABAC4B"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FD9F85" w14:textId="77777777" w:rsidR="00C002A0" w:rsidRPr="00BD1B62" w:rsidRDefault="00C002A0" w:rsidP="003B5191">
            <w:pPr>
              <w:rPr>
                <w:sz w:val="20"/>
                <w:szCs w:val="20"/>
              </w:rPr>
            </w:pPr>
          </w:p>
        </w:tc>
      </w:tr>
      <w:tr w:rsidR="00C002A0" w:rsidRPr="00BD1B62" w14:paraId="1E87089C"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499D0F2" w14:textId="77777777" w:rsidR="00C002A0" w:rsidRPr="00BD1B62" w:rsidRDefault="00C002A0" w:rsidP="003B5191">
            <w:pPr>
              <w:rPr>
                <w:sz w:val="20"/>
                <w:szCs w:val="20"/>
              </w:rPr>
            </w:pPr>
            <w:r w:rsidRPr="00BD1B62">
              <w:rPr>
                <w:sz w:val="20"/>
                <w:szCs w:val="20"/>
              </w:rPr>
              <w:t>Control</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F19673"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259F02" w14:textId="77777777" w:rsidR="00C002A0" w:rsidRPr="00BD1B62" w:rsidRDefault="00C002A0" w:rsidP="003B5191">
            <w:pPr>
              <w:rPr>
                <w:sz w:val="20"/>
                <w:szCs w:val="20"/>
              </w:rPr>
            </w:pPr>
            <w:r w:rsidRPr="00BD1B62">
              <w:rPr>
                <w:sz w:val="20"/>
                <w:szCs w:val="20"/>
              </w:rPr>
              <w:t>N = 83627/35382/3807</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51D27C"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04D92F" w14:textId="77777777" w:rsidR="00C002A0" w:rsidRPr="00BD1B62" w:rsidRDefault="00C002A0" w:rsidP="003B5191">
            <w:pPr>
              <w:jc w:val="right"/>
              <w:rPr>
                <w:sz w:val="20"/>
                <w:szCs w:val="20"/>
              </w:rPr>
            </w:pPr>
            <w:r w:rsidRPr="00BD1B62">
              <w:rPr>
                <w:sz w:val="20"/>
                <w:szCs w:val="20"/>
              </w:rPr>
              <w:t>0.054</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0C968D" w14:textId="77777777" w:rsidR="00C002A0" w:rsidRPr="00BD1B62" w:rsidRDefault="00C002A0" w:rsidP="003B5191">
            <w:pPr>
              <w:jc w:val="right"/>
              <w:rPr>
                <w:sz w:val="20"/>
                <w:szCs w:val="20"/>
              </w:rPr>
            </w:pPr>
            <w:r w:rsidRPr="00BD1B62">
              <w:rPr>
                <w:sz w:val="20"/>
                <w:szCs w:val="20"/>
              </w:rPr>
              <w:t>0.01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F854B9" w14:textId="77777777" w:rsidR="00C002A0" w:rsidRPr="00BD1B62" w:rsidRDefault="00C002A0" w:rsidP="003B5191">
            <w:pPr>
              <w:jc w:val="right"/>
              <w:rPr>
                <w:sz w:val="20"/>
                <w:szCs w:val="20"/>
              </w:rPr>
            </w:pPr>
            <w:r w:rsidRPr="00BD1B62">
              <w:rPr>
                <w:sz w:val="20"/>
                <w:szCs w:val="20"/>
              </w:rPr>
              <w:t>0.02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D72237" w14:textId="77777777" w:rsidR="00C002A0" w:rsidRPr="00BD1B62" w:rsidRDefault="00C002A0" w:rsidP="003B5191">
            <w:pPr>
              <w:jc w:val="right"/>
              <w:rPr>
                <w:sz w:val="20"/>
                <w:szCs w:val="20"/>
              </w:rPr>
            </w:pPr>
            <w:r w:rsidRPr="00BD1B62">
              <w:rPr>
                <w:sz w:val="20"/>
                <w:szCs w:val="20"/>
              </w:rPr>
              <w:t>0.08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4845C3" w14:textId="77777777" w:rsidR="00C002A0" w:rsidRPr="00BD1B62" w:rsidRDefault="00C002A0" w:rsidP="003B5191">
            <w:pPr>
              <w:jc w:val="right"/>
              <w:rPr>
                <w:sz w:val="20"/>
                <w:szCs w:val="20"/>
              </w:rPr>
            </w:pPr>
            <w:r w:rsidRPr="00BD1B62">
              <w:rPr>
                <w:sz w:val="20"/>
                <w:szCs w:val="20"/>
              </w:rPr>
              <w:t>0.00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A92302" w14:textId="77777777" w:rsidR="00C002A0" w:rsidRPr="00BD1B62" w:rsidRDefault="00C002A0" w:rsidP="003B5191">
            <w:pPr>
              <w:jc w:val="right"/>
              <w:rPr>
                <w:sz w:val="20"/>
                <w:szCs w:val="20"/>
              </w:rPr>
            </w:pPr>
            <w:r w:rsidRPr="00BD1B62">
              <w:rPr>
                <w:sz w:val="20"/>
                <w:szCs w:val="20"/>
              </w:rPr>
              <w:t>0.001</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B0D40C" w14:textId="77777777" w:rsidR="00C002A0" w:rsidRPr="00BD1B62" w:rsidRDefault="00C002A0" w:rsidP="003B5191">
            <w:pPr>
              <w:rPr>
                <w:sz w:val="20"/>
                <w:szCs w:val="20"/>
              </w:rPr>
            </w:pPr>
            <w:r w:rsidRPr="00BD1B62">
              <w:rPr>
                <w:sz w:val="20"/>
                <w:szCs w:val="20"/>
              </w:rPr>
              <w:t>Worse</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C3C5C6" w14:textId="77777777" w:rsidR="00C002A0" w:rsidRPr="00BD1B62" w:rsidRDefault="00C002A0" w:rsidP="003B5191">
            <w:pPr>
              <w:rPr>
                <w:sz w:val="20"/>
                <w:szCs w:val="20"/>
              </w:rPr>
            </w:pPr>
            <w:r w:rsidRPr="00BD1B62">
              <w:rPr>
                <w:sz w:val="20"/>
                <w:szCs w:val="20"/>
              </w:rPr>
              <w:t>*</w:t>
            </w:r>
          </w:p>
        </w:tc>
      </w:tr>
      <w:tr w:rsidR="00C002A0" w:rsidRPr="00BD1B62" w14:paraId="77DDBB1F"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D620DAE" w14:textId="77777777" w:rsidR="00C002A0" w:rsidRPr="00BD1B62" w:rsidRDefault="00C002A0" w:rsidP="003B5191">
            <w:pPr>
              <w:rPr>
                <w:sz w:val="20"/>
                <w:szCs w:val="20"/>
              </w:rPr>
            </w:pPr>
            <w:r w:rsidRPr="00BD1B62">
              <w:rPr>
                <w:sz w:val="20"/>
                <w:szCs w:val="20"/>
              </w:rPr>
              <w:t>MS</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B3B136"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A25F21" w14:textId="77777777" w:rsidR="00C002A0" w:rsidRPr="00BD1B62" w:rsidRDefault="00C002A0" w:rsidP="003B5191">
            <w:pPr>
              <w:rPr>
                <w:sz w:val="20"/>
                <w:szCs w:val="20"/>
              </w:rPr>
            </w:pPr>
            <w:r w:rsidRPr="00BD1B62">
              <w:rPr>
                <w:sz w:val="20"/>
                <w:szCs w:val="20"/>
              </w:rPr>
              <w:t>N = 455/167/23</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2827DE"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8E2FEF" w14:textId="77777777" w:rsidR="00C002A0" w:rsidRPr="00BD1B62" w:rsidRDefault="00C002A0" w:rsidP="003B5191">
            <w:pPr>
              <w:jc w:val="right"/>
              <w:rPr>
                <w:sz w:val="20"/>
                <w:szCs w:val="20"/>
              </w:rPr>
            </w:pPr>
            <w:r w:rsidRPr="00BD1B62">
              <w:rPr>
                <w:sz w:val="20"/>
                <w:szCs w:val="20"/>
              </w:rPr>
              <w:t>-0.278</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D1DE2F" w14:textId="77777777" w:rsidR="00C002A0" w:rsidRPr="00BD1B62" w:rsidRDefault="00C002A0" w:rsidP="003B5191">
            <w:pPr>
              <w:jc w:val="right"/>
              <w:rPr>
                <w:sz w:val="20"/>
                <w:szCs w:val="20"/>
              </w:rPr>
            </w:pPr>
            <w:r w:rsidRPr="00BD1B62">
              <w:rPr>
                <w:sz w:val="20"/>
                <w:szCs w:val="20"/>
              </w:rPr>
              <w:t>0.18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457C4E" w14:textId="77777777" w:rsidR="00C002A0" w:rsidRPr="00BD1B62" w:rsidRDefault="00C002A0" w:rsidP="003B5191">
            <w:pPr>
              <w:jc w:val="right"/>
              <w:rPr>
                <w:sz w:val="20"/>
                <w:szCs w:val="20"/>
              </w:rPr>
            </w:pPr>
            <w:r w:rsidRPr="00BD1B62">
              <w:rPr>
                <w:sz w:val="20"/>
                <w:szCs w:val="20"/>
              </w:rPr>
              <w:t>-0.63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BE7DE5" w14:textId="77777777" w:rsidR="00C002A0" w:rsidRPr="00BD1B62" w:rsidRDefault="00C002A0" w:rsidP="003B5191">
            <w:pPr>
              <w:jc w:val="right"/>
              <w:rPr>
                <w:sz w:val="20"/>
                <w:szCs w:val="20"/>
              </w:rPr>
            </w:pPr>
            <w:r w:rsidRPr="00BD1B62">
              <w:rPr>
                <w:sz w:val="20"/>
                <w:szCs w:val="20"/>
              </w:rPr>
              <w:t>0.081</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F0B7ED" w14:textId="77777777" w:rsidR="00C002A0" w:rsidRPr="00BD1B62" w:rsidRDefault="00C002A0" w:rsidP="003B5191">
            <w:pPr>
              <w:jc w:val="right"/>
              <w:rPr>
                <w:sz w:val="20"/>
                <w:szCs w:val="20"/>
              </w:rPr>
            </w:pPr>
            <w:r w:rsidRPr="00BD1B62">
              <w:rPr>
                <w:sz w:val="20"/>
                <w:szCs w:val="20"/>
              </w:rPr>
              <w:t>0.12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CCAAC7" w14:textId="77777777" w:rsidR="00C002A0" w:rsidRPr="00BD1B62" w:rsidRDefault="00C002A0" w:rsidP="003B5191">
            <w:pPr>
              <w:jc w:val="right"/>
              <w:rPr>
                <w:sz w:val="20"/>
                <w:szCs w:val="20"/>
              </w:rPr>
            </w:pPr>
            <w:r w:rsidRPr="00BD1B62">
              <w:rPr>
                <w:sz w:val="20"/>
                <w:szCs w:val="20"/>
              </w:rPr>
              <w:t>0.483</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C09087"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7544D0" w14:textId="77777777" w:rsidR="00C002A0" w:rsidRPr="00BD1B62" w:rsidRDefault="00C002A0" w:rsidP="003B5191">
            <w:pPr>
              <w:rPr>
                <w:sz w:val="20"/>
                <w:szCs w:val="20"/>
              </w:rPr>
            </w:pPr>
          </w:p>
        </w:tc>
      </w:tr>
      <w:tr w:rsidR="00C002A0" w:rsidRPr="00BD1B62" w14:paraId="355CB31B"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060931E" w14:textId="77777777" w:rsidR="00C002A0" w:rsidRPr="00BD1B62" w:rsidRDefault="00C002A0" w:rsidP="003B5191">
            <w:pPr>
              <w:rPr>
                <w:sz w:val="20"/>
                <w:szCs w:val="20"/>
              </w:rPr>
            </w:pPr>
            <w:r w:rsidRPr="00BD1B62">
              <w:rPr>
                <w:sz w:val="20"/>
                <w:szCs w:val="20"/>
              </w:rPr>
              <w:t>Migraine</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F8AD4E"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1D6725" w14:textId="77777777" w:rsidR="00C002A0" w:rsidRPr="00BD1B62" w:rsidRDefault="00C002A0" w:rsidP="003B5191">
            <w:pPr>
              <w:rPr>
                <w:sz w:val="20"/>
                <w:szCs w:val="20"/>
              </w:rPr>
            </w:pPr>
            <w:r w:rsidRPr="00BD1B62">
              <w:rPr>
                <w:sz w:val="20"/>
                <w:szCs w:val="20"/>
              </w:rPr>
              <w:t>N = 3926/1586/18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0AE02A"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469069" w14:textId="77777777" w:rsidR="00C002A0" w:rsidRPr="00BD1B62" w:rsidRDefault="00C002A0" w:rsidP="003B5191">
            <w:pPr>
              <w:jc w:val="right"/>
              <w:rPr>
                <w:sz w:val="20"/>
                <w:szCs w:val="20"/>
              </w:rPr>
            </w:pPr>
            <w:r w:rsidRPr="00BD1B62">
              <w:rPr>
                <w:sz w:val="20"/>
                <w:szCs w:val="20"/>
              </w:rPr>
              <w:t>-0.01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1EEE3B" w14:textId="77777777" w:rsidR="00C002A0" w:rsidRPr="00BD1B62" w:rsidRDefault="00C002A0" w:rsidP="003B5191">
            <w:pPr>
              <w:jc w:val="right"/>
              <w:rPr>
                <w:sz w:val="20"/>
                <w:szCs w:val="20"/>
              </w:rPr>
            </w:pPr>
            <w:r w:rsidRPr="00BD1B62">
              <w:rPr>
                <w:sz w:val="20"/>
                <w:szCs w:val="20"/>
              </w:rPr>
              <w:t>0.06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A5F7FE" w14:textId="77777777" w:rsidR="00C002A0" w:rsidRPr="00BD1B62" w:rsidRDefault="00C002A0" w:rsidP="003B5191">
            <w:pPr>
              <w:jc w:val="right"/>
              <w:rPr>
                <w:sz w:val="20"/>
                <w:szCs w:val="20"/>
              </w:rPr>
            </w:pPr>
            <w:r w:rsidRPr="00BD1B62">
              <w:rPr>
                <w:sz w:val="20"/>
                <w:szCs w:val="20"/>
              </w:rPr>
              <w:t>-0.14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27ABB4" w14:textId="77777777" w:rsidR="00C002A0" w:rsidRPr="00BD1B62" w:rsidRDefault="00C002A0" w:rsidP="003B5191">
            <w:pPr>
              <w:jc w:val="right"/>
              <w:rPr>
                <w:sz w:val="20"/>
                <w:szCs w:val="20"/>
              </w:rPr>
            </w:pPr>
            <w:r w:rsidRPr="00BD1B62">
              <w:rPr>
                <w:sz w:val="20"/>
                <w:szCs w:val="20"/>
              </w:rPr>
              <w:t>0.10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F326D4" w14:textId="77777777" w:rsidR="00C002A0" w:rsidRPr="00BD1B62" w:rsidRDefault="00C002A0" w:rsidP="003B5191">
            <w:pPr>
              <w:jc w:val="right"/>
              <w:rPr>
                <w:sz w:val="20"/>
                <w:szCs w:val="20"/>
              </w:rPr>
            </w:pPr>
            <w:r w:rsidRPr="00BD1B62">
              <w:rPr>
                <w:sz w:val="20"/>
                <w:szCs w:val="20"/>
              </w:rPr>
              <w:t>0.76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257865"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888B51"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5566FD" w14:textId="77777777" w:rsidR="00C002A0" w:rsidRPr="00BD1B62" w:rsidRDefault="00C002A0" w:rsidP="003B5191">
            <w:pPr>
              <w:rPr>
                <w:sz w:val="20"/>
                <w:szCs w:val="20"/>
              </w:rPr>
            </w:pPr>
          </w:p>
        </w:tc>
      </w:tr>
      <w:tr w:rsidR="00C002A0" w:rsidRPr="00BD1B62" w14:paraId="07EF9A4D"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04FD951" w14:textId="77777777" w:rsidR="00C002A0" w:rsidRPr="00BD1B62" w:rsidRDefault="00C002A0" w:rsidP="003B5191">
            <w:pPr>
              <w:rPr>
                <w:sz w:val="20"/>
                <w:szCs w:val="20"/>
              </w:rPr>
            </w:pPr>
            <w:r w:rsidRPr="00BD1B62">
              <w:rPr>
                <w:sz w:val="20"/>
                <w:szCs w:val="20"/>
              </w:rPr>
              <w:t>PD</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50CF58"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2F316C" w14:textId="77777777" w:rsidR="00C002A0" w:rsidRPr="00BD1B62" w:rsidRDefault="00C002A0" w:rsidP="003B5191">
            <w:pPr>
              <w:rPr>
                <w:sz w:val="20"/>
                <w:szCs w:val="20"/>
              </w:rPr>
            </w:pPr>
            <w:r w:rsidRPr="00BD1B62">
              <w:rPr>
                <w:sz w:val="20"/>
                <w:szCs w:val="20"/>
              </w:rPr>
              <w:t>N = 328/141/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87B688"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723F06" w14:textId="77777777" w:rsidR="00C002A0" w:rsidRPr="00BD1B62" w:rsidRDefault="00C002A0" w:rsidP="003B5191">
            <w:pPr>
              <w:jc w:val="right"/>
              <w:rPr>
                <w:sz w:val="20"/>
                <w:szCs w:val="20"/>
              </w:rPr>
            </w:pPr>
            <w:r w:rsidRPr="00BD1B62">
              <w:rPr>
                <w:sz w:val="20"/>
                <w:szCs w:val="20"/>
              </w:rPr>
              <w:t>-0.057</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E89054" w14:textId="77777777" w:rsidR="00C002A0" w:rsidRPr="00BD1B62" w:rsidRDefault="00C002A0" w:rsidP="003B5191">
            <w:pPr>
              <w:jc w:val="right"/>
              <w:rPr>
                <w:sz w:val="20"/>
                <w:szCs w:val="20"/>
              </w:rPr>
            </w:pPr>
            <w:r w:rsidRPr="00BD1B62">
              <w:rPr>
                <w:sz w:val="20"/>
                <w:szCs w:val="20"/>
              </w:rPr>
              <w:t>0.19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F598C2" w14:textId="77777777" w:rsidR="00C002A0" w:rsidRPr="00BD1B62" w:rsidRDefault="00C002A0" w:rsidP="003B5191">
            <w:pPr>
              <w:jc w:val="right"/>
              <w:rPr>
                <w:sz w:val="20"/>
                <w:szCs w:val="20"/>
              </w:rPr>
            </w:pPr>
            <w:r w:rsidRPr="00BD1B62">
              <w:rPr>
                <w:sz w:val="20"/>
                <w:szCs w:val="20"/>
              </w:rPr>
              <w:t>-0.43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F20915" w14:textId="77777777" w:rsidR="00C002A0" w:rsidRPr="00BD1B62" w:rsidRDefault="00C002A0" w:rsidP="003B5191">
            <w:pPr>
              <w:jc w:val="right"/>
              <w:rPr>
                <w:sz w:val="20"/>
                <w:szCs w:val="20"/>
              </w:rPr>
            </w:pPr>
            <w:r w:rsidRPr="00BD1B62">
              <w:rPr>
                <w:sz w:val="20"/>
                <w:szCs w:val="20"/>
              </w:rPr>
              <w:t>0.324</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53281B" w14:textId="77777777" w:rsidR="00C002A0" w:rsidRPr="00BD1B62" w:rsidRDefault="00C002A0" w:rsidP="003B5191">
            <w:pPr>
              <w:jc w:val="right"/>
              <w:rPr>
                <w:sz w:val="20"/>
                <w:szCs w:val="20"/>
              </w:rPr>
            </w:pPr>
            <w:r w:rsidRPr="00BD1B62">
              <w:rPr>
                <w:sz w:val="20"/>
                <w:szCs w:val="20"/>
              </w:rPr>
              <w:t>0.770</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368236"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2E5771" w14:textId="77777777" w:rsidR="00C002A0" w:rsidRPr="00BD1B62" w:rsidRDefault="00C002A0" w:rsidP="003B5191">
            <w:pPr>
              <w:rPr>
                <w:sz w:val="20"/>
                <w:szCs w:val="20"/>
              </w:rPr>
            </w:pPr>
            <w:r w:rsidRPr="00BD1B62">
              <w:rPr>
                <w:sz w:val="20"/>
                <w:szCs w:val="20"/>
              </w:rPr>
              <w:t>Better</w:t>
            </w:r>
          </w:p>
        </w:tc>
        <w:tc>
          <w:tcPr>
            <w:tcW w:w="531"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vAlign w:val="bottom"/>
            <w:hideMark/>
          </w:tcPr>
          <w:p w14:paraId="1FDD4D6A" w14:textId="77777777" w:rsidR="00C002A0" w:rsidRPr="00BD1B62" w:rsidRDefault="00C002A0" w:rsidP="003B5191">
            <w:pPr>
              <w:rPr>
                <w:sz w:val="20"/>
                <w:szCs w:val="20"/>
              </w:rPr>
            </w:pPr>
          </w:p>
        </w:tc>
      </w:tr>
      <w:tr w:rsidR="00C002A0" w:rsidRPr="00BD1B62" w14:paraId="25B384F9" w14:textId="77777777" w:rsidTr="003B5191">
        <w:trPr>
          <w:trHeight w:val="315"/>
        </w:trPr>
        <w:tc>
          <w:tcPr>
            <w:tcW w:w="985"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DFF37B2" w14:textId="77777777" w:rsidR="00C002A0" w:rsidRPr="00BD1B62" w:rsidRDefault="00C002A0" w:rsidP="003B5191">
            <w:pPr>
              <w:rPr>
                <w:sz w:val="20"/>
                <w:szCs w:val="20"/>
              </w:rPr>
            </w:pPr>
            <w:r w:rsidRPr="00BD1B62">
              <w:rPr>
                <w:sz w:val="20"/>
                <w:szCs w:val="20"/>
              </w:rPr>
              <w:lastRenderedPageBreak/>
              <w:t>Dementia</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08523A" w14:textId="77777777" w:rsidR="00C002A0" w:rsidRPr="00BD1B62" w:rsidRDefault="00C002A0" w:rsidP="003B5191">
            <w:pPr>
              <w:rPr>
                <w:sz w:val="20"/>
                <w:szCs w:val="20"/>
              </w:rPr>
            </w:pPr>
            <w:r w:rsidRPr="00BD1B62">
              <w:rPr>
                <w:sz w:val="20"/>
                <w:szCs w:val="20"/>
              </w:rPr>
              <w:t>Prospective memory</w:t>
            </w:r>
          </w:p>
        </w:tc>
        <w:tc>
          <w:tcPr>
            <w:tcW w:w="113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473524" w14:textId="77777777" w:rsidR="00C002A0" w:rsidRPr="00BD1B62" w:rsidRDefault="00C002A0" w:rsidP="003B5191">
            <w:pPr>
              <w:rPr>
                <w:sz w:val="20"/>
                <w:szCs w:val="20"/>
              </w:rPr>
            </w:pPr>
            <w:r w:rsidRPr="00BD1B62">
              <w:rPr>
                <w:sz w:val="20"/>
                <w:szCs w:val="20"/>
              </w:rPr>
              <w:t>N = 564/227/1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CE7726" w14:textId="77777777" w:rsidR="00C002A0" w:rsidRPr="00BD1B62" w:rsidRDefault="00C002A0" w:rsidP="003B5191">
            <w:pPr>
              <w:rPr>
                <w:sz w:val="20"/>
                <w:szCs w:val="20"/>
              </w:rPr>
            </w:pPr>
            <w:r w:rsidRPr="00BD1B62">
              <w:rPr>
                <w:sz w:val="20"/>
                <w:szCs w:val="20"/>
              </w:rPr>
              <w:t>Unadjusted</w:t>
            </w:r>
          </w:p>
        </w:tc>
        <w:tc>
          <w:tcPr>
            <w:tcW w:w="58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BDDB2E" w14:textId="77777777" w:rsidR="00C002A0" w:rsidRPr="00BD1B62" w:rsidRDefault="00C002A0" w:rsidP="003B5191">
            <w:pPr>
              <w:jc w:val="right"/>
              <w:rPr>
                <w:sz w:val="20"/>
                <w:szCs w:val="20"/>
              </w:rPr>
            </w:pPr>
            <w:r w:rsidRPr="00BD1B62">
              <w:rPr>
                <w:sz w:val="20"/>
                <w:szCs w:val="20"/>
              </w:rPr>
              <w:t>0.019</w:t>
            </w:r>
          </w:p>
        </w:tc>
        <w:tc>
          <w:tcPr>
            <w:tcW w:w="54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8E162E" w14:textId="77777777" w:rsidR="00C002A0" w:rsidRPr="00BD1B62" w:rsidRDefault="00C002A0" w:rsidP="003B5191">
            <w:pPr>
              <w:jc w:val="right"/>
              <w:rPr>
                <w:sz w:val="20"/>
                <w:szCs w:val="20"/>
              </w:rPr>
            </w:pPr>
            <w:r w:rsidRPr="00BD1B62">
              <w:rPr>
                <w:sz w:val="20"/>
                <w:szCs w:val="20"/>
              </w:rPr>
              <w:t>0.13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F5AB79" w14:textId="77777777" w:rsidR="00C002A0" w:rsidRPr="00BD1B62" w:rsidRDefault="00C002A0" w:rsidP="003B5191">
            <w:pPr>
              <w:jc w:val="right"/>
              <w:rPr>
                <w:sz w:val="20"/>
                <w:szCs w:val="20"/>
              </w:rPr>
            </w:pPr>
            <w:r w:rsidRPr="00BD1B62">
              <w:rPr>
                <w:sz w:val="20"/>
                <w:szCs w:val="20"/>
              </w:rPr>
              <w:t>-0.25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BFF363" w14:textId="77777777" w:rsidR="00C002A0" w:rsidRPr="00BD1B62" w:rsidRDefault="00C002A0" w:rsidP="003B5191">
            <w:pPr>
              <w:jc w:val="right"/>
              <w:rPr>
                <w:sz w:val="20"/>
                <w:szCs w:val="20"/>
              </w:rPr>
            </w:pPr>
            <w:r w:rsidRPr="00BD1B62">
              <w:rPr>
                <w:sz w:val="20"/>
                <w:szCs w:val="20"/>
              </w:rPr>
              <w:t>0.29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E8D9CE" w14:textId="77777777" w:rsidR="00C002A0" w:rsidRPr="00BD1B62" w:rsidRDefault="00C002A0" w:rsidP="003B5191">
            <w:pPr>
              <w:jc w:val="right"/>
              <w:rPr>
                <w:sz w:val="20"/>
                <w:szCs w:val="20"/>
              </w:rPr>
            </w:pPr>
            <w:r w:rsidRPr="00BD1B62">
              <w:rPr>
                <w:sz w:val="20"/>
                <w:szCs w:val="20"/>
              </w:rPr>
              <w:t>0.889</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F8A08E" w14:textId="77777777" w:rsidR="00C002A0" w:rsidRPr="00BD1B62" w:rsidRDefault="00C002A0" w:rsidP="003B5191">
            <w:pPr>
              <w:jc w:val="right"/>
              <w:rPr>
                <w:sz w:val="20"/>
                <w:szCs w:val="20"/>
              </w:rPr>
            </w:pPr>
            <w:r w:rsidRPr="00BD1B62">
              <w:rPr>
                <w:sz w:val="20"/>
                <w:szCs w:val="20"/>
              </w:rPr>
              <w:t>0.958</w:t>
            </w:r>
          </w:p>
        </w:tc>
        <w:tc>
          <w:tcPr>
            <w:tcW w:w="70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345702" w14:textId="77777777" w:rsidR="00C002A0" w:rsidRPr="00BD1B62" w:rsidRDefault="00C002A0" w:rsidP="003B5191">
            <w:pPr>
              <w:rPr>
                <w:sz w:val="20"/>
                <w:szCs w:val="20"/>
              </w:rPr>
            </w:pPr>
            <w:r w:rsidRPr="00BD1B62">
              <w:rPr>
                <w:sz w:val="20"/>
                <w:szCs w:val="20"/>
              </w:rPr>
              <w:t>Worse</w:t>
            </w:r>
          </w:p>
        </w:tc>
        <w:tc>
          <w:tcPr>
            <w:tcW w:w="531" w:type="dxa"/>
            <w:tcBorders>
              <w:top w:val="single" w:sz="4" w:space="0" w:color="auto"/>
              <w:bottom w:val="single" w:sz="4" w:space="0" w:color="auto"/>
              <w:right w:val="single" w:sz="4" w:space="0" w:color="auto"/>
            </w:tcBorders>
            <w:vAlign w:val="center"/>
            <w:hideMark/>
          </w:tcPr>
          <w:p w14:paraId="2CFA9F06" w14:textId="77777777" w:rsidR="00C002A0" w:rsidRPr="00BD1B62" w:rsidRDefault="00C002A0" w:rsidP="003B5191">
            <w:pPr>
              <w:rPr>
                <w:sz w:val="20"/>
                <w:szCs w:val="20"/>
              </w:rPr>
            </w:pPr>
          </w:p>
        </w:tc>
      </w:tr>
    </w:tbl>
    <w:p w14:paraId="141E059F" w14:textId="77777777" w:rsidR="00972F58" w:rsidRPr="006A001D" w:rsidRDefault="00972F58" w:rsidP="006A001D">
      <w:pPr>
        <w:spacing w:line="360" w:lineRule="auto"/>
        <w:rPr>
          <w:rFonts w:ascii="Times New Roman" w:hAnsi="Times New Roman" w:cs="Times New Roman"/>
        </w:rPr>
      </w:pPr>
    </w:p>
    <w:sectPr w:rsidR="00972F58" w:rsidRPr="006A00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09F"/>
    <w:rsid w:val="00001F0E"/>
    <w:rsid w:val="00067FFB"/>
    <w:rsid w:val="0007407E"/>
    <w:rsid w:val="0009748A"/>
    <w:rsid w:val="000B2C44"/>
    <w:rsid w:val="00142222"/>
    <w:rsid w:val="001450C0"/>
    <w:rsid w:val="001A4EAB"/>
    <w:rsid w:val="001C49F8"/>
    <w:rsid w:val="001E695D"/>
    <w:rsid w:val="002821C3"/>
    <w:rsid w:val="002A3DDE"/>
    <w:rsid w:val="002A478A"/>
    <w:rsid w:val="00314FB0"/>
    <w:rsid w:val="003307D7"/>
    <w:rsid w:val="00331B01"/>
    <w:rsid w:val="003408EB"/>
    <w:rsid w:val="00346E9B"/>
    <w:rsid w:val="003565D3"/>
    <w:rsid w:val="003628C7"/>
    <w:rsid w:val="00394639"/>
    <w:rsid w:val="003D120B"/>
    <w:rsid w:val="003D2672"/>
    <w:rsid w:val="004265F2"/>
    <w:rsid w:val="0045452D"/>
    <w:rsid w:val="0052291A"/>
    <w:rsid w:val="00525F54"/>
    <w:rsid w:val="005727CD"/>
    <w:rsid w:val="0057780C"/>
    <w:rsid w:val="005B6697"/>
    <w:rsid w:val="005E2E66"/>
    <w:rsid w:val="00686135"/>
    <w:rsid w:val="006A001D"/>
    <w:rsid w:val="006D47A6"/>
    <w:rsid w:val="00723188"/>
    <w:rsid w:val="00774EB8"/>
    <w:rsid w:val="00830885"/>
    <w:rsid w:val="00846584"/>
    <w:rsid w:val="00871EBB"/>
    <w:rsid w:val="00896E75"/>
    <w:rsid w:val="008A49A3"/>
    <w:rsid w:val="008C2DE4"/>
    <w:rsid w:val="00904451"/>
    <w:rsid w:val="00972F58"/>
    <w:rsid w:val="0097709F"/>
    <w:rsid w:val="009A3260"/>
    <w:rsid w:val="00A26697"/>
    <w:rsid w:val="00A42615"/>
    <w:rsid w:val="00A70DA7"/>
    <w:rsid w:val="00A72895"/>
    <w:rsid w:val="00AB08DA"/>
    <w:rsid w:val="00AB7FDF"/>
    <w:rsid w:val="00B30C51"/>
    <w:rsid w:val="00B667C9"/>
    <w:rsid w:val="00B75FDF"/>
    <w:rsid w:val="00B80A51"/>
    <w:rsid w:val="00B8212C"/>
    <w:rsid w:val="00BB7149"/>
    <w:rsid w:val="00BD1B62"/>
    <w:rsid w:val="00BD4C8C"/>
    <w:rsid w:val="00C002A0"/>
    <w:rsid w:val="00C11940"/>
    <w:rsid w:val="00CF2FFD"/>
    <w:rsid w:val="00D01D34"/>
    <w:rsid w:val="00D20821"/>
    <w:rsid w:val="00D269F9"/>
    <w:rsid w:val="00D42221"/>
    <w:rsid w:val="00D817EB"/>
    <w:rsid w:val="00D86C3E"/>
    <w:rsid w:val="00D90D7E"/>
    <w:rsid w:val="00E14DF1"/>
    <w:rsid w:val="00E32277"/>
    <w:rsid w:val="00E433E7"/>
    <w:rsid w:val="00E451EA"/>
    <w:rsid w:val="00E807A2"/>
    <w:rsid w:val="00EF556C"/>
    <w:rsid w:val="00F76AD7"/>
    <w:rsid w:val="00FD3B92"/>
    <w:rsid w:val="00FF3C2A"/>
    <w:rsid w:val="00FF4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1B73AC"/>
  <w15:chartTrackingRefBased/>
  <w15:docId w15:val="{2FDF2CF7-0E12-F948-A035-0BC4F23FF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70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70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70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0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0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0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0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0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0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0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0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0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0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0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0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0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09F"/>
    <w:rPr>
      <w:rFonts w:eastAsiaTheme="majorEastAsia" w:cstheme="majorBidi"/>
      <w:color w:val="272727" w:themeColor="text1" w:themeTint="D8"/>
    </w:rPr>
  </w:style>
  <w:style w:type="paragraph" w:styleId="Title">
    <w:name w:val="Title"/>
    <w:basedOn w:val="Normal"/>
    <w:next w:val="Normal"/>
    <w:link w:val="TitleChar"/>
    <w:uiPriority w:val="10"/>
    <w:qFormat/>
    <w:rsid w:val="009770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0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0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0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0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709F"/>
    <w:rPr>
      <w:i/>
      <w:iCs/>
      <w:color w:val="404040" w:themeColor="text1" w:themeTint="BF"/>
    </w:rPr>
  </w:style>
  <w:style w:type="paragraph" w:styleId="ListParagraph">
    <w:name w:val="List Paragraph"/>
    <w:basedOn w:val="Normal"/>
    <w:uiPriority w:val="34"/>
    <w:qFormat/>
    <w:rsid w:val="0097709F"/>
    <w:pPr>
      <w:ind w:left="720"/>
      <w:contextualSpacing/>
    </w:pPr>
  </w:style>
  <w:style w:type="character" w:styleId="IntenseEmphasis">
    <w:name w:val="Intense Emphasis"/>
    <w:basedOn w:val="DefaultParagraphFont"/>
    <w:uiPriority w:val="21"/>
    <w:qFormat/>
    <w:rsid w:val="0097709F"/>
    <w:rPr>
      <w:i/>
      <w:iCs/>
      <w:color w:val="0F4761" w:themeColor="accent1" w:themeShade="BF"/>
    </w:rPr>
  </w:style>
  <w:style w:type="paragraph" w:styleId="IntenseQuote">
    <w:name w:val="Intense Quote"/>
    <w:basedOn w:val="Normal"/>
    <w:next w:val="Normal"/>
    <w:link w:val="IntenseQuoteChar"/>
    <w:uiPriority w:val="30"/>
    <w:qFormat/>
    <w:rsid w:val="009770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09F"/>
    <w:rPr>
      <w:i/>
      <w:iCs/>
      <w:color w:val="0F4761" w:themeColor="accent1" w:themeShade="BF"/>
    </w:rPr>
  </w:style>
  <w:style w:type="character" w:styleId="IntenseReference">
    <w:name w:val="Intense Reference"/>
    <w:basedOn w:val="DefaultParagraphFont"/>
    <w:uiPriority w:val="32"/>
    <w:qFormat/>
    <w:rsid w:val="0097709F"/>
    <w:rPr>
      <w:b/>
      <w:bCs/>
      <w:smallCaps/>
      <w:color w:val="0F4761" w:themeColor="accent1" w:themeShade="BF"/>
      <w:spacing w:val="5"/>
    </w:rPr>
  </w:style>
  <w:style w:type="table" w:styleId="TableGrid">
    <w:name w:val="Table Grid"/>
    <w:basedOn w:val="TableNormal"/>
    <w:uiPriority w:val="39"/>
    <w:rsid w:val="000974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72F58"/>
  </w:style>
  <w:style w:type="character" w:customStyle="1" w:styleId="normaltextrun">
    <w:name w:val="normaltextrun"/>
    <w:basedOn w:val="DefaultParagraphFont"/>
    <w:rsid w:val="00394639"/>
  </w:style>
  <w:style w:type="character" w:customStyle="1" w:styleId="eop">
    <w:name w:val="eop"/>
    <w:basedOn w:val="DefaultParagraphFont"/>
    <w:rsid w:val="00D81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61548">
      <w:bodyDiv w:val="1"/>
      <w:marLeft w:val="0"/>
      <w:marRight w:val="0"/>
      <w:marTop w:val="0"/>
      <w:marBottom w:val="0"/>
      <w:divBdr>
        <w:top w:val="none" w:sz="0" w:space="0" w:color="auto"/>
        <w:left w:val="none" w:sz="0" w:space="0" w:color="auto"/>
        <w:bottom w:val="none" w:sz="0" w:space="0" w:color="auto"/>
        <w:right w:val="none" w:sz="0" w:space="0" w:color="auto"/>
      </w:divBdr>
    </w:div>
    <w:div w:id="843318777">
      <w:bodyDiv w:val="1"/>
      <w:marLeft w:val="0"/>
      <w:marRight w:val="0"/>
      <w:marTop w:val="0"/>
      <w:marBottom w:val="0"/>
      <w:divBdr>
        <w:top w:val="none" w:sz="0" w:space="0" w:color="auto"/>
        <w:left w:val="none" w:sz="0" w:space="0" w:color="auto"/>
        <w:bottom w:val="none" w:sz="0" w:space="0" w:color="auto"/>
        <w:right w:val="none" w:sz="0" w:space="0" w:color="auto"/>
      </w:divBdr>
    </w:div>
    <w:div w:id="1028414243">
      <w:bodyDiv w:val="1"/>
      <w:marLeft w:val="0"/>
      <w:marRight w:val="0"/>
      <w:marTop w:val="0"/>
      <w:marBottom w:val="0"/>
      <w:divBdr>
        <w:top w:val="none" w:sz="0" w:space="0" w:color="auto"/>
        <w:left w:val="none" w:sz="0" w:space="0" w:color="auto"/>
        <w:bottom w:val="none" w:sz="0" w:space="0" w:color="auto"/>
        <w:right w:val="none" w:sz="0" w:space="0" w:color="auto"/>
      </w:divBdr>
    </w:div>
    <w:div w:id="1173110713">
      <w:bodyDiv w:val="1"/>
      <w:marLeft w:val="0"/>
      <w:marRight w:val="0"/>
      <w:marTop w:val="0"/>
      <w:marBottom w:val="0"/>
      <w:divBdr>
        <w:top w:val="none" w:sz="0" w:space="0" w:color="auto"/>
        <w:left w:val="none" w:sz="0" w:space="0" w:color="auto"/>
        <w:bottom w:val="none" w:sz="0" w:space="0" w:color="auto"/>
        <w:right w:val="none" w:sz="0" w:space="0" w:color="auto"/>
      </w:divBdr>
    </w:div>
    <w:div w:id="1453743254">
      <w:bodyDiv w:val="1"/>
      <w:marLeft w:val="0"/>
      <w:marRight w:val="0"/>
      <w:marTop w:val="0"/>
      <w:marBottom w:val="0"/>
      <w:divBdr>
        <w:top w:val="none" w:sz="0" w:space="0" w:color="auto"/>
        <w:left w:val="none" w:sz="0" w:space="0" w:color="auto"/>
        <w:bottom w:val="none" w:sz="0" w:space="0" w:color="auto"/>
        <w:right w:val="none" w:sz="0" w:space="0" w:color="auto"/>
      </w:divBdr>
    </w:div>
    <w:div w:id="1602224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0</TotalTime>
  <Pages>9</Pages>
  <Words>2131</Words>
  <Characters>1214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Zimianiti</dc:creator>
  <cp:keywords/>
  <dc:description/>
  <cp:lastModifiedBy>Ioanna Zimianiti</cp:lastModifiedBy>
  <cp:revision>69</cp:revision>
  <dcterms:created xsi:type="dcterms:W3CDTF">2025-04-21T15:04:00Z</dcterms:created>
  <dcterms:modified xsi:type="dcterms:W3CDTF">2025-09-18T21:06:00Z</dcterms:modified>
</cp:coreProperties>
</file>